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26141" w14:textId="4D7ADF82" w:rsidR="00684F27" w:rsidRPr="00F6230C" w:rsidRDefault="00684F27" w:rsidP="00684F27">
      <w:pPr>
        <w:pStyle w:val="NoSpacing"/>
        <w:spacing w:line="360" w:lineRule="auto"/>
        <w:rPr>
          <w:sz w:val="20"/>
          <w:szCs w:val="18"/>
          <w:lang w:val="en-US"/>
        </w:rPr>
      </w:pPr>
      <w:r w:rsidRPr="00F6230C">
        <w:rPr>
          <w:b/>
          <w:bCs/>
          <w:sz w:val="20"/>
          <w:szCs w:val="18"/>
          <w:lang w:val="en-US"/>
        </w:rPr>
        <w:t>Supplemental File 1</w:t>
      </w:r>
      <w:r w:rsidRPr="00F6230C">
        <w:rPr>
          <w:sz w:val="20"/>
          <w:szCs w:val="18"/>
          <w:lang w:val="en-US"/>
        </w:rPr>
        <w:t>. Missingness at random on general outcome measures at baseline, three and six months in patients recovering from COVID-19 receiving primary allied healthcare in a Dutch prospective cohort study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4531"/>
        <w:gridCol w:w="1560"/>
        <w:gridCol w:w="2840"/>
      </w:tblGrid>
      <w:tr w:rsidR="00684F27" w:rsidRPr="00F6230C" w14:paraId="2F9F1EFE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E39C790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9A9CE0E" w14:textId="77777777" w:rsidR="00684F27" w:rsidRPr="00F6230C" w:rsidRDefault="00684F27" w:rsidP="0059385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Total group</w:t>
            </w:r>
          </w:p>
        </w:tc>
        <w:tc>
          <w:tcPr>
            <w:tcW w:w="2840" w:type="dxa"/>
          </w:tcPr>
          <w:p w14:paraId="3252DAC2" w14:textId="77777777" w:rsidR="00684F27" w:rsidRPr="00F6230C" w:rsidRDefault="00684F27" w:rsidP="0059385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Lost-to-follow-up after T0</w:t>
            </w:r>
          </w:p>
        </w:tc>
      </w:tr>
      <w:tr w:rsidR="00684F27" w:rsidRPr="00F6230C" w14:paraId="2BD4636A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674B9F0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Participation</w:t>
            </w: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mean </w:t>
            </w:r>
            <w:r w:rsidRPr="00F6230C">
              <w:rPr>
                <w:rFonts w:cs="Times New Roman"/>
                <w:b w:val="0"/>
                <w:bCs w:val="0"/>
                <w:i/>
                <w:iCs/>
                <w:sz w:val="22"/>
                <w:szCs w:val="20"/>
                <w:lang w:val="en-US"/>
              </w:rPr>
              <w:t>±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 </w:t>
            </w:r>
            <w:proofErr w:type="gramStart"/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>SD</w:t>
            </w:r>
            <w:proofErr w:type="gramEnd"/>
          </w:p>
          <w:p w14:paraId="470DE07D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USER-P frequencies scale</w:t>
            </w:r>
          </w:p>
          <w:p w14:paraId="7A69ED01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USER-P restrictions scale</w:t>
            </w:r>
          </w:p>
          <w:p w14:paraId="4CB63826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USER-P satisfaction scale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594DC28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1271</w:t>
            </w:r>
          </w:p>
          <w:p w14:paraId="3ACE8F8C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27.5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</w:t>
            </w:r>
            <w:r w:rsidRPr="00F6230C">
              <w:rPr>
                <w:sz w:val="22"/>
                <w:szCs w:val="20"/>
                <w:lang w:val="en-US"/>
              </w:rPr>
              <w:t xml:space="preserve"> 10.3</w:t>
            </w:r>
          </w:p>
          <w:p w14:paraId="2165BD5C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65.8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20.1</w:t>
            </w:r>
          </w:p>
          <w:p w14:paraId="571E418C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48.6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17.8</w:t>
            </w:r>
          </w:p>
        </w:tc>
        <w:tc>
          <w:tcPr>
            <w:tcW w:w="28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EC56A81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248</w:t>
            </w:r>
          </w:p>
          <w:p w14:paraId="3693BE1E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27.6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10.8</w:t>
            </w:r>
          </w:p>
          <w:p w14:paraId="5CF143E9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64.8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 xml:space="preserve">± 20.8 </w:t>
            </w:r>
          </w:p>
          <w:p w14:paraId="2EC738A2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49.3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18.6</w:t>
            </w:r>
          </w:p>
        </w:tc>
      </w:tr>
      <w:tr w:rsidR="00684F27" w:rsidRPr="00F6230C" w14:paraId="6FB8DCC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DF694B4" w14:textId="77777777" w:rsidR="00684F27" w:rsidRPr="00F6230C" w:rsidRDefault="00684F27" w:rsidP="00593859">
            <w:pPr>
              <w:pStyle w:val="NoSpacing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Health-related quality of life</w:t>
            </w:r>
          </w:p>
          <w:p w14:paraId="47B383E6" w14:textId="77777777" w:rsidR="00684F27" w:rsidRPr="00F6230C" w:rsidRDefault="00684F27" w:rsidP="00593859">
            <w:pPr>
              <w:pStyle w:val="NoSpacing"/>
              <w:rPr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EQ-VAS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mean </w:t>
            </w:r>
            <w:r w:rsidRPr="00F6230C">
              <w:rPr>
                <w:rFonts w:cs="Times New Roman"/>
                <w:b w:val="0"/>
                <w:bCs w:val="0"/>
                <w:i/>
                <w:iCs/>
                <w:sz w:val="22"/>
                <w:szCs w:val="20"/>
                <w:lang w:val="en-US"/>
              </w:rPr>
              <w:t>±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 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CD7E579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1289</w:t>
            </w:r>
          </w:p>
          <w:p w14:paraId="118B2169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55.5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17.8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18D7371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247</w:t>
            </w:r>
          </w:p>
          <w:p w14:paraId="4A9275AA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58.8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17.4</w:t>
            </w:r>
          </w:p>
        </w:tc>
      </w:tr>
      <w:tr w:rsidR="00684F27" w:rsidRPr="00F6230C" w14:paraId="04518410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1FA1529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Fatigue</w:t>
            </w:r>
          </w:p>
          <w:p w14:paraId="120A842A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FSS mean score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mean </w:t>
            </w:r>
            <w:r w:rsidRPr="00F6230C">
              <w:rPr>
                <w:rFonts w:cs="Times New Roman"/>
                <w:b w:val="0"/>
                <w:bCs w:val="0"/>
                <w:i/>
                <w:iCs/>
                <w:sz w:val="22"/>
                <w:szCs w:val="20"/>
                <w:lang w:val="en-US"/>
              </w:rPr>
              <w:t>±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 </w:t>
            </w:r>
            <w:proofErr w:type="gramStart"/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>SD</w:t>
            </w:r>
            <w:proofErr w:type="gramEnd"/>
          </w:p>
          <w:p w14:paraId="387CF090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 </w:t>
            </w:r>
            <w:r w:rsidRPr="00F6230C">
              <w:rPr>
                <w:rFonts w:cs="Times New Roman"/>
                <w:b w:val="0"/>
                <w:bCs w:val="0"/>
                <w:sz w:val="22"/>
                <w:szCs w:val="20"/>
                <w:lang w:val="en-US"/>
              </w:rPr>
              <w:t>≥</w:t>
            </w: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4 points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C258BB8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1281</w:t>
            </w:r>
          </w:p>
          <w:p w14:paraId="376DEFA8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5.6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1.0</w:t>
            </w:r>
          </w:p>
          <w:p w14:paraId="0F8FC365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1205 (94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947B87C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243</w:t>
            </w:r>
          </w:p>
          <w:p w14:paraId="6F7D28C3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proofErr w:type="gramStart"/>
            <w:r w:rsidRPr="00F6230C">
              <w:rPr>
                <w:sz w:val="22"/>
                <w:szCs w:val="20"/>
                <w:lang w:val="en-US"/>
              </w:rPr>
              <w:t xml:space="preserve">5.4 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</w:t>
            </w:r>
            <w:proofErr w:type="gramEnd"/>
            <w:r w:rsidRPr="00F6230C">
              <w:rPr>
                <w:rFonts w:cs="Times New Roman"/>
                <w:sz w:val="22"/>
                <w:szCs w:val="20"/>
                <w:lang w:val="en-US"/>
              </w:rPr>
              <w:t xml:space="preserve"> 1.1</w:t>
            </w:r>
          </w:p>
          <w:p w14:paraId="2F91B821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226 (93)</w:t>
            </w:r>
          </w:p>
        </w:tc>
      </w:tr>
      <w:tr w:rsidR="00684F27" w:rsidRPr="00F6230C" w14:paraId="16E74FF8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6440486" w14:textId="77777777" w:rsidR="00684F27" w:rsidRPr="00F6230C" w:rsidRDefault="00684F27" w:rsidP="00593859">
            <w:pPr>
              <w:pStyle w:val="NoSpacing"/>
              <w:rPr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Physical functioning</w:t>
            </w:r>
          </w:p>
          <w:p w14:paraId="3A6E50B0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PROMIS-PF T-score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mean </w:t>
            </w:r>
            <w:r w:rsidRPr="00F6230C">
              <w:rPr>
                <w:rFonts w:cs="Times New Roman"/>
                <w:b w:val="0"/>
                <w:bCs w:val="0"/>
                <w:i/>
                <w:iCs/>
                <w:sz w:val="22"/>
                <w:szCs w:val="20"/>
                <w:lang w:val="en-US"/>
              </w:rPr>
              <w:t>±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 </w:t>
            </w:r>
            <w:proofErr w:type="gramStart"/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>SD</w:t>
            </w:r>
            <w:proofErr w:type="gramEnd"/>
          </w:p>
          <w:p w14:paraId="351A38C5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100% impaired, </w:t>
            </w:r>
            <w:proofErr w:type="gramStart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>limited</w:t>
            </w:r>
            <w:proofErr w:type="gramEnd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or restricted</w:t>
            </w:r>
          </w:p>
          <w:p w14:paraId="4A00A652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80-99% impaired, </w:t>
            </w:r>
            <w:proofErr w:type="gramStart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>limited</w:t>
            </w:r>
            <w:proofErr w:type="gramEnd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or restricted</w:t>
            </w:r>
          </w:p>
          <w:p w14:paraId="15F97FF1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60-79% impaired, </w:t>
            </w:r>
            <w:proofErr w:type="gramStart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>limited</w:t>
            </w:r>
            <w:proofErr w:type="gramEnd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or restricted</w:t>
            </w:r>
          </w:p>
          <w:p w14:paraId="1FAE0676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40-59% impaired, </w:t>
            </w:r>
            <w:proofErr w:type="gramStart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>limited</w:t>
            </w:r>
            <w:proofErr w:type="gramEnd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or restricted</w:t>
            </w:r>
          </w:p>
          <w:p w14:paraId="723AA266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20-39% impaired, </w:t>
            </w:r>
            <w:proofErr w:type="gramStart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>limited</w:t>
            </w:r>
            <w:proofErr w:type="gramEnd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or restricted</w:t>
            </w:r>
          </w:p>
          <w:p w14:paraId="4E751279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1-19% impaired, </w:t>
            </w:r>
            <w:proofErr w:type="gramStart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>limited</w:t>
            </w:r>
            <w:proofErr w:type="gramEnd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or restricted</w:t>
            </w:r>
          </w:p>
          <w:p w14:paraId="7C5289B0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0% impaired, </w:t>
            </w:r>
            <w:proofErr w:type="gramStart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>limited</w:t>
            </w:r>
            <w:proofErr w:type="gramEnd"/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or restric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792E0F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1279</w:t>
            </w:r>
          </w:p>
          <w:p w14:paraId="14E8B883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37.7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6.0</w:t>
            </w:r>
          </w:p>
          <w:p w14:paraId="3EFB42DF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2 (0)</w:t>
            </w:r>
          </w:p>
          <w:p w14:paraId="48413137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427 (33)</w:t>
            </w:r>
          </w:p>
          <w:p w14:paraId="0809DA68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452 (35)</w:t>
            </w:r>
          </w:p>
          <w:p w14:paraId="7D0C8FEF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259 (20)</w:t>
            </w:r>
          </w:p>
          <w:p w14:paraId="65FAC0F4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97 (8)</w:t>
            </w:r>
          </w:p>
          <w:p w14:paraId="5FC937AA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39 (3)</w:t>
            </w:r>
          </w:p>
          <w:p w14:paraId="45696B98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4 (0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8518334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245</w:t>
            </w:r>
          </w:p>
          <w:p w14:paraId="6A234BB0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38.0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6.3</w:t>
            </w:r>
          </w:p>
          <w:p w14:paraId="671B8B0F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1 (0)</w:t>
            </w:r>
          </w:p>
          <w:p w14:paraId="26B29C69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73 (30)</w:t>
            </w:r>
          </w:p>
          <w:p w14:paraId="2D273971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84 (34)</w:t>
            </w:r>
          </w:p>
          <w:p w14:paraId="54D380F6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61 (25)</w:t>
            </w:r>
          </w:p>
          <w:p w14:paraId="51074032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16 (7)</w:t>
            </w:r>
          </w:p>
          <w:p w14:paraId="1E36AE69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9 (4)</w:t>
            </w:r>
          </w:p>
          <w:p w14:paraId="32CDA95E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1 (0)</w:t>
            </w:r>
          </w:p>
        </w:tc>
      </w:tr>
      <w:tr w:rsidR="00684F27" w:rsidRPr="00F6230C" w14:paraId="69184A8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</w:tcBorders>
          </w:tcPr>
          <w:p w14:paraId="42F3A83F" w14:textId="77777777" w:rsidR="00684F27" w:rsidRPr="00F6230C" w:rsidRDefault="00684F27" w:rsidP="00593859">
            <w:pPr>
              <w:pStyle w:val="NoSpacing"/>
              <w:rPr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Psychological well-being</w:t>
            </w:r>
          </w:p>
          <w:p w14:paraId="188A59D9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HADS anxiety score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mean </w:t>
            </w:r>
            <w:r w:rsidRPr="00F6230C">
              <w:rPr>
                <w:rFonts w:cs="Times New Roman"/>
                <w:b w:val="0"/>
                <w:bCs w:val="0"/>
                <w:i/>
                <w:iCs/>
                <w:sz w:val="22"/>
                <w:szCs w:val="20"/>
                <w:lang w:val="en-US"/>
              </w:rPr>
              <w:t>±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 </w:t>
            </w:r>
            <w:proofErr w:type="gramStart"/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>SD</w:t>
            </w:r>
            <w:proofErr w:type="gramEnd"/>
          </w:p>
          <w:p w14:paraId="0EA58EF6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</w:t>
            </w:r>
            <w:r w:rsidRPr="00F6230C">
              <w:rPr>
                <w:rFonts w:cs="Times New Roman"/>
                <w:b w:val="0"/>
                <w:bCs w:val="0"/>
                <w:sz w:val="22"/>
                <w:szCs w:val="20"/>
                <w:lang w:val="en-US"/>
              </w:rPr>
              <w:t>≤</w:t>
            </w: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7 points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>n (%)</w:t>
            </w:r>
          </w:p>
          <w:p w14:paraId="006A1E88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8-10 points</w:t>
            </w:r>
          </w:p>
          <w:p w14:paraId="0221EC80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</w:t>
            </w:r>
            <w:r w:rsidRPr="00F6230C">
              <w:rPr>
                <w:rFonts w:cs="Times New Roman"/>
                <w:b w:val="0"/>
                <w:bCs w:val="0"/>
                <w:sz w:val="22"/>
                <w:szCs w:val="20"/>
                <w:lang w:val="en-US"/>
              </w:rPr>
              <w:t>≥</w:t>
            </w: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>11 points</w:t>
            </w:r>
          </w:p>
          <w:p w14:paraId="6A7A9A9A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HADS depression score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mean </w:t>
            </w:r>
            <w:r w:rsidRPr="00F6230C">
              <w:rPr>
                <w:rFonts w:cs="Times New Roman"/>
                <w:b w:val="0"/>
                <w:bCs w:val="0"/>
                <w:i/>
                <w:iCs/>
                <w:sz w:val="22"/>
                <w:szCs w:val="20"/>
                <w:lang w:val="en-US"/>
              </w:rPr>
              <w:t>±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 xml:space="preserve"> </w:t>
            </w:r>
            <w:proofErr w:type="gramStart"/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>SD</w:t>
            </w:r>
            <w:proofErr w:type="gramEnd"/>
          </w:p>
          <w:p w14:paraId="7C8A02CF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</w:t>
            </w:r>
            <w:r w:rsidRPr="00F6230C">
              <w:rPr>
                <w:rFonts w:cs="Times New Roman"/>
                <w:b w:val="0"/>
                <w:bCs w:val="0"/>
                <w:sz w:val="22"/>
                <w:szCs w:val="20"/>
                <w:lang w:val="en-US"/>
              </w:rPr>
              <w:t>≤</w:t>
            </w: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7 points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>n (%)</w:t>
            </w:r>
          </w:p>
          <w:p w14:paraId="559AB044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8-10 points</w:t>
            </w:r>
          </w:p>
          <w:p w14:paraId="2A68FE4A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</w:t>
            </w:r>
            <w:r w:rsidRPr="00F6230C">
              <w:rPr>
                <w:rFonts w:cs="Times New Roman"/>
                <w:b w:val="0"/>
                <w:bCs w:val="0"/>
                <w:sz w:val="22"/>
                <w:szCs w:val="20"/>
                <w:lang w:val="en-US"/>
              </w:rPr>
              <w:t>≥</w:t>
            </w: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>11 point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8F031B4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1271</w:t>
            </w:r>
          </w:p>
          <w:p w14:paraId="51AF918B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7.1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4.5</w:t>
            </w:r>
          </w:p>
          <w:p w14:paraId="576F6274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746 (59)</w:t>
            </w:r>
          </w:p>
          <w:p w14:paraId="6720D7A0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233 (18)</w:t>
            </w:r>
          </w:p>
          <w:p w14:paraId="71FD0D02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292 (23)</w:t>
            </w:r>
          </w:p>
          <w:p w14:paraId="13E8F78C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7.3 ± 4.2</w:t>
            </w:r>
          </w:p>
          <w:p w14:paraId="6B6D6609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689 (54)</w:t>
            </w:r>
          </w:p>
          <w:p w14:paraId="5EF05F9A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297 (24)</w:t>
            </w:r>
          </w:p>
          <w:p w14:paraId="46908C5C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285 (22)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3265711A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370</w:t>
            </w:r>
          </w:p>
          <w:p w14:paraId="78B0B773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7.1 </w:t>
            </w:r>
            <w:r w:rsidRPr="00F6230C">
              <w:rPr>
                <w:rFonts w:cs="Times New Roman"/>
                <w:sz w:val="22"/>
                <w:szCs w:val="20"/>
                <w:lang w:val="en-US"/>
              </w:rPr>
              <w:t>± 4.5</w:t>
            </w:r>
          </w:p>
          <w:p w14:paraId="2E7AC225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213 (58)</w:t>
            </w:r>
          </w:p>
          <w:p w14:paraId="3676D996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68 (18)</w:t>
            </w:r>
          </w:p>
          <w:p w14:paraId="088628A9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89 (24)</w:t>
            </w:r>
          </w:p>
          <w:p w14:paraId="1DD294B8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7.4 ± 4.2</w:t>
            </w:r>
          </w:p>
          <w:p w14:paraId="32A00899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202 (55)</w:t>
            </w:r>
          </w:p>
          <w:p w14:paraId="4076A070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89 (24)</w:t>
            </w:r>
          </w:p>
          <w:p w14:paraId="21F5ADC6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rFonts w:cs="Times New Roman"/>
                <w:sz w:val="22"/>
                <w:szCs w:val="20"/>
                <w:lang w:val="en-US"/>
              </w:rPr>
              <w:t>79 (21)</w:t>
            </w:r>
          </w:p>
        </w:tc>
      </w:tr>
    </w:tbl>
    <w:p w14:paraId="63F06028" w14:textId="77777777" w:rsidR="00684F27" w:rsidRPr="00F6230C" w:rsidRDefault="00684F27" w:rsidP="00684F27">
      <w:pPr>
        <w:pStyle w:val="NoSpacing"/>
        <w:spacing w:line="360" w:lineRule="auto"/>
        <w:rPr>
          <w:sz w:val="20"/>
          <w:szCs w:val="18"/>
          <w:lang w:val="en-US"/>
        </w:rPr>
      </w:pPr>
      <w:r w:rsidRPr="00F6230C">
        <w:rPr>
          <w:i/>
          <w:iCs/>
          <w:sz w:val="20"/>
          <w:szCs w:val="18"/>
          <w:lang w:val="en-US"/>
        </w:rPr>
        <w:t xml:space="preserve">Abbreviations: </w:t>
      </w:r>
      <w:r w:rsidRPr="00F6230C">
        <w:rPr>
          <w:sz w:val="20"/>
          <w:szCs w:val="18"/>
          <w:lang w:val="en-US"/>
        </w:rPr>
        <w:t xml:space="preserve">USER-P: Utrecht Scale for Evaluation of Rehabilitation Participation. EQ-VAS: </w:t>
      </w:r>
      <w:proofErr w:type="spellStart"/>
      <w:r w:rsidRPr="00F6230C">
        <w:rPr>
          <w:sz w:val="20"/>
          <w:szCs w:val="18"/>
          <w:lang w:val="en-US"/>
        </w:rPr>
        <w:t>EuroQol</w:t>
      </w:r>
      <w:proofErr w:type="spellEnd"/>
      <w:r w:rsidRPr="00F6230C">
        <w:rPr>
          <w:sz w:val="20"/>
          <w:szCs w:val="18"/>
          <w:lang w:val="en-US"/>
        </w:rPr>
        <w:t xml:space="preserve"> Visual Analogue Scale. FSS: Fatigue Severity Scale. PROMIS: Patient-Reported Outcomes Measurement Information System. HADS: Hospital Anxiety and Depression Scale. SD: Standard Deviation. </w:t>
      </w:r>
    </w:p>
    <w:p w14:paraId="17A5B813" w14:textId="77777777" w:rsidR="00684F27" w:rsidRPr="00F6230C" w:rsidRDefault="00684F27" w:rsidP="00684F27">
      <w:pPr>
        <w:pStyle w:val="NoSpacing"/>
        <w:spacing w:line="360" w:lineRule="auto"/>
        <w:rPr>
          <w:sz w:val="20"/>
          <w:szCs w:val="18"/>
          <w:lang w:val="en-US"/>
        </w:rPr>
      </w:pPr>
      <w:proofErr w:type="spellStart"/>
      <w:r w:rsidRPr="00F6230C">
        <w:rPr>
          <w:sz w:val="20"/>
          <w:szCs w:val="18"/>
          <w:vertAlign w:val="superscript"/>
          <w:lang w:val="en-US"/>
        </w:rPr>
        <w:t>a</w:t>
      </w:r>
      <w:r w:rsidRPr="00F6230C">
        <w:rPr>
          <w:sz w:val="20"/>
          <w:szCs w:val="18"/>
          <w:lang w:val="en-US"/>
        </w:rPr>
        <w:t>Data</w:t>
      </w:r>
      <w:proofErr w:type="spellEnd"/>
      <w:r w:rsidRPr="00F6230C">
        <w:rPr>
          <w:sz w:val="20"/>
          <w:szCs w:val="18"/>
          <w:lang w:val="en-US"/>
        </w:rPr>
        <w:t xml:space="preserve"> were not fully available for all patients: the n within the table depicts the number of patients with available data. </w:t>
      </w:r>
      <w:r w:rsidRPr="00F6230C">
        <w:rPr>
          <w:b/>
          <w:bCs/>
          <w:lang w:val="en-US"/>
        </w:rPr>
        <w:br w:type="page"/>
      </w:r>
    </w:p>
    <w:p w14:paraId="4B9366B3" w14:textId="77777777" w:rsidR="00684F27" w:rsidRPr="00F6230C" w:rsidRDefault="00684F27" w:rsidP="00684F27">
      <w:pPr>
        <w:rPr>
          <w:rFonts w:ascii="Times New Roman" w:hAnsi="Times New Roman" w:cs="Times New Roman"/>
          <w:sz w:val="20"/>
          <w:szCs w:val="28"/>
        </w:rPr>
      </w:pPr>
      <w:r w:rsidRPr="00F6230C">
        <w:rPr>
          <w:rFonts w:ascii="Times New Roman" w:hAnsi="Times New Roman" w:cs="Times New Roman"/>
          <w:b/>
          <w:bCs/>
          <w:sz w:val="20"/>
          <w:szCs w:val="28"/>
        </w:rPr>
        <w:lastRenderedPageBreak/>
        <w:t>Supplemental File 2</w:t>
      </w:r>
      <w:r w:rsidRPr="00F6230C">
        <w:rPr>
          <w:rFonts w:ascii="Times New Roman" w:hAnsi="Times New Roman" w:cs="Times New Roman"/>
          <w:sz w:val="20"/>
          <w:szCs w:val="28"/>
        </w:rPr>
        <w:t xml:space="preserve">. Multivariable regression models on the outcome measures including age, sex and hospital admission status in patients recovering from COVID-19 receiving primary allied healthcare in a Dutch prospective cohort study. </w:t>
      </w:r>
    </w:p>
    <w:tbl>
      <w:tblPr>
        <w:tblStyle w:val="PlainTable2"/>
        <w:tblW w:w="4994" w:type="pct"/>
        <w:tblLook w:val="06A0" w:firstRow="1" w:lastRow="0" w:firstColumn="1" w:lastColumn="0" w:noHBand="1" w:noVBand="1"/>
      </w:tblPr>
      <w:tblGrid>
        <w:gridCol w:w="2561"/>
        <w:gridCol w:w="2167"/>
        <w:gridCol w:w="2503"/>
        <w:gridCol w:w="1830"/>
      </w:tblGrid>
      <w:tr w:rsidR="00684F27" w:rsidRPr="00F6230C" w14:paraId="31D738E8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70D7CAE6" w14:textId="77777777" w:rsidR="00684F27" w:rsidRPr="00F6230C" w:rsidRDefault="00684F27" w:rsidP="00593859">
            <w:pPr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Outcome measure / factor</w:t>
            </w:r>
          </w:p>
        </w:tc>
        <w:tc>
          <w:tcPr>
            <w:tcW w:w="1196" w:type="pct"/>
          </w:tcPr>
          <w:p w14:paraId="218FCCA6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β</w:t>
            </w:r>
          </w:p>
        </w:tc>
        <w:tc>
          <w:tcPr>
            <w:tcW w:w="1381" w:type="pct"/>
          </w:tcPr>
          <w:p w14:paraId="24AAAFC8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95% </w:t>
            </w:r>
            <w:r>
              <w:rPr>
                <w:rFonts w:ascii="Times New Roman" w:hAnsi="Times New Roman" w:cs="Times New Roman"/>
                <w:sz w:val="22"/>
              </w:rPr>
              <w:t>CI</w:t>
            </w:r>
          </w:p>
        </w:tc>
        <w:tc>
          <w:tcPr>
            <w:tcW w:w="1010" w:type="pct"/>
          </w:tcPr>
          <w:p w14:paraId="43265D54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684F27" w:rsidRPr="00F6230C" w14:paraId="6A67912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8AEEA82" w14:textId="77777777" w:rsidR="00684F27" w:rsidRPr="00F6230C" w:rsidRDefault="00684F27" w:rsidP="00593859">
            <w:pPr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Participation (USER-P frequencies scale)</w:t>
            </w:r>
          </w:p>
        </w:tc>
        <w:tc>
          <w:tcPr>
            <w:tcW w:w="3587" w:type="pct"/>
            <w:gridSpan w:val="3"/>
          </w:tcPr>
          <w:p w14:paraId="596748F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 xml:space="preserve"> overall model</w:t>
            </w:r>
            <w:r w:rsidRPr="00F6230C">
              <w:rPr>
                <w:rFonts w:ascii="Times New Roman" w:hAnsi="Times New Roman" w:cs="Times New Roman"/>
                <w:sz w:val="22"/>
              </w:rPr>
              <w:t>: .277 (</w:t>
            </w:r>
            <w:r w:rsidRPr="00F623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&lt;.001)</w:t>
            </w:r>
          </w:p>
        </w:tc>
      </w:tr>
      <w:tr w:rsidR="00684F27" w:rsidRPr="00F6230C" w14:paraId="42431BB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238B2C7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Age</w:t>
            </w:r>
          </w:p>
        </w:tc>
        <w:tc>
          <w:tcPr>
            <w:tcW w:w="1196" w:type="pct"/>
          </w:tcPr>
          <w:p w14:paraId="742F50C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57</w:t>
            </w:r>
          </w:p>
        </w:tc>
        <w:tc>
          <w:tcPr>
            <w:tcW w:w="1381" w:type="pct"/>
          </w:tcPr>
          <w:p w14:paraId="563C113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.045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1010" w:type="pct"/>
          </w:tcPr>
          <w:p w14:paraId="596CE96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  <w:highlight w:val="yellow"/>
              </w:rPr>
              <w:t>.045</w:t>
            </w:r>
          </w:p>
        </w:tc>
      </w:tr>
      <w:tr w:rsidR="00684F27" w:rsidRPr="00F6230C" w14:paraId="399FA451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38BFD26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1196" w:type="pct"/>
          </w:tcPr>
          <w:p w14:paraId="4C7B6C5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35F79DF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7774098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684F27" w:rsidRPr="00F6230C" w14:paraId="30D08C01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3C6F8A86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Male</w:t>
            </w:r>
          </w:p>
        </w:tc>
        <w:tc>
          <w:tcPr>
            <w:tcW w:w="1196" w:type="pct"/>
          </w:tcPr>
          <w:p w14:paraId="1E21FB0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18A7951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700FFFA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2F1F9776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4B97DB7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Female</w:t>
            </w:r>
          </w:p>
        </w:tc>
        <w:tc>
          <w:tcPr>
            <w:tcW w:w="1196" w:type="pct"/>
          </w:tcPr>
          <w:p w14:paraId="1BCAC9DC" w14:textId="6F44CFA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>1.043</w:t>
            </w:r>
          </w:p>
        </w:tc>
        <w:tc>
          <w:tcPr>
            <w:tcW w:w="1381" w:type="pct"/>
          </w:tcPr>
          <w:p w14:paraId="4DAEB2CB" w14:textId="664A9F0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2.392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.306</w:t>
            </w:r>
          </w:p>
        </w:tc>
        <w:tc>
          <w:tcPr>
            <w:tcW w:w="1010" w:type="pct"/>
          </w:tcPr>
          <w:p w14:paraId="420E069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684F27" w:rsidRPr="00F6230C" w14:paraId="0CAF7D0F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6A02641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Hospital admission</w:t>
            </w:r>
          </w:p>
        </w:tc>
        <w:tc>
          <w:tcPr>
            <w:tcW w:w="1196" w:type="pct"/>
          </w:tcPr>
          <w:p w14:paraId="78C647C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69BC887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00CB274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03</w:t>
            </w:r>
          </w:p>
        </w:tc>
      </w:tr>
      <w:tr w:rsidR="00684F27" w:rsidRPr="00F6230C" w14:paraId="669C9CA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435D51E3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No</w:t>
            </w:r>
          </w:p>
        </w:tc>
        <w:tc>
          <w:tcPr>
            <w:tcW w:w="1196" w:type="pct"/>
          </w:tcPr>
          <w:p w14:paraId="6E1B419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26B081B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5C6D427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12805B8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132E4C6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Hospital ward</w:t>
            </w:r>
          </w:p>
        </w:tc>
        <w:tc>
          <w:tcPr>
            <w:tcW w:w="1196" w:type="pct"/>
          </w:tcPr>
          <w:p w14:paraId="387F508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2.704</w:t>
            </w:r>
          </w:p>
        </w:tc>
        <w:tc>
          <w:tcPr>
            <w:tcW w:w="1381" w:type="pct"/>
          </w:tcPr>
          <w:p w14:paraId="07421C26" w14:textId="4EA365C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.898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4.511</w:t>
            </w:r>
          </w:p>
        </w:tc>
        <w:tc>
          <w:tcPr>
            <w:tcW w:w="1010" w:type="pct"/>
          </w:tcPr>
          <w:p w14:paraId="0E3E990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03</w:t>
            </w:r>
          </w:p>
        </w:tc>
      </w:tr>
      <w:tr w:rsidR="00684F27" w:rsidRPr="00F6230C" w14:paraId="45C0C7E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bottom w:val="nil"/>
            </w:tcBorders>
          </w:tcPr>
          <w:p w14:paraId="6143612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CU</w:t>
            </w:r>
          </w:p>
        </w:tc>
        <w:tc>
          <w:tcPr>
            <w:tcW w:w="1196" w:type="pct"/>
            <w:tcBorders>
              <w:bottom w:val="nil"/>
            </w:tcBorders>
          </w:tcPr>
          <w:p w14:paraId="70F296E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2.973</w:t>
            </w:r>
          </w:p>
        </w:tc>
        <w:tc>
          <w:tcPr>
            <w:tcW w:w="1381" w:type="pct"/>
            <w:tcBorders>
              <w:bottom w:val="nil"/>
            </w:tcBorders>
          </w:tcPr>
          <w:p w14:paraId="2593897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.457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5.489</w:t>
            </w:r>
          </w:p>
        </w:tc>
        <w:tc>
          <w:tcPr>
            <w:tcW w:w="1010" w:type="pct"/>
            <w:tcBorders>
              <w:bottom w:val="nil"/>
            </w:tcBorders>
          </w:tcPr>
          <w:p w14:paraId="280E402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21</w:t>
            </w:r>
          </w:p>
        </w:tc>
      </w:tr>
      <w:tr w:rsidR="00684F27" w:rsidRPr="00F6230C" w14:paraId="5198A2E5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single" w:sz="4" w:space="0" w:color="auto"/>
            </w:tcBorders>
          </w:tcPr>
          <w:p w14:paraId="0FC2B72D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</w:tcPr>
          <w:p w14:paraId="3BF9F84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506</w:t>
            </w:r>
          </w:p>
        </w:tc>
        <w:tc>
          <w:tcPr>
            <w:tcW w:w="1381" w:type="pct"/>
            <w:tcBorders>
              <w:top w:val="nil"/>
              <w:bottom w:val="single" w:sz="4" w:space="0" w:color="auto"/>
            </w:tcBorders>
          </w:tcPr>
          <w:p w14:paraId="7FB6F88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568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443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29698ED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5B4510E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</w:tcBorders>
          </w:tcPr>
          <w:p w14:paraId="67AE0328" w14:textId="77777777" w:rsidR="00684F27" w:rsidRPr="00F6230C" w:rsidRDefault="00684F27" w:rsidP="00593859">
            <w:pPr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Participation (USER-P restrictions scale)</w:t>
            </w:r>
          </w:p>
        </w:tc>
        <w:tc>
          <w:tcPr>
            <w:tcW w:w="3587" w:type="pct"/>
            <w:gridSpan w:val="3"/>
            <w:tcBorders>
              <w:top w:val="single" w:sz="4" w:space="0" w:color="auto"/>
            </w:tcBorders>
          </w:tcPr>
          <w:p w14:paraId="19BBF8D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 xml:space="preserve"> overall model</w:t>
            </w:r>
            <w:r w:rsidRPr="00F6230C">
              <w:rPr>
                <w:rFonts w:ascii="Times New Roman" w:hAnsi="Times New Roman" w:cs="Times New Roman"/>
                <w:sz w:val="22"/>
              </w:rPr>
              <w:t>: .277 (</w:t>
            </w:r>
            <w:r w:rsidRPr="00F623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&lt;.001)</w:t>
            </w:r>
          </w:p>
        </w:tc>
      </w:tr>
      <w:tr w:rsidR="00684F27" w:rsidRPr="00F6230C" w14:paraId="063C2BF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03A5BFB1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Age</w:t>
            </w:r>
          </w:p>
        </w:tc>
        <w:tc>
          <w:tcPr>
            <w:tcW w:w="1196" w:type="pct"/>
          </w:tcPr>
          <w:p w14:paraId="08B79A0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31</w:t>
            </w:r>
          </w:p>
        </w:tc>
        <w:tc>
          <w:tcPr>
            <w:tcW w:w="1381" w:type="pct"/>
          </w:tcPr>
          <w:p w14:paraId="069BF4C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133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.071</w:t>
            </w:r>
          </w:p>
        </w:tc>
        <w:tc>
          <w:tcPr>
            <w:tcW w:w="1010" w:type="pct"/>
          </w:tcPr>
          <w:p w14:paraId="2809422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56</w:t>
            </w:r>
          </w:p>
        </w:tc>
      </w:tr>
      <w:tr w:rsidR="00684F27" w:rsidRPr="00F6230C" w14:paraId="6A8E0F21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4D703D82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1196" w:type="pct"/>
          </w:tcPr>
          <w:p w14:paraId="65F491B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728641F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239D749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718ED70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66E75C1F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Male</w:t>
            </w:r>
          </w:p>
        </w:tc>
        <w:tc>
          <w:tcPr>
            <w:tcW w:w="1196" w:type="pct"/>
          </w:tcPr>
          <w:p w14:paraId="54C60A1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4C7F209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4411950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0873804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0FDCFFB1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Female</w:t>
            </w:r>
          </w:p>
        </w:tc>
        <w:tc>
          <w:tcPr>
            <w:tcW w:w="1196" w:type="pct"/>
          </w:tcPr>
          <w:p w14:paraId="2C49E76B" w14:textId="62E2A0D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>5.496</w:t>
            </w:r>
          </w:p>
        </w:tc>
        <w:tc>
          <w:tcPr>
            <w:tcW w:w="1381" w:type="pct"/>
          </w:tcPr>
          <w:p w14:paraId="2A3FBD9A" w14:textId="2D01E47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8.028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>2.963</w:t>
            </w:r>
          </w:p>
        </w:tc>
        <w:tc>
          <w:tcPr>
            <w:tcW w:w="1010" w:type="pct"/>
          </w:tcPr>
          <w:p w14:paraId="6A598C9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787CFCD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520D148F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Hospital admission</w:t>
            </w:r>
          </w:p>
        </w:tc>
        <w:tc>
          <w:tcPr>
            <w:tcW w:w="1196" w:type="pct"/>
          </w:tcPr>
          <w:p w14:paraId="5ADA99F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0F50DD9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2C529DD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7185302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6DFDB559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No</w:t>
            </w:r>
          </w:p>
        </w:tc>
        <w:tc>
          <w:tcPr>
            <w:tcW w:w="1196" w:type="pct"/>
          </w:tcPr>
          <w:p w14:paraId="39231C5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1302AC3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6896855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20E80950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1D94CC5E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Hospital ward</w:t>
            </w:r>
          </w:p>
        </w:tc>
        <w:tc>
          <w:tcPr>
            <w:tcW w:w="1196" w:type="pct"/>
          </w:tcPr>
          <w:p w14:paraId="7070EC3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3.819</w:t>
            </w:r>
          </w:p>
        </w:tc>
        <w:tc>
          <w:tcPr>
            <w:tcW w:w="1381" w:type="pct"/>
          </w:tcPr>
          <w:p w14:paraId="3722F16B" w14:textId="0A55FE9C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.459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7.179</w:t>
            </w:r>
          </w:p>
        </w:tc>
        <w:tc>
          <w:tcPr>
            <w:tcW w:w="1010" w:type="pct"/>
          </w:tcPr>
          <w:p w14:paraId="52945E0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26</w:t>
            </w:r>
          </w:p>
        </w:tc>
      </w:tr>
      <w:tr w:rsidR="00684F27" w:rsidRPr="00F6230C" w14:paraId="73403885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bottom w:val="nil"/>
            </w:tcBorders>
          </w:tcPr>
          <w:p w14:paraId="00BA029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CU</w:t>
            </w:r>
          </w:p>
        </w:tc>
        <w:tc>
          <w:tcPr>
            <w:tcW w:w="1196" w:type="pct"/>
            <w:tcBorders>
              <w:bottom w:val="nil"/>
            </w:tcBorders>
          </w:tcPr>
          <w:p w14:paraId="7B01AA4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0.319</w:t>
            </w:r>
          </w:p>
        </w:tc>
        <w:tc>
          <w:tcPr>
            <w:tcW w:w="1381" w:type="pct"/>
            <w:tcBorders>
              <w:bottom w:val="nil"/>
            </w:tcBorders>
          </w:tcPr>
          <w:p w14:paraId="09EF3135" w14:textId="6D641EA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4.646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13.992</w:t>
            </w:r>
          </w:p>
        </w:tc>
        <w:tc>
          <w:tcPr>
            <w:tcW w:w="1010" w:type="pct"/>
            <w:tcBorders>
              <w:bottom w:val="nil"/>
            </w:tcBorders>
          </w:tcPr>
          <w:p w14:paraId="383F663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4CD6E83F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single" w:sz="4" w:space="0" w:color="auto"/>
            </w:tcBorders>
          </w:tcPr>
          <w:p w14:paraId="01C5348A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</w:tcPr>
          <w:p w14:paraId="057D4D1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460</w:t>
            </w:r>
          </w:p>
        </w:tc>
        <w:tc>
          <w:tcPr>
            <w:tcW w:w="1381" w:type="pct"/>
            <w:tcBorders>
              <w:top w:val="nil"/>
              <w:bottom w:val="single" w:sz="4" w:space="0" w:color="auto"/>
            </w:tcBorders>
          </w:tcPr>
          <w:p w14:paraId="3303B66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518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403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3079D46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6E3DC965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</w:tcBorders>
          </w:tcPr>
          <w:p w14:paraId="6B989323" w14:textId="77777777" w:rsidR="00684F27" w:rsidRPr="00F6230C" w:rsidRDefault="00684F27" w:rsidP="00593859">
            <w:pPr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Participation (USER-P satisfaction scale)</w:t>
            </w:r>
          </w:p>
        </w:tc>
        <w:tc>
          <w:tcPr>
            <w:tcW w:w="3587" w:type="pct"/>
            <w:gridSpan w:val="3"/>
            <w:tcBorders>
              <w:top w:val="single" w:sz="4" w:space="0" w:color="auto"/>
            </w:tcBorders>
          </w:tcPr>
          <w:p w14:paraId="57518A9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 xml:space="preserve"> overall model</w:t>
            </w:r>
            <w:r w:rsidRPr="00F6230C">
              <w:rPr>
                <w:rFonts w:ascii="Times New Roman" w:hAnsi="Times New Roman" w:cs="Times New Roman"/>
                <w:sz w:val="22"/>
              </w:rPr>
              <w:t>: .162 (</w:t>
            </w:r>
            <w:r w:rsidRPr="00F623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&lt;.001)</w:t>
            </w:r>
          </w:p>
        </w:tc>
      </w:tr>
      <w:tr w:rsidR="00684F27" w:rsidRPr="00F6230C" w14:paraId="1B815A0A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53641709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Age</w:t>
            </w:r>
          </w:p>
        </w:tc>
        <w:tc>
          <w:tcPr>
            <w:tcW w:w="1196" w:type="pct"/>
          </w:tcPr>
          <w:p w14:paraId="41D48B1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24</w:t>
            </w:r>
          </w:p>
        </w:tc>
        <w:tc>
          <w:tcPr>
            <w:tcW w:w="1381" w:type="pct"/>
          </w:tcPr>
          <w:p w14:paraId="11E99F05" w14:textId="65803DC0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129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hAnsi="Times New Roman" w:cs="Times New Roman"/>
                <w:sz w:val="22"/>
              </w:rPr>
              <w:t>081</w:t>
            </w:r>
          </w:p>
        </w:tc>
        <w:tc>
          <w:tcPr>
            <w:tcW w:w="1010" w:type="pct"/>
          </w:tcPr>
          <w:p w14:paraId="4A86413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65</w:t>
            </w:r>
          </w:p>
        </w:tc>
      </w:tr>
      <w:tr w:rsidR="00684F27" w:rsidRPr="00F6230C" w14:paraId="29D7DC1F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4C67F0CC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1196" w:type="pct"/>
          </w:tcPr>
          <w:p w14:paraId="4A8DA0A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3659A2C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27C774C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  <w:highlight w:val="yellow"/>
              </w:rPr>
              <w:t>.003</w:t>
            </w:r>
          </w:p>
        </w:tc>
      </w:tr>
      <w:tr w:rsidR="00684F27" w:rsidRPr="00F6230C" w14:paraId="70066D96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5924655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Male</w:t>
            </w:r>
          </w:p>
        </w:tc>
        <w:tc>
          <w:tcPr>
            <w:tcW w:w="1196" w:type="pct"/>
          </w:tcPr>
          <w:p w14:paraId="6450401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75B6FCB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0809838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11FE731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41A6F426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Female</w:t>
            </w:r>
          </w:p>
        </w:tc>
        <w:tc>
          <w:tcPr>
            <w:tcW w:w="1196" w:type="pct"/>
          </w:tcPr>
          <w:p w14:paraId="3CF13BEF" w14:textId="76B163F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>3.843</w:t>
            </w:r>
          </w:p>
        </w:tc>
        <w:tc>
          <w:tcPr>
            <w:tcW w:w="1381" w:type="pct"/>
          </w:tcPr>
          <w:p w14:paraId="0D950968" w14:textId="694776B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6.412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>1.275</w:t>
            </w:r>
          </w:p>
        </w:tc>
        <w:tc>
          <w:tcPr>
            <w:tcW w:w="1010" w:type="pct"/>
          </w:tcPr>
          <w:p w14:paraId="29969C7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03</w:t>
            </w:r>
          </w:p>
        </w:tc>
      </w:tr>
      <w:tr w:rsidR="00684F27" w:rsidRPr="00F6230C" w14:paraId="68CD2A0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69918FEB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Hospital admission</w:t>
            </w:r>
          </w:p>
        </w:tc>
        <w:tc>
          <w:tcPr>
            <w:tcW w:w="1196" w:type="pct"/>
          </w:tcPr>
          <w:p w14:paraId="104B196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2C1AD8B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1CF7C85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5</w:t>
            </w:r>
          </w:p>
        </w:tc>
      </w:tr>
      <w:tr w:rsidR="00684F27" w:rsidRPr="00F6230C" w14:paraId="683E033E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1D28E36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No</w:t>
            </w:r>
          </w:p>
        </w:tc>
        <w:tc>
          <w:tcPr>
            <w:tcW w:w="1196" w:type="pct"/>
          </w:tcPr>
          <w:p w14:paraId="25A6798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7E90BD3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11B8591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75A4F98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E0F5D75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Hospital ward</w:t>
            </w:r>
          </w:p>
        </w:tc>
        <w:tc>
          <w:tcPr>
            <w:tcW w:w="1196" w:type="pct"/>
          </w:tcPr>
          <w:p w14:paraId="1E81159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2.441</w:t>
            </w:r>
          </w:p>
        </w:tc>
        <w:tc>
          <w:tcPr>
            <w:tcW w:w="1381" w:type="pct"/>
          </w:tcPr>
          <w:p w14:paraId="59270625" w14:textId="502D701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965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5.846</w:t>
            </w:r>
          </w:p>
        </w:tc>
        <w:tc>
          <w:tcPr>
            <w:tcW w:w="1010" w:type="pct"/>
          </w:tcPr>
          <w:p w14:paraId="492398A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16</w:t>
            </w:r>
          </w:p>
        </w:tc>
      </w:tr>
      <w:tr w:rsidR="00684F27" w:rsidRPr="00F6230C" w14:paraId="3D81459A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bottom w:val="nil"/>
            </w:tcBorders>
          </w:tcPr>
          <w:p w14:paraId="55052088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CU</w:t>
            </w:r>
          </w:p>
        </w:tc>
        <w:tc>
          <w:tcPr>
            <w:tcW w:w="1196" w:type="pct"/>
            <w:tcBorders>
              <w:bottom w:val="nil"/>
            </w:tcBorders>
          </w:tcPr>
          <w:p w14:paraId="40BDEAA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5.374</w:t>
            </w:r>
          </w:p>
        </w:tc>
        <w:tc>
          <w:tcPr>
            <w:tcW w:w="1381" w:type="pct"/>
            <w:tcBorders>
              <w:bottom w:val="nil"/>
            </w:tcBorders>
          </w:tcPr>
          <w:p w14:paraId="50E0F6E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.690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10.057</w:t>
            </w:r>
          </w:p>
        </w:tc>
        <w:tc>
          <w:tcPr>
            <w:tcW w:w="1010" w:type="pct"/>
            <w:tcBorders>
              <w:bottom w:val="nil"/>
            </w:tcBorders>
          </w:tcPr>
          <w:p w14:paraId="616D69D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25</w:t>
            </w:r>
          </w:p>
        </w:tc>
      </w:tr>
      <w:tr w:rsidR="00684F27" w:rsidRPr="00F6230C" w14:paraId="4B16C7C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single" w:sz="4" w:space="0" w:color="auto"/>
            </w:tcBorders>
          </w:tcPr>
          <w:p w14:paraId="2357F426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</w:tcPr>
          <w:p w14:paraId="003E090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415</w:t>
            </w:r>
          </w:p>
        </w:tc>
        <w:tc>
          <w:tcPr>
            <w:tcW w:w="1381" w:type="pct"/>
            <w:tcBorders>
              <w:top w:val="nil"/>
              <w:bottom w:val="single" w:sz="4" w:space="0" w:color="auto"/>
            </w:tcBorders>
          </w:tcPr>
          <w:p w14:paraId="66EE413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482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348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5D48C0B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53D256BE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</w:tcBorders>
          </w:tcPr>
          <w:p w14:paraId="43FB3B8B" w14:textId="77777777" w:rsidR="00684F27" w:rsidRPr="00F6230C" w:rsidRDefault="00684F27" w:rsidP="00593859">
            <w:pPr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Health-related quality of life (EQ-VAS)</w:t>
            </w:r>
          </w:p>
        </w:tc>
        <w:tc>
          <w:tcPr>
            <w:tcW w:w="3587" w:type="pct"/>
            <w:gridSpan w:val="3"/>
            <w:tcBorders>
              <w:top w:val="single" w:sz="4" w:space="0" w:color="auto"/>
            </w:tcBorders>
          </w:tcPr>
          <w:p w14:paraId="18280EF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 xml:space="preserve"> overall model</w:t>
            </w:r>
            <w:r w:rsidRPr="00F6230C">
              <w:rPr>
                <w:rFonts w:ascii="Times New Roman" w:hAnsi="Times New Roman" w:cs="Times New Roman"/>
                <w:sz w:val="22"/>
              </w:rPr>
              <w:t>: .070 (</w:t>
            </w:r>
            <w:r w:rsidRPr="00F623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&lt;.001)</w:t>
            </w:r>
          </w:p>
        </w:tc>
      </w:tr>
      <w:tr w:rsidR="00684F27" w:rsidRPr="00F6230C" w14:paraId="15B1A7FE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4756A86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Age</w:t>
            </w:r>
          </w:p>
        </w:tc>
        <w:tc>
          <w:tcPr>
            <w:tcW w:w="1196" w:type="pct"/>
          </w:tcPr>
          <w:p w14:paraId="6286D75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03</w:t>
            </w:r>
          </w:p>
        </w:tc>
        <w:tc>
          <w:tcPr>
            <w:tcW w:w="1381" w:type="pct"/>
          </w:tcPr>
          <w:p w14:paraId="6A00550F" w14:textId="0D6C02C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009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hAnsi="Times New Roman" w:cs="Times New Roman"/>
                <w:sz w:val="22"/>
              </w:rPr>
              <w:t>004</w:t>
            </w:r>
          </w:p>
        </w:tc>
        <w:tc>
          <w:tcPr>
            <w:tcW w:w="1010" w:type="pct"/>
          </w:tcPr>
          <w:p w14:paraId="29CC179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44</w:t>
            </w:r>
          </w:p>
        </w:tc>
      </w:tr>
      <w:tr w:rsidR="00684F27" w:rsidRPr="00F6230C" w14:paraId="793E15D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5B866E39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1196" w:type="pct"/>
          </w:tcPr>
          <w:p w14:paraId="4F3F6E5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4F785C6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577D33E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04</w:t>
            </w:r>
          </w:p>
        </w:tc>
      </w:tr>
      <w:tr w:rsidR="00684F27" w:rsidRPr="00F6230C" w14:paraId="4B0E384E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5DD9A868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Male</w:t>
            </w:r>
          </w:p>
        </w:tc>
        <w:tc>
          <w:tcPr>
            <w:tcW w:w="1196" w:type="pct"/>
          </w:tcPr>
          <w:p w14:paraId="021E97F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6AB9A89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6F848C7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21FCD78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7B92D848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lastRenderedPageBreak/>
              <w:t xml:space="preserve">     Female</w:t>
            </w:r>
          </w:p>
        </w:tc>
        <w:tc>
          <w:tcPr>
            <w:tcW w:w="1196" w:type="pct"/>
          </w:tcPr>
          <w:p w14:paraId="4B803B1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241</w:t>
            </w:r>
          </w:p>
        </w:tc>
        <w:tc>
          <w:tcPr>
            <w:tcW w:w="1381" w:type="pct"/>
          </w:tcPr>
          <w:p w14:paraId="1167C1CB" w14:textId="23D825F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.075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hAnsi="Times New Roman" w:cs="Times New Roman"/>
                <w:sz w:val="22"/>
              </w:rPr>
              <w:t>408</w:t>
            </w:r>
          </w:p>
        </w:tc>
        <w:tc>
          <w:tcPr>
            <w:tcW w:w="1010" w:type="pct"/>
          </w:tcPr>
          <w:p w14:paraId="5482337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04</w:t>
            </w:r>
          </w:p>
        </w:tc>
      </w:tr>
      <w:tr w:rsidR="00684F27" w:rsidRPr="00F6230C" w14:paraId="20E0D1C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7BE4856B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Hospital admission</w:t>
            </w:r>
          </w:p>
        </w:tc>
        <w:tc>
          <w:tcPr>
            <w:tcW w:w="1196" w:type="pct"/>
          </w:tcPr>
          <w:p w14:paraId="08DF48F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78FFFA2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0F2BDD9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21</w:t>
            </w:r>
          </w:p>
        </w:tc>
      </w:tr>
      <w:tr w:rsidR="00684F27" w:rsidRPr="00F6230C" w14:paraId="2B83651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6BDCBD05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No</w:t>
            </w:r>
          </w:p>
        </w:tc>
        <w:tc>
          <w:tcPr>
            <w:tcW w:w="1196" w:type="pct"/>
          </w:tcPr>
          <w:p w14:paraId="0E4C611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2335044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43F1BA4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2550F8D1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6ACA31DE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Hospital ward</w:t>
            </w:r>
          </w:p>
        </w:tc>
        <w:tc>
          <w:tcPr>
            <w:tcW w:w="1196" w:type="pct"/>
          </w:tcPr>
          <w:p w14:paraId="69E7FDE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189</w:t>
            </w:r>
          </w:p>
        </w:tc>
        <w:tc>
          <w:tcPr>
            <w:tcW w:w="1381" w:type="pct"/>
          </w:tcPr>
          <w:p w14:paraId="04050C59" w14:textId="13FA317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409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hAnsi="Times New Roman" w:cs="Times New Roman"/>
                <w:sz w:val="22"/>
              </w:rPr>
              <w:t>032</w:t>
            </w:r>
          </w:p>
        </w:tc>
        <w:tc>
          <w:tcPr>
            <w:tcW w:w="1010" w:type="pct"/>
          </w:tcPr>
          <w:p w14:paraId="50B75BF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9</w:t>
            </w:r>
          </w:p>
        </w:tc>
      </w:tr>
      <w:tr w:rsidR="00684F27" w:rsidRPr="00F6230C" w14:paraId="6D60D54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bottom w:val="nil"/>
            </w:tcBorders>
          </w:tcPr>
          <w:p w14:paraId="2E661FBA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CU</w:t>
            </w:r>
          </w:p>
        </w:tc>
        <w:tc>
          <w:tcPr>
            <w:tcW w:w="1196" w:type="pct"/>
            <w:tcBorders>
              <w:bottom w:val="nil"/>
            </w:tcBorders>
          </w:tcPr>
          <w:p w14:paraId="1EDBE61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37</w:t>
            </w:r>
          </w:p>
        </w:tc>
        <w:tc>
          <w:tcPr>
            <w:tcW w:w="1381" w:type="pct"/>
            <w:tcBorders>
              <w:bottom w:val="nil"/>
            </w:tcBorders>
          </w:tcPr>
          <w:p w14:paraId="7516805A" w14:textId="049C5CA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269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hAnsi="Times New Roman" w:cs="Times New Roman"/>
                <w:sz w:val="22"/>
              </w:rPr>
              <w:t>344</w:t>
            </w:r>
          </w:p>
        </w:tc>
        <w:tc>
          <w:tcPr>
            <w:tcW w:w="1010" w:type="pct"/>
            <w:tcBorders>
              <w:bottom w:val="nil"/>
            </w:tcBorders>
          </w:tcPr>
          <w:p w14:paraId="7B46FCE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81</w:t>
            </w:r>
          </w:p>
        </w:tc>
      </w:tr>
      <w:tr w:rsidR="00684F27" w:rsidRPr="00F6230C" w14:paraId="610E052F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single" w:sz="4" w:space="0" w:color="auto"/>
            </w:tcBorders>
          </w:tcPr>
          <w:p w14:paraId="36E3CB68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</w:tcPr>
          <w:p w14:paraId="5BFF25E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306</w:t>
            </w:r>
          </w:p>
        </w:tc>
        <w:tc>
          <w:tcPr>
            <w:tcW w:w="1381" w:type="pct"/>
            <w:tcBorders>
              <w:top w:val="nil"/>
              <w:bottom w:val="single" w:sz="4" w:space="0" w:color="auto"/>
            </w:tcBorders>
          </w:tcPr>
          <w:p w14:paraId="665EEA6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387</w:t>
            </w:r>
            <w:r>
              <w:rPr>
                <w:rFonts w:ascii="Times New Roman" w:hAnsi="Times New Roman" w:cs="Times New Roman"/>
                <w:sz w:val="22"/>
              </w:rPr>
              <w:t xml:space="preserve"> to –.</w:t>
            </w:r>
            <w:r w:rsidRPr="00F6230C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62548F6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24D3B402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</w:tcBorders>
          </w:tcPr>
          <w:p w14:paraId="71E9C0B3" w14:textId="77777777" w:rsidR="00684F27" w:rsidRPr="00F6230C" w:rsidRDefault="00684F27" w:rsidP="00593859">
            <w:pPr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Fatigue (FSS mean score)</w:t>
            </w:r>
          </w:p>
        </w:tc>
        <w:tc>
          <w:tcPr>
            <w:tcW w:w="3587" w:type="pct"/>
            <w:gridSpan w:val="3"/>
            <w:tcBorders>
              <w:top w:val="single" w:sz="4" w:space="0" w:color="auto"/>
            </w:tcBorders>
          </w:tcPr>
          <w:p w14:paraId="2F92910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 xml:space="preserve"> overall model</w:t>
            </w:r>
            <w:r w:rsidRPr="00F6230C">
              <w:rPr>
                <w:rFonts w:ascii="Times New Roman" w:hAnsi="Times New Roman" w:cs="Times New Roman"/>
                <w:sz w:val="22"/>
              </w:rPr>
              <w:t>: .245 (</w:t>
            </w:r>
            <w:r w:rsidRPr="00F623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&lt;.001)</w:t>
            </w:r>
          </w:p>
        </w:tc>
      </w:tr>
      <w:tr w:rsidR="00684F27" w:rsidRPr="00F6230C" w14:paraId="09DD1A58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68AD761C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Age</w:t>
            </w:r>
          </w:p>
        </w:tc>
        <w:tc>
          <w:tcPr>
            <w:tcW w:w="1196" w:type="pct"/>
          </w:tcPr>
          <w:p w14:paraId="6198F1A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16</w:t>
            </w:r>
          </w:p>
        </w:tc>
        <w:tc>
          <w:tcPr>
            <w:tcW w:w="1381" w:type="pct"/>
          </w:tcPr>
          <w:p w14:paraId="437B799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88</w:t>
            </w:r>
            <w:r>
              <w:rPr>
                <w:rFonts w:ascii="Times New Roman" w:hAnsi="Times New Roman" w:cs="Times New Roman"/>
                <w:sz w:val="22"/>
              </w:rPr>
              <w:t xml:space="preserve"> to </w:t>
            </w:r>
            <w:r w:rsidRPr="00F6230C">
              <w:rPr>
                <w:rFonts w:ascii="Times New Roman" w:hAnsi="Times New Roman" w:cs="Times New Roman"/>
                <w:sz w:val="22"/>
              </w:rPr>
              <w:t>.121</w:t>
            </w:r>
          </w:p>
        </w:tc>
        <w:tc>
          <w:tcPr>
            <w:tcW w:w="1010" w:type="pct"/>
          </w:tcPr>
          <w:p w14:paraId="72F3B11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76</w:t>
            </w:r>
          </w:p>
        </w:tc>
      </w:tr>
      <w:tr w:rsidR="00684F27" w:rsidRPr="00F6230C" w14:paraId="526B2EB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02485FF0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1196" w:type="pct"/>
          </w:tcPr>
          <w:p w14:paraId="2D9535F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5044B61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7709EA3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017681D7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74EC5B07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Male</w:t>
            </w:r>
          </w:p>
        </w:tc>
        <w:tc>
          <w:tcPr>
            <w:tcW w:w="1196" w:type="pct"/>
          </w:tcPr>
          <w:p w14:paraId="2A6D03F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333F093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1450F93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45A574C0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3A5FBF11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Female</w:t>
            </w:r>
          </w:p>
        </w:tc>
        <w:tc>
          <w:tcPr>
            <w:tcW w:w="1196" w:type="pct"/>
          </w:tcPr>
          <w:p w14:paraId="0631BE3B" w14:textId="6C765CA4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>4.767</w:t>
            </w:r>
          </w:p>
        </w:tc>
        <w:tc>
          <w:tcPr>
            <w:tcW w:w="1381" w:type="pct"/>
          </w:tcPr>
          <w:p w14:paraId="3D5B8E36" w14:textId="5ED85CD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>7.355</w:t>
            </w:r>
            <w:r>
              <w:rPr>
                <w:rFonts w:ascii="Times New Roman" w:hAnsi="Times New Roman" w:cs="Times New Roman"/>
                <w:sz w:val="22"/>
              </w:rPr>
              <w:t xml:space="preserve"> to –</w:t>
            </w:r>
            <w:r w:rsidRPr="00F6230C">
              <w:rPr>
                <w:rFonts w:ascii="Times New Roman" w:hAnsi="Times New Roman" w:cs="Times New Roman"/>
                <w:sz w:val="22"/>
              </w:rPr>
              <w:t>2.179</w:t>
            </w:r>
          </w:p>
        </w:tc>
        <w:tc>
          <w:tcPr>
            <w:tcW w:w="1010" w:type="pct"/>
          </w:tcPr>
          <w:p w14:paraId="7C6B90F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62177DA8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777CD0EC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Hospital admission</w:t>
            </w:r>
          </w:p>
        </w:tc>
        <w:tc>
          <w:tcPr>
            <w:tcW w:w="1196" w:type="pct"/>
          </w:tcPr>
          <w:p w14:paraId="0A67F28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50CF39F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38EFC9A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684F27" w:rsidRPr="00F6230C" w14:paraId="40BCAA08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3A3C7125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No</w:t>
            </w:r>
          </w:p>
        </w:tc>
        <w:tc>
          <w:tcPr>
            <w:tcW w:w="1196" w:type="pct"/>
          </w:tcPr>
          <w:p w14:paraId="3BCD6D7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52EE0E1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119FF66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3E7DD08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0D3BBDE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Hospital ward</w:t>
            </w:r>
          </w:p>
        </w:tc>
        <w:tc>
          <w:tcPr>
            <w:tcW w:w="1196" w:type="pct"/>
          </w:tcPr>
          <w:p w14:paraId="75DAE7A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3.473</w:t>
            </w:r>
          </w:p>
        </w:tc>
        <w:tc>
          <w:tcPr>
            <w:tcW w:w="1381" w:type="pct"/>
          </w:tcPr>
          <w:p w14:paraId="69F5A764" w14:textId="7358979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.019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6.927</w:t>
            </w:r>
          </w:p>
        </w:tc>
        <w:tc>
          <w:tcPr>
            <w:tcW w:w="1010" w:type="pct"/>
          </w:tcPr>
          <w:p w14:paraId="10238A5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49</w:t>
            </w:r>
          </w:p>
        </w:tc>
      </w:tr>
      <w:tr w:rsidR="00684F27" w:rsidRPr="00F6230C" w14:paraId="7C07DBF1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bottom w:val="nil"/>
            </w:tcBorders>
          </w:tcPr>
          <w:p w14:paraId="7BB52D4B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CU</w:t>
            </w:r>
          </w:p>
        </w:tc>
        <w:tc>
          <w:tcPr>
            <w:tcW w:w="1196" w:type="pct"/>
            <w:tcBorders>
              <w:bottom w:val="nil"/>
            </w:tcBorders>
          </w:tcPr>
          <w:p w14:paraId="7097922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2.046</w:t>
            </w:r>
          </w:p>
        </w:tc>
        <w:tc>
          <w:tcPr>
            <w:tcW w:w="1381" w:type="pct"/>
            <w:tcBorders>
              <w:bottom w:val="nil"/>
            </w:tcBorders>
          </w:tcPr>
          <w:p w14:paraId="01CFB2FA" w14:textId="301CF5A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2.693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6.786</w:t>
            </w:r>
          </w:p>
        </w:tc>
        <w:tc>
          <w:tcPr>
            <w:tcW w:w="1010" w:type="pct"/>
            <w:tcBorders>
              <w:bottom w:val="nil"/>
            </w:tcBorders>
          </w:tcPr>
          <w:p w14:paraId="1811C03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40</w:t>
            </w:r>
          </w:p>
        </w:tc>
      </w:tr>
      <w:tr w:rsidR="00684F27" w:rsidRPr="00F6230C" w14:paraId="76B3A08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single" w:sz="4" w:space="0" w:color="auto"/>
            </w:tcBorders>
          </w:tcPr>
          <w:p w14:paraId="548D94DA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</w:tcPr>
          <w:p w14:paraId="5694430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525</w:t>
            </w:r>
          </w:p>
        </w:tc>
        <w:tc>
          <w:tcPr>
            <w:tcW w:w="1381" w:type="pct"/>
            <w:tcBorders>
              <w:top w:val="nil"/>
              <w:bottom w:val="single" w:sz="4" w:space="0" w:color="auto"/>
            </w:tcBorders>
          </w:tcPr>
          <w:p w14:paraId="10DCBA4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591</w:t>
            </w:r>
            <w:r>
              <w:rPr>
                <w:rFonts w:ascii="Times New Roman" w:hAnsi="Times New Roman" w:cs="Times New Roman"/>
                <w:sz w:val="22"/>
              </w:rPr>
              <w:t xml:space="preserve"> to –.</w:t>
            </w:r>
            <w:r w:rsidRPr="00F6230C">
              <w:rPr>
                <w:rFonts w:ascii="Times New Roman" w:hAnsi="Times New Roman" w:cs="Times New Roman"/>
                <w:sz w:val="22"/>
              </w:rPr>
              <w:t>460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7EE372A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42D94DA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</w:tcBorders>
          </w:tcPr>
          <w:p w14:paraId="64234086" w14:textId="77777777" w:rsidR="00684F27" w:rsidRPr="00F6230C" w:rsidRDefault="00684F27" w:rsidP="00593859">
            <w:pPr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Physical functioning (PROMIS-PF T-score)</w:t>
            </w:r>
          </w:p>
        </w:tc>
        <w:tc>
          <w:tcPr>
            <w:tcW w:w="3587" w:type="pct"/>
            <w:gridSpan w:val="3"/>
            <w:tcBorders>
              <w:top w:val="single" w:sz="4" w:space="0" w:color="auto"/>
            </w:tcBorders>
          </w:tcPr>
          <w:p w14:paraId="376F45E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 xml:space="preserve"> overall model</w:t>
            </w:r>
            <w:r w:rsidRPr="00F6230C">
              <w:rPr>
                <w:rFonts w:ascii="Times New Roman" w:hAnsi="Times New Roman" w:cs="Times New Roman"/>
                <w:sz w:val="22"/>
              </w:rPr>
              <w:t>: .064 (</w:t>
            </w:r>
            <w:r w:rsidRPr="00F623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&lt;.001)</w:t>
            </w:r>
          </w:p>
        </w:tc>
      </w:tr>
      <w:tr w:rsidR="00684F27" w:rsidRPr="00F6230C" w14:paraId="13DDD36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5845230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Age</w:t>
            </w:r>
          </w:p>
        </w:tc>
        <w:tc>
          <w:tcPr>
            <w:tcW w:w="1196" w:type="pct"/>
          </w:tcPr>
          <w:p w14:paraId="6051CB7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45</w:t>
            </w:r>
          </w:p>
        </w:tc>
        <w:tc>
          <w:tcPr>
            <w:tcW w:w="1381" w:type="pct"/>
          </w:tcPr>
          <w:p w14:paraId="3CF7476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85</w:t>
            </w:r>
            <w:r>
              <w:rPr>
                <w:rFonts w:ascii="Times New Roman" w:hAnsi="Times New Roman" w:cs="Times New Roman"/>
                <w:sz w:val="22"/>
              </w:rPr>
              <w:t xml:space="preserve"> to –.</w:t>
            </w:r>
            <w:r w:rsidRPr="00F6230C">
              <w:rPr>
                <w:rFonts w:ascii="Times New Roman" w:hAnsi="Times New Roman" w:cs="Times New Roman"/>
                <w:sz w:val="22"/>
              </w:rPr>
              <w:t>005</w:t>
            </w:r>
          </w:p>
        </w:tc>
        <w:tc>
          <w:tcPr>
            <w:tcW w:w="1010" w:type="pct"/>
          </w:tcPr>
          <w:p w14:paraId="757B3CF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  <w:highlight w:val="yellow"/>
              </w:rPr>
              <w:t>.001</w:t>
            </w:r>
          </w:p>
        </w:tc>
      </w:tr>
      <w:tr w:rsidR="00684F27" w:rsidRPr="00F6230C" w14:paraId="5B3C0DEE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4004C966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1196" w:type="pct"/>
          </w:tcPr>
          <w:p w14:paraId="12AF2ED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65A5A1D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1E3E688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6B388EA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9EF40F9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Male</w:t>
            </w:r>
          </w:p>
        </w:tc>
        <w:tc>
          <w:tcPr>
            <w:tcW w:w="1196" w:type="pct"/>
          </w:tcPr>
          <w:p w14:paraId="5A9C5E4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3BDACBF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53CFF00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4408D8D0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73C50FB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Female</w:t>
            </w:r>
          </w:p>
        </w:tc>
        <w:tc>
          <w:tcPr>
            <w:tcW w:w="1196" w:type="pct"/>
          </w:tcPr>
          <w:p w14:paraId="69F85C68" w14:textId="39161DA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>2.611</w:t>
            </w:r>
          </w:p>
        </w:tc>
        <w:tc>
          <w:tcPr>
            <w:tcW w:w="1381" w:type="pct"/>
          </w:tcPr>
          <w:p w14:paraId="77FDF0E6" w14:textId="16EEB213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hAnsi="Times New Roman" w:cs="Times New Roman"/>
                <w:sz w:val="22"/>
              </w:rPr>
              <w:t>3.636</w:t>
            </w:r>
            <w:r>
              <w:rPr>
                <w:rFonts w:ascii="Times New Roman" w:hAnsi="Times New Roman" w:cs="Times New Roman"/>
                <w:sz w:val="22"/>
              </w:rPr>
              <w:t xml:space="preserve"> to –</w:t>
            </w:r>
            <w:r w:rsidRPr="00F6230C">
              <w:rPr>
                <w:rFonts w:ascii="Times New Roman" w:hAnsi="Times New Roman" w:cs="Times New Roman"/>
                <w:sz w:val="22"/>
              </w:rPr>
              <w:t>1.586</w:t>
            </w:r>
          </w:p>
        </w:tc>
        <w:tc>
          <w:tcPr>
            <w:tcW w:w="1010" w:type="pct"/>
          </w:tcPr>
          <w:p w14:paraId="640F8FB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25399E6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2727709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Hospital admission</w:t>
            </w:r>
          </w:p>
        </w:tc>
        <w:tc>
          <w:tcPr>
            <w:tcW w:w="1196" w:type="pct"/>
          </w:tcPr>
          <w:p w14:paraId="1C4D551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5DC5E50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0BF0856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02</w:t>
            </w:r>
          </w:p>
        </w:tc>
      </w:tr>
      <w:tr w:rsidR="00684F27" w:rsidRPr="00F6230C" w14:paraId="722FB36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E7F7A50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No</w:t>
            </w:r>
          </w:p>
        </w:tc>
        <w:tc>
          <w:tcPr>
            <w:tcW w:w="1196" w:type="pct"/>
          </w:tcPr>
          <w:p w14:paraId="6B842A2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4852D56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2CD13D7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5C86B89F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B035B7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Hospital ward</w:t>
            </w:r>
          </w:p>
        </w:tc>
        <w:tc>
          <w:tcPr>
            <w:tcW w:w="1196" w:type="pct"/>
          </w:tcPr>
          <w:p w14:paraId="3AD8388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1.482</w:t>
            </w:r>
          </w:p>
        </w:tc>
        <w:tc>
          <w:tcPr>
            <w:tcW w:w="1381" w:type="pct"/>
          </w:tcPr>
          <w:p w14:paraId="13FE30AC" w14:textId="6DFA6DE0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.138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2.827</w:t>
            </w:r>
          </w:p>
        </w:tc>
        <w:tc>
          <w:tcPr>
            <w:tcW w:w="1010" w:type="pct"/>
          </w:tcPr>
          <w:p w14:paraId="199DF9D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31</w:t>
            </w:r>
          </w:p>
        </w:tc>
      </w:tr>
      <w:tr w:rsidR="00684F27" w:rsidRPr="00F6230C" w14:paraId="7C53E20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bottom w:val="nil"/>
            </w:tcBorders>
          </w:tcPr>
          <w:p w14:paraId="37658DD8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CU</w:t>
            </w:r>
          </w:p>
        </w:tc>
        <w:tc>
          <w:tcPr>
            <w:tcW w:w="1196" w:type="pct"/>
            <w:tcBorders>
              <w:bottom w:val="nil"/>
            </w:tcBorders>
          </w:tcPr>
          <w:p w14:paraId="4DFF686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3.068</w:t>
            </w:r>
          </w:p>
        </w:tc>
        <w:tc>
          <w:tcPr>
            <w:tcW w:w="1381" w:type="pct"/>
            <w:tcBorders>
              <w:bottom w:val="nil"/>
            </w:tcBorders>
          </w:tcPr>
          <w:p w14:paraId="5A54A4C2" w14:textId="7358E556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1.214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4.921</w:t>
            </w:r>
          </w:p>
        </w:tc>
        <w:tc>
          <w:tcPr>
            <w:tcW w:w="1010" w:type="pct"/>
            <w:tcBorders>
              <w:bottom w:val="nil"/>
            </w:tcBorders>
          </w:tcPr>
          <w:p w14:paraId="7C419DE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684F27" w:rsidRPr="00F6230C" w14:paraId="2F8104BD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single" w:sz="4" w:space="0" w:color="auto"/>
            </w:tcBorders>
          </w:tcPr>
          <w:p w14:paraId="39127C5C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</w:tcPr>
          <w:p w14:paraId="1539A53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381" w:type="pct"/>
            <w:tcBorders>
              <w:top w:val="nil"/>
              <w:bottom w:val="single" w:sz="4" w:space="0" w:color="auto"/>
            </w:tcBorders>
          </w:tcPr>
          <w:p w14:paraId="5F84405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209</w:t>
            </w:r>
            <w:r>
              <w:rPr>
                <w:rFonts w:ascii="Times New Roman" w:hAnsi="Times New Roman" w:cs="Times New Roman"/>
                <w:sz w:val="22"/>
              </w:rPr>
              <w:t xml:space="preserve"> to –.</w:t>
            </w:r>
            <w:r w:rsidRPr="00F6230C">
              <w:rPr>
                <w:rFonts w:ascii="Times New Roman" w:hAnsi="Times New Roman" w:cs="Times New Roman"/>
                <w:sz w:val="22"/>
              </w:rPr>
              <w:t>052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6FA5322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684F27" w:rsidRPr="00F6230C" w14:paraId="7E5AD4DE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</w:tcBorders>
          </w:tcPr>
          <w:p w14:paraId="039F9E1B" w14:textId="77777777" w:rsidR="00684F27" w:rsidRPr="00F6230C" w:rsidRDefault="00684F27" w:rsidP="00593859">
            <w:pPr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Psychological well-being (HADS anxiety)</w:t>
            </w:r>
          </w:p>
        </w:tc>
        <w:tc>
          <w:tcPr>
            <w:tcW w:w="3587" w:type="pct"/>
            <w:gridSpan w:val="3"/>
            <w:tcBorders>
              <w:top w:val="single" w:sz="4" w:space="0" w:color="auto"/>
            </w:tcBorders>
          </w:tcPr>
          <w:p w14:paraId="1D81245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 xml:space="preserve"> overall model</w:t>
            </w:r>
            <w:r w:rsidRPr="00F6230C">
              <w:rPr>
                <w:rFonts w:ascii="Times New Roman" w:hAnsi="Times New Roman" w:cs="Times New Roman"/>
                <w:sz w:val="22"/>
              </w:rPr>
              <w:t>: .161 (</w:t>
            </w:r>
            <w:r w:rsidRPr="00F6230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&lt;.001)</w:t>
            </w:r>
          </w:p>
        </w:tc>
      </w:tr>
      <w:tr w:rsidR="00684F27" w:rsidRPr="00F6230C" w14:paraId="34E0A468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7DA5579C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Age</w:t>
            </w:r>
          </w:p>
        </w:tc>
        <w:tc>
          <w:tcPr>
            <w:tcW w:w="1196" w:type="pct"/>
          </w:tcPr>
          <w:p w14:paraId="4B1EEB6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25</w:t>
            </w:r>
          </w:p>
        </w:tc>
        <w:tc>
          <w:tcPr>
            <w:tcW w:w="1381" w:type="pct"/>
          </w:tcPr>
          <w:p w14:paraId="7C392E9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48</w:t>
            </w:r>
            <w:r>
              <w:rPr>
                <w:rFonts w:ascii="Times New Roman" w:hAnsi="Times New Roman" w:cs="Times New Roman"/>
                <w:sz w:val="22"/>
              </w:rPr>
              <w:t xml:space="preserve"> to –.</w:t>
            </w:r>
            <w:r w:rsidRPr="00F6230C">
              <w:rPr>
                <w:rFonts w:ascii="Times New Roman" w:hAnsi="Times New Roman" w:cs="Times New Roman"/>
                <w:sz w:val="22"/>
              </w:rPr>
              <w:t>003</w:t>
            </w:r>
          </w:p>
        </w:tc>
        <w:tc>
          <w:tcPr>
            <w:tcW w:w="1010" w:type="pct"/>
          </w:tcPr>
          <w:p w14:paraId="38BC8FA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  <w:highlight w:val="yellow"/>
              </w:rPr>
              <w:t>.029</w:t>
            </w:r>
          </w:p>
        </w:tc>
      </w:tr>
      <w:tr w:rsidR="00684F27" w:rsidRPr="00F6230C" w14:paraId="6DF2E38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9100B57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1196" w:type="pct"/>
          </w:tcPr>
          <w:p w14:paraId="678FCF1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1309627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6A12CA9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27</w:t>
            </w:r>
          </w:p>
        </w:tc>
      </w:tr>
      <w:tr w:rsidR="00684F27" w:rsidRPr="00F6230C" w14:paraId="73E7167B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1A0EFE92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Male</w:t>
            </w:r>
          </w:p>
        </w:tc>
        <w:tc>
          <w:tcPr>
            <w:tcW w:w="1196" w:type="pct"/>
          </w:tcPr>
          <w:p w14:paraId="4C48E2C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232FFD6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0319127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408E7D87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03565B0F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Female</w:t>
            </w:r>
          </w:p>
        </w:tc>
        <w:tc>
          <w:tcPr>
            <w:tcW w:w="1196" w:type="pct"/>
          </w:tcPr>
          <w:p w14:paraId="22F007E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315</w:t>
            </w:r>
          </w:p>
        </w:tc>
        <w:tc>
          <w:tcPr>
            <w:tcW w:w="1381" w:type="pct"/>
          </w:tcPr>
          <w:p w14:paraId="6D6CA86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243</w:t>
            </w:r>
            <w:r>
              <w:rPr>
                <w:rFonts w:ascii="Times New Roman" w:hAnsi="Times New Roman" w:cs="Times New Roman"/>
                <w:sz w:val="22"/>
              </w:rPr>
              <w:t xml:space="preserve"> to </w:t>
            </w:r>
            <w:r w:rsidRPr="00F6230C">
              <w:rPr>
                <w:rFonts w:ascii="Times New Roman" w:hAnsi="Times New Roman" w:cs="Times New Roman"/>
                <w:sz w:val="22"/>
              </w:rPr>
              <w:t>.873</w:t>
            </w:r>
          </w:p>
        </w:tc>
        <w:tc>
          <w:tcPr>
            <w:tcW w:w="1010" w:type="pct"/>
          </w:tcPr>
          <w:p w14:paraId="7C86203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27</w:t>
            </w:r>
          </w:p>
        </w:tc>
      </w:tr>
      <w:tr w:rsidR="00684F27" w:rsidRPr="00F6230C" w14:paraId="330FE80B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357269A7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Hospital admission</w:t>
            </w:r>
          </w:p>
        </w:tc>
        <w:tc>
          <w:tcPr>
            <w:tcW w:w="1196" w:type="pct"/>
          </w:tcPr>
          <w:p w14:paraId="014BFBB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5B038ED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328BAA4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10</w:t>
            </w:r>
          </w:p>
        </w:tc>
      </w:tr>
      <w:tr w:rsidR="00684F27" w:rsidRPr="00F6230C" w14:paraId="59465BDA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0445B2B6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No</w:t>
            </w:r>
          </w:p>
        </w:tc>
        <w:tc>
          <w:tcPr>
            <w:tcW w:w="1196" w:type="pct"/>
          </w:tcPr>
          <w:p w14:paraId="00E592E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0240CCB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0AFAF99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448A8CBF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7B3E8FA8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Hospital ward</w:t>
            </w:r>
          </w:p>
        </w:tc>
        <w:tc>
          <w:tcPr>
            <w:tcW w:w="1196" w:type="pct"/>
          </w:tcPr>
          <w:p w14:paraId="2A1A227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12</w:t>
            </w:r>
          </w:p>
        </w:tc>
        <w:tc>
          <w:tcPr>
            <w:tcW w:w="1381" w:type="pct"/>
          </w:tcPr>
          <w:p w14:paraId="47A9ABA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735</w:t>
            </w:r>
            <w:r>
              <w:rPr>
                <w:rFonts w:ascii="Times New Roman" w:hAnsi="Times New Roman" w:cs="Times New Roman"/>
                <w:sz w:val="22"/>
              </w:rPr>
              <w:t xml:space="preserve"> to </w:t>
            </w:r>
            <w:r w:rsidRPr="00F6230C">
              <w:rPr>
                <w:rFonts w:ascii="Times New Roman" w:hAnsi="Times New Roman" w:cs="Times New Roman"/>
                <w:sz w:val="22"/>
              </w:rPr>
              <w:t>.759</w:t>
            </w:r>
          </w:p>
        </w:tc>
        <w:tc>
          <w:tcPr>
            <w:tcW w:w="1010" w:type="pct"/>
          </w:tcPr>
          <w:p w14:paraId="532B709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96</w:t>
            </w:r>
          </w:p>
        </w:tc>
      </w:tr>
      <w:tr w:rsidR="00684F27" w:rsidRPr="00F6230C" w14:paraId="127A4505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bottom w:val="nil"/>
            </w:tcBorders>
          </w:tcPr>
          <w:p w14:paraId="124650F5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CU</w:t>
            </w:r>
          </w:p>
        </w:tc>
        <w:tc>
          <w:tcPr>
            <w:tcW w:w="1196" w:type="pct"/>
            <w:tcBorders>
              <w:bottom w:val="nil"/>
            </w:tcBorders>
          </w:tcPr>
          <w:p w14:paraId="2E9C8B1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1.088</w:t>
            </w:r>
          </w:p>
        </w:tc>
        <w:tc>
          <w:tcPr>
            <w:tcW w:w="1381" w:type="pct"/>
            <w:tcBorders>
              <w:bottom w:val="nil"/>
            </w:tcBorders>
          </w:tcPr>
          <w:p w14:paraId="4691B5A5" w14:textId="55036E8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 xml:space="preserve">.071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2.106</w:t>
            </w:r>
          </w:p>
        </w:tc>
        <w:tc>
          <w:tcPr>
            <w:tcW w:w="1010" w:type="pct"/>
            <w:tcBorders>
              <w:bottom w:val="nil"/>
            </w:tcBorders>
          </w:tcPr>
          <w:p w14:paraId="5EF25A2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36</w:t>
            </w:r>
          </w:p>
        </w:tc>
      </w:tr>
      <w:tr w:rsidR="00684F27" w:rsidRPr="00F6230C" w14:paraId="601DDAE5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nil"/>
              <w:bottom w:val="single" w:sz="4" w:space="0" w:color="auto"/>
            </w:tcBorders>
          </w:tcPr>
          <w:p w14:paraId="77B68E08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196" w:type="pct"/>
            <w:tcBorders>
              <w:top w:val="nil"/>
              <w:bottom w:val="single" w:sz="4" w:space="0" w:color="auto"/>
            </w:tcBorders>
          </w:tcPr>
          <w:p w14:paraId="3173B21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356</w:t>
            </w:r>
          </w:p>
        </w:tc>
        <w:tc>
          <w:tcPr>
            <w:tcW w:w="1381" w:type="pct"/>
            <w:tcBorders>
              <w:top w:val="nil"/>
              <w:bottom w:val="single" w:sz="4" w:space="0" w:color="auto"/>
            </w:tcBorders>
          </w:tcPr>
          <w:p w14:paraId="3E84908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411</w:t>
            </w:r>
            <w:r>
              <w:rPr>
                <w:rFonts w:ascii="Times New Roman" w:hAnsi="Times New Roman" w:cs="Times New Roman"/>
                <w:sz w:val="22"/>
              </w:rPr>
              <w:t xml:space="preserve"> to –.</w:t>
            </w:r>
            <w:r w:rsidRPr="00F6230C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1010" w:type="pct"/>
            <w:tcBorders>
              <w:top w:val="nil"/>
              <w:bottom w:val="single" w:sz="4" w:space="0" w:color="auto"/>
            </w:tcBorders>
          </w:tcPr>
          <w:p w14:paraId="7EAA236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684F27" w:rsidRPr="00F6230C" w14:paraId="3378667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  <w:tcBorders>
              <w:top w:val="single" w:sz="4" w:space="0" w:color="auto"/>
            </w:tcBorders>
          </w:tcPr>
          <w:p w14:paraId="74637C59" w14:textId="77777777" w:rsidR="00684F27" w:rsidRPr="00F6230C" w:rsidRDefault="00684F27" w:rsidP="00593859">
            <w:pPr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Psychological well-being (HADS depression)</w:t>
            </w:r>
          </w:p>
        </w:tc>
        <w:tc>
          <w:tcPr>
            <w:tcW w:w="3587" w:type="pct"/>
            <w:gridSpan w:val="3"/>
            <w:tcBorders>
              <w:top w:val="single" w:sz="4" w:space="0" w:color="auto"/>
            </w:tcBorders>
          </w:tcPr>
          <w:p w14:paraId="27A6578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>R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F6230C">
              <w:rPr>
                <w:rFonts w:ascii="Times New Roman" w:hAnsi="Times New Roman" w:cs="Times New Roman"/>
                <w:b/>
                <w:bCs/>
                <w:sz w:val="22"/>
              </w:rPr>
              <w:t xml:space="preserve"> overall model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: .182 </w:t>
            </w:r>
            <w:r w:rsidRPr="00F6230C">
              <w:rPr>
                <w:rFonts w:ascii="Times New Roman" w:hAnsi="Times New Roman" w:cs="Times New Roman"/>
                <w:i/>
                <w:iCs/>
                <w:sz w:val="22"/>
              </w:rPr>
              <w:t>(</w:t>
            </w:r>
            <w:r w:rsidRPr="00F6230C">
              <w:rPr>
                <w:rFonts w:ascii="Times New Roman" w:hAnsi="Times New Roman" w:cs="Times New Roman"/>
                <w:sz w:val="22"/>
              </w:rPr>
              <w:t>P &lt;.001)</w:t>
            </w:r>
          </w:p>
        </w:tc>
      </w:tr>
      <w:tr w:rsidR="00684F27" w:rsidRPr="00F6230C" w14:paraId="6B64A0EB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CFF418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Age</w:t>
            </w:r>
          </w:p>
        </w:tc>
        <w:tc>
          <w:tcPr>
            <w:tcW w:w="1196" w:type="pct"/>
          </w:tcPr>
          <w:p w14:paraId="5781227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06</w:t>
            </w:r>
          </w:p>
        </w:tc>
        <w:tc>
          <w:tcPr>
            <w:tcW w:w="1381" w:type="pct"/>
          </w:tcPr>
          <w:p w14:paraId="1014344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016</w:t>
            </w:r>
            <w:r>
              <w:rPr>
                <w:rFonts w:ascii="Times New Roman" w:hAnsi="Times New Roman" w:cs="Times New Roman"/>
                <w:sz w:val="22"/>
              </w:rPr>
              <w:t xml:space="preserve"> to </w:t>
            </w:r>
            <w:r w:rsidRPr="00F6230C">
              <w:rPr>
                <w:rFonts w:ascii="Times New Roman" w:hAnsi="Times New Roman" w:cs="Times New Roman"/>
                <w:sz w:val="22"/>
              </w:rPr>
              <w:t>.028</w:t>
            </w:r>
          </w:p>
        </w:tc>
        <w:tc>
          <w:tcPr>
            <w:tcW w:w="1010" w:type="pct"/>
          </w:tcPr>
          <w:p w14:paraId="72275E9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61</w:t>
            </w:r>
          </w:p>
        </w:tc>
      </w:tr>
      <w:tr w:rsidR="00684F27" w:rsidRPr="00F6230C" w14:paraId="04443975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0E7E3E1A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1196" w:type="pct"/>
          </w:tcPr>
          <w:p w14:paraId="1C21201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3DDA135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7224AE6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684F27" w:rsidRPr="00F6230C" w14:paraId="6AD0B39C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485CF746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lastRenderedPageBreak/>
              <w:t xml:space="preserve">     Male</w:t>
            </w:r>
          </w:p>
        </w:tc>
        <w:tc>
          <w:tcPr>
            <w:tcW w:w="1196" w:type="pct"/>
          </w:tcPr>
          <w:p w14:paraId="318713F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2616CFC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542D598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7755BF92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63875584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Female</w:t>
            </w:r>
          </w:p>
        </w:tc>
        <w:tc>
          <w:tcPr>
            <w:tcW w:w="1196" w:type="pct"/>
          </w:tcPr>
          <w:p w14:paraId="59E88DE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475</w:t>
            </w:r>
          </w:p>
        </w:tc>
        <w:tc>
          <w:tcPr>
            <w:tcW w:w="1381" w:type="pct"/>
          </w:tcPr>
          <w:p w14:paraId="4997E447" w14:textId="4E36FE4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064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1.013</w:t>
            </w:r>
          </w:p>
        </w:tc>
        <w:tc>
          <w:tcPr>
            <w:tcW w:w="1010" w:type="pct"/>
          </w:tcPr>
          <w:p w14:paraId="631D551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684F27" w:rsidRPr="00F6230C" w14:paraId="4E347860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2FA3460A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Hospital admission</w:t>
            </w:r>
          </w:p>
        </w:tc>
        <w:tc>
          <w:tcPr>
            <w:tcW w:w="1196" w:type="pct"/>
          </w:tcPr>
          <w:p w14:paraId="25C2CD2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1" w:type="pct"/>
          </w:tcPr>
          <w:p w14:paraId="3D45B4C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3635EF9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22</w:t>
            </w:r>
          </w:p>
        </w:tc>
      </w:tr>
      <w:tr w:rsidR="00684F27" w:rsidRPr="00F6230C" w14:paraId="417D8828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4DFAC787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No</w:t>
            </w:r>
          </w:p>
        </w:tc>
        <w:tc>
          <w:tcPr>
            <w:tcW w:w="1196" w:type="pct"/>
          </w:tcPr>
          <w:p w14:paraId="28C558E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1" w:type="pct"/>
          </w:tcPr>
          <w:p w14:paraId="35F0DEC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0" w:type="pct"/>
          </w:tcPr>
          <w:p w14:paraId="74A0377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684F27" w:rsidRPr="00F6230C" w14:paraId="7B861DBA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07DD46F8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Hospital ward</w:t>
            </w:r>
          </w:p>
        </w:tc>
        <w:tc>
          <w:tcPr>
            <w:tcW w:w="1196" w:type="pct"/>
          </w:tcPr>
          <w:p w14:paraId="4EF842C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109</w:t>
            </w:r>
          </w:p>
        </w:tc>
        <w:tc>
          <w:tcPr>
            <w:tcW w:w="1381" w:type="pct"/>
          </w:tcPr>
          <w:p w14:paraId="2527A0D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612</w:t>
            </w:r>
            <w:r>
              <w:rPr>
                <w:rFonts w:ascii="Times New Roman" w:hAnsi="Times New Roman" w:cs="Times New Roman"/>
                <w:sz w:val="22"/>
              </w:rPr>
              <w:t xml:space="preserve"> to </w:t>
            </w:r>
            <w:r w:rsidRPr="00F6230C">
              <w:rPr>
                <w:rFonts w:ascii="Times New Roman" w:hAnsi="Times New Roman" w:cs="Times New Roman"/>
                <w:sz w:val="22"/>
              </w:rPr>
              <w:t>.831</w:t>
            </w:r>
          </w:p>
        </w:tc>
        <w:tc>
          <w:tcPr>
            <w:tcW w:w="1010" w:type="pct"/>
          </w:tcPr>
          <w:p w14:paraId="7C52474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77</w:t>
            </w:r>
          </w:p>
        </w:tc>
      </w:tr>
      <w:tr w:rsidR="00684F27" w:rsidRPr="00F6230C" w14:paraId="732F9C78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632F50CB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</w:rPr>
              <w:t xml:space="preserve">     ICU</w:t>
            </w:r>
          </w:p>
        </w:tc>
        <w:tc>
          <w:tcPr>
            <w:tcW w:w="1196" w:type="pct"/>
          </w:tcPr>
          <w:p w14:paraId="293B6F1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881</w:t>
            </w:r>
          </w:p>
        </w:tc>
        <w:tc>
          <w:tcPr>
            <w:tcW w:w="1381" w:type="pct"/>
          </w:tcPr>
          <w:p w14:paraId="68208131" w14:textId="4FCCCFB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105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1.866</w:t>
            </w:r>
          </w:p>
        </w:tc>
        <w:tc>
          <w:tcPr>
            <w:tcW w:w="1010" w:type="pct"/>
          </w:tcPr>
          <w:p w14:paraId="4209207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.08</w:t>
            </w:r>
          </w:p>
        </w:tc>
      </w:tr>
      <w:tr w:rsidR="00684F27" w:rsidRPr="00F6230C" w14:paraId="3665AB3A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pct"/>
          </w:tcPr>
          <w:p w14:paraId="0492919F" w14:textId="77777777" w:rsidR="00684F27" w:rsidRPr="00F6230C" w:rsidRDefault="00684F27" w:rsidP="00593859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196" w:type="pct"/>
          </w:tcPr>
          <w:p w14:paraId="05E9352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384</w:t>
            </w:r>
          </w:p>
        </w:tc>
        <w:tc>
          <w:tcPr>
            <w:tcW w:w="1381" w:type="pct"/>
          </w:tcPr>
          <w:p w14:paraId="5EA8584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.</w:t>
            </w:r>
            <w:r w:rsidRPr="00F6230C">
              <w:rPr>
                <w:rFonts w:ascii="Times New Roman" w:hAnsi="Times New Roman" w:cs="Times New Roman"/>
                <w:sz w:val="22"/>
              </w:rPr>
              <w:t>443</w:t>
            </w:r>
            <w:r>
              <w:rPr>
                <w:rFonts w:ascii="Times New Roman" w:hAnsi="Times New Roman" w:cs="Times New Roman"/>
                <w:sz w:val="22"/>
              </w:rPr>
              <w:t xml:space="preserve"> to –.</w:t>
            </w:r>
            <w:r w:rsidRPr="00F6230C">
              <w:rPr>
                <w:rFonts w:ascii="Times New Roman" w:hAnsi="Times New Roman" w:cs="Times New Roman"/>
                <w:sz w:val="22"/>
              </w:rPr>
              <w:t>326</w:t>
            </w:r>
          </w:p>
        </w:tc>
        <w:tc>
          <w:tcPr>
            <w:tcW w:w="1010" w:type="pct"/>
          </w:tcPr>
          <w:p w14:paraId="7B4F907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F6230C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</w:tbl>
    <w:p w14:paraId="756697EC" w14:textId="77777777" w:rsidR="00684F27" w:rsidRPr="00F6230C" w:rsidRDefault="00684F27" w:rsidP="00684F27">
      <w:pPr>
        <w:rPr>
          <w:rFonts w:ascii="Times New Roman" w:hAnsi="Times New Roman" w:cs="Times New Roman"/>
          <w:sz w:val="20"/>
          <w:szCs w:val="18"/>
        </w:rPr>
      </w:pPr>
      <w:r w:rsidRPr="00F6230C">
        <w:rPr>
          <w:rFonts w:ascii="Times New Roman" w:hAnsi="Times New Roman" w:cs="Times New Roman"/>
          <w:i/>
          <w:iCs/>
          <w:sz w:val="20"/>
          <w:szCs w:val="18"/>
        </w:rPr>
        <w:t xml:space="preserve">Abbreviations: </w:t>
      </w:r>
      <w:r w:rsidRPr="00F6230C">
        <w:rPr>
          <w:rFonts w:ascii="Times New Roman" w:hAnsi="Times New Roman" w:cs="Times New Roman"/>
          <w:sz w:val="20"/>
          <w:szCs w:val="18"/>
        </w:rPr>
        <w:t xml:space="preserve">USER-P: Utrecht Scale for Evaluation of Rehabilitation Participation. EQ-VAS: </w:t>
      </w:r>
      <w:proofErr w:type="spellStart"/>
      <w:r w:rsidRPr="00F6230C">
        <w:rPr>
          <w:rFonts w:ascii="Times New Roman" w:hAnsi="Times New Roman" w:cs="Times New Roman"/>
          <w:sz w:val="20"/>
          <w:szCs w:val="18"/>
        </w:rPr>
        <w:t>EuroQol</w:t>
      </w:r>
      <w:proofErr w:type="spellEnd"/>
      <w:r w:rsidRPr="00F6230C">
        <w:rPr>
          <w:rFonts w:ascii="Times New Roman" w:hAnsi="Times New Roman" w:cs="Times New Roman"/>
          <w:sz w:val="20"/>
          <w:szCs w:val="18"/>
        </w:rPr>
        <w:t xml:space="preserve"> Visual Analogue Scale. FSS: Fatigue Severity Scale. PROMIS: Patient-Reported Outcomes Measurement Information System. SE: Standard error. CI: Confidence interval. Ref: Reference value.</w:t>
      </w:r>
    </w:p>
    <w:p w14:paraId="7BDF405A" w14:textId="77777777" w:rsidR="00684F27" w:rsidRPr="00F6230C" w:rsidRDefault="00684F27" w:rsidP="00684F27">
      <w:pPr>
        <w:rPr>
          <w:rFonts w:ascii="Times New Roman" w:hAnsi="Times New Roman"/>
          <w:b/>
          <w:bCs/>
          <w:sz w:val="20"/>
          <w:szCs w:val="18"/>
        </w:rPr>
      </w:pPr>
      <w:r w:rsidRPr="00F6230C">
        <w:rPr>
          <w:b/>
          <w:bCs/>
          <w:sz w:val="20"/>
          <w:szCs w:val="18"/>
        </w:rPr>
        <w:br w:type="page"/>
      </w:r>
    </w:p>
    <w:p w14:paraId="3EB4B435" w14:textId="77777777" w:rsidR="00684F27" w:rsidRPr="00F6230C" w:rsidRDefault="00684F27" w:rsidP="00684F27">
      <w:pPr>
        <w:pStyle w:val="NoSpacing"/>
        <w:spacing w:line="360" w:lineRule="auto"/>
        <w:rPr>
          <w:sz w:val="20"/>
          <w:szCs w:val="18"/>
          <w:lang w:val="en-US"/>
        </w:rPr>
      </w:pPr>
      <w:r w:rsidRPr="00F6230C">
        <w:rPr>
          <w:b/>
          <w:bCs/>
          <w:sz w:val="20"/>
          <w:szCs w:val="18"/>
          <w:lang w:val="en-US"/>
        </w:rPr>
        <w:lastRenderedPageBreak/>
        <w:t xml:space="preserve">Supplemental File 3. </w:t>
      </w:r>
      <w:r w:rsidRPr="00F6230C">
        <w:rPr>
          <w:sz w:val="20"/>
          <w:szCs w:val="18"/>
          <w:lang w:val="en-US"/>
        </w:rPr>
        <w:t>Clinically relevant improvement at six months follow-up of patients recovering from COVID-19 receiving primary allied healthcare in a Dutch prospective cohort study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686"/>
        <w:gridCol w:w="3827"/>
      </w:tblGrid>
      <w:tr w:rsidR="00684F27" w:rsidRPr="00F6230C" w14:paraId="2C8CAE77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572244E" w14:textId="77777777" w:rsidR="00684F27" w:rsidRPr="00F6230C" w:rsidRDefault="00684F27" w:rsidP="00593859">
            <w:pPr>
              <w:pStyle w:val="NoSpacing"/>
              <w:rPr>
                <w:sz w:val="22"/>
                <w:szCs w:val="20"/>
                <w:lang w:val="en-US"/>
              </w:rPr>
            </w:pPr>
            <w:bookmarkStart w:id="0" w:name="_Hlk107837660"/>
            <w:bookmarkStart w:id="1" w:name="_Hlk106353247"/>
            <w:r w:rsidRPr="00F6230C">
              <w:rPr>
                <w:sz w:val="22"/>
                <w:szCs w:val="20"/>
                <w:lang w:val="en-US"/>
              </w:rPr>
              <w:t>Outcome measures</w:t>
            </w:r>
          </w:p>
        </w:tc>
        <w:tc>
          <w:tcPr>
            <w:tcW w:w="3827" w:type="dxa"/>
          </w:tcPr>
          <w:p w14:paraId="76E79003" w14:textId="77777777" w:rsidR="00684F27" w:rsidRPr="00F6230C" w:rsidRDefault="00684F27" w:rsidP="0059385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Baseline vs. six months follow-up</w:t>
            </w: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, </w:t>
            </w:r>
            <w:r w:rsidRPr="00F6230C">
              <w:rPr>
                <w:b w:val="0"/>
                <w:bCs w:val="0"/>
                <w:i/>
                <w:iCs/>
                <w:sz w:val="22"/>
                <w:szCs w:val="20"/>
                <w:lang w:val="en-US"/>
              </w:rPr>
              <w:t>n (%)</w:t>
            </w:r>
          </w:p>
        </w:tc>
      </w:tr>
      <w:tr w:rsidR="00684F27" w:rsidRPr="00F6230C" w14:paraId="6BD8F35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0DC9F2" w14:textId="77777777" w:rsidR="00684F27" w:rsidRPr="00F6230C" w:rsidRDefault="00684F27" w:rsidP="00593859">
            <w:pPr>
              <w:pStyle w:val="NoSpacing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USER-P restrictions scale</w:t>
            </w:r>
          </w:p>
          <w:p w14:paraId="28092407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improvement</w:t>
            </w:r>
          </w:p>
          <w:p w14:paraId="01B7F597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No clinically relevant improvement</w:t>
            </w:r>
          </w:p>
          <w:p w14:paraId="09555B8E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deterioration</w:t>
            </w:r>
          </w:p>
        </w:tc>
        <w:tc>
          <w:tcPr>
            <w:tcW w:w="382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AA604D2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890</w:t>
            </w:r>
          </w:p>
          <w:p w14:paraId="3E13B988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576 (65)</w:t>
            </w:r>
          </w:p>
          <w:p w14:paraId="15C16B6A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193 (22)</w:t>
            </w:r>
          </w:p>
          <w:p w14:paraId="38428AF0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121 (13)</w:t>
            </w:r>
          </w:p>
        </w:tc>
      </w:tr>
      <w:tr w:rsidR="00684F27" w:rsidRPr="00F6230C" w14:paraId="10D5C33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CFBA4B2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USER-P satisfaction scale</w:t>
            </w:r>
          </w:p>
          <w:p w14:paraId="5CEA3015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improvement</w:t>
            </w:r>
          </w:p>
          <w:p w14:paraId="1F43735E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No clinically relevant improvement</w:t>
            </w:r>
          </w:p>
          <w:p w14:paraId="79AD998A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deterior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3E82C69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891</w:t>
            </w:r>
          </w:p>
          <w:p w14:paraId="4CFC7390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543 (61)</w:t>
            </w:r>
          </w:p>
          <w:p w14:paraId="0BEA36BB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182 (20)</w:t>
            </w:r>
          </w:p>
          <w:p w14:paraId="33424820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166 (19)</w:t>
            </w:r>
          </w:p>
        </w:tc>
      </w:tr>
      <w:bookmarkEnd w:id="0"/>
      <w:tr w:rsidR="00684F27" w:rsidRPr="00F6230C" w14:paraId="10F83A8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3AE519E" w14:textId="77777777" w:rsidR="00684F27" w:rsidRPr="00F6230C" w:rsidRDefault="00684F27" w:rsidP="00593859">
            <w:pPr>
              <w:pStyle w:val="NoSpacing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EQ-VAS</w:t>
            </w:r>
          </w:p>
          <w:p w14:paraId="017E0F4A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improvement</w:t>
            </w:r>
          </w:p>
          <w:p w14:paraId="5C1D4B25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No clinically relevant improvement</w:t>
            </w:r>
          </w:p>
          <w:p w14:paraId="6AD8AC4C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deterior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556CD75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908</w:t>
            </w:r>
          </w:p>
          <w:p w14:paraId="3E14C012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540 (60)</w:t>
            </w:r>
          </w:p>
          <w:p w14:paraId="3D193FB7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255 (28)</w:t>
            </w:r>
          </w:p>
          <w:p w14:paraId="0CAE2CC5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113 (12)</w:t>
            </w:r>
          </w:p>
        </w:tc>
      </w:tr>
      <w:tr w:rsidR="00684F27" w:rsidRPr="00F6230C" w14:paraId="168721B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DE98F3B" w14:textId="77777777" w:rsidR="00684F27" w:rsidRPr="00F6230C" w:rsidRDefault="00684F27" w:rsidP="00593859">
            <w:pPr>
              <w:pStyle w:val="NoSpacing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 xml:space="preserve">FSS mean </w:t>
            </w:r>
            <w:proofErr w:type="gramStart"/>
            <w:r w:rsidRPr="00F6230C">
              <w:rPr>
                <w:sz w:val="22"/>
                <w:szCs w:val="20"/>
                <w:lang w:val="en-US"/>
              </w:rPr>
              <w:t>score</w:t>
            </w:r>
            <w:proofErr w:type="gramEnd"/>
          </w:p>
          <w:p w14:paraId="24288388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improvement</w:t>
            </w:r>
          </w:p>
          <w:p w14:paraId="414ABB9E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No clinically relevant improvement</w:t>
            </w:r>
          </w:p>
          <w:p w14:paraId="6B0C739D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deterior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7BC385B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904</w:t>
            </w:r>
          </w:p>
          <w:p w14:paraId="6ACAF1AB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490 (54)</w:t>
            </w:r>
          </w:p>
          <w:p w14:paraId="06A61B92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319 (35)</w:t>
            </w:r>
          </w:p>
          <w:p w14:paraId="2D7C59A0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95 (11)</w:t>
            </w:r>
          </w:p>
        </w:tc>
      </w:tr>
      <w:tr w:rsidR="00684F27" w:rsidRPr="00F6230C" w14:paraId="604631E7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92489F2" w14:textId="77777777" w:rsidR="00684F27" w:rsidRPr="00F6230C" w:rsidRDefault="00684F27" w:rsidP="00593859">
            <w:pPr>
              <w:pStyle w:val="NoSpacing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PROMIS-PF T-score</w:t>
            </w:r>
          </w:p>
          <w:p w14:paraId="69CCF269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improvement</w:t>
            </w:r>
          </w:p>
          <w:p w14:paraId="767C9CC1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No clinically relevant improvement</w:t>
            </w:r>
          </w:p>
          <w:p w14:paraId="2596868F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deterior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AB4EBE6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902</w:t>
            </w:r>
          </w:p>
          <w:p w14:paraId="29CAA921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517 (57)</w:t>
            </w:r>
          </w:p>
          <w:p w14:paraId="5EC710E8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357 (40)</w:t>
            </w:r>
          </w:p>
          <w:p w14:paraId="15E07DC8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28 (3)</w:t>
            </w:r>
          </w:p>
        </w:tc>
      </w:tr>
      <w:tr w:rsidR="00684F27" w:rsidRPr="00F6230C" w14:paraId="3BB03E6C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FF5595C" w14:textId="77777777" w:rsidR="00684F27" w:rsidRPr="00F6230C" w:rsidRDefault="00684F27" w:rsidP="00593859">
            <w:pPr>
              <w:pStyle w:val="NoSpacing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HADS anxiety score</w:t>
            </w:r>
          </w:p>
          <w:p w14:paraId="02721496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improvement</w:t>
            </w:r>
          </w:p>
          <w:p w14:paraId="6D8C8333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No clinically relevant improvement</w:t>
            </w:r>
          </w:p>
          <w:p w14:paraId="42922B06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deterior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C895A85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901</w:t>
            </w:r>
          </w:p>
          <w:p w14:paraId="3C629C40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345 (38)</w:t>
            </w:r>
          </w:p>
          <w:p w14:paraId="2E110783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326 (36)</w:t>
            </w:r>
          </w:p>
          <w:p w14:paraId="5E59F246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230 (26)</w:t>
            </w:r>
          </w:p>
        </w:tc>
      </w:tr>
      <w:tr w:rsidR="00684F27" w:rsidRPr="00F6230C" w14:paraId="373B48EA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73578AA6" w14:textId="77777777" w:rsidR="00684F27" w:rsidRPr="00F6230C" w:rsidRDefault="00684F27" w:rsidP="00593859">
            <w:pPr>
              <w:pStyle w:val="NoSpacing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HADS depression score</w:t>
            </w:r>
          </w:p>
          <w:p w14:paraId="006F0535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improvement</w:t>
            </w:r>
          </w:p>
          <w:p w14:paraId="3E278251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No clinically relevant improvement</w:t>
            </w:r>
          </w:p>
          <w:p w14:paraId="0CBF42E2" w14:textId="77777777" w:rsidR="00684F27" w:rsidRPr="00F6230C" w:rsidRDefault="00684F27" w:rsidP="00593859">
            <w:pPr>
              <w:pStyle w:val="NoSpacing"/>
              <w:rPr>
                <w:b w:val="0"/>
                <w:bCs w:val="0"/>
                <w:sz w:val="22"/>
                <w:szCs w:val="20"/>
                <w:lang w:val="en-US"/>
              </w:rPr>
            </w:pPr>
            <w:r w:rsidRPr="00F6230C">
              <w:rPr>
                <w:b w:val="0"/>
                <w:bCs w:val="0"/>
                <w:sz w:val="22"/>
                <w:szCs w:val="20"/>
                <w:lang w:val="en-US"/>
              </w:rPr>
              <w:t xml:space="preserve">     Clinically relevant deterioration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07594CC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vertAlign w:val="superscript"/>
                <w:lang w:val="en-US"/>
              </w:rPr>
              <w:t>a</w:t>
            </w:r>
            <w:r w:rsidRPr="00F6230C">
              <w:rPr>
                <w:sz w:val="22"/>
                <w:szCs w:val="20"/>
                <w:lang w:val="en-US"/>
              </w:rPr>
              <w:t>n = 901</w:t>
            </w:r>
          </w:p>
          <w:p w14:paraId="59DA0E87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428 (47)</w:t>
            </w:r>
          </w:p>
          <w:p w14:paraId="1D6C48A2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303 (34)</w:t>
            </w:r>
          </w:p>
          <w:p w14:paraId="5E2B1E6E" w14:textId="77777777" w:rsidR="00684F27" w:rsidRPr="00F6230C" w:rsidRDefault="00684F27" w:rsidP="0059385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US"/>
              </w:rPr>
            </w:pPr>
            <w:r w:rsidRPr="00F6230C">
              <w:rPr>
                <w:sz w:val="22"/>
                <w:szCs w:val="20"/>
                <w:lang w:val="en-US"/>
              </w:rPr>
              <w:t>170 (19)</w:t>
            </w:r>
          </w:p>
        </w:tc>
      </w:tr>
    </w:tbl>
    <w:bookmarkEnd w:id="1"/>
    <w:p w14:paraId="78690282" w14:textId="77777777" w:rsidR="00684F27" w:rsidRPr="00F6230C" w:rsidRDefault="00684F27" w:rsidP="00684F27">
      <w:pPr>
        <w:pStyle w:val="NoSpacing"/>
        <w:spacing w:line="360" w:lineRule="auto"/>
        <w:rPr>
          <w:sz w:val="20"/>
          <w:szCs w:val="18"/>
          <w:lang w:val="en-US"/>
        </w:rPr>
      </w:pPr>
      <w:r w:rsidRPr="00F6230C">
        <w:rPr>
          <w:i/>
          <w:iCs/>
          <w:sz w:val="20"/>
          <w:szCs w:val="18"/>
          <w:lang w:val="en-US"/>
        </w:rPr>
        <w:t xml:space="preserve">Abbreviations: </w:t>
      </w:r>
      <w:r w:rsidRPr="00F6230C">
        <w:rPr>
          <w:sz w:val="20"/>
          <w:szCs w:val="18"/>
          <w:lang w:val="en-US"/>
        </w:rPr>
        <w:t xml:space="preserve">USER-P: Utrecht Scale for Evaluation of Rehabilitation Participation. EQ-VAS: </w:t>
      </w:r>
      <w:proofErr w:type="spellStart"/>
      <w:r w:rsidRPr="00F6230C">
        <w:rPr>
          <w:sz w:val="20"/>
          <w:szCs w:val="18"/>
          <w:lang w:val="en-US"/>
        </w:rPr>
        <w:t>EuroQol</w:t>
      </w:r>
      <w:proofErr w:type="spellEnd"/>
      <w:r w:rsidRPr="00F6230C">
        <w:rPr>
          <w:sz w:val="20"/>
          <w:szCs w:val="18"/>
          <w:lang w:val="en-US"/>
        </w:rPr>
        <w:t xml:space="preserve"> Visual Analogue Scale. FSS: Fatigue Severity Scale. PROMIS: Patient-Reported Outcomes Measurement Information System. HADS: Hospital Anxiety and Depression Scale. </w:t>
      </w:r>
    </w:p>
    <w:p w14:paraId="6F923CB2" w14:textId="77777777" w:rsidR="00684F27" w:rsidRPr="00F6230C" w:rsidRDefault="00684F27" w:rsidP="00684F27">
      <w:pPr>
        <w:pStyle w:val="NoSpacing"/>
        <w:spacing w:line="360" w:lineRule="auto"/>
        <w:rPr>
          <w:sz w:val="20"/>
          <w:szCs w:val="18"/>
          <w:lang w:val="en-US"/>
        </w:rPr>
      </w:pPr>
      <w:proofErr w:type="spellStart"/>
      <w:r w:rsidRPr="00F6230C">
        <w:rPr>
          <w:sz w:val="20"/>
          <w:szCs w:val="18"/>
          <w:vertAlign w:val="superscript"/>
          <w:lang w:val="en-US"/>
        </w:rPr>
        <w:t>a</w:t>
      </w:r>
      <w:r w:rsidRPr="00F6230C">
        <w:rPr>
          <w:sz w:val="20"/>
          <w:szCs w:val="18"/>
          <w:lang w:val="en-US"/>
        </w:rPr>
        <w:t>Data</w:t>
      </w:r>
      <w:proofErr w:type="spellEnd"/>
      <w:r w:rsidRPr="00F6230C">
        <w:rPr>
          <w:sz w:val="20"/>
          <w:szCs w:val="18"/>
          <w:lang w:val="en-US"/>
        </w:rPr>
        <w:t xml:space="preserve"> were not fully available for all patients: the n within the table depicts the number of patients with available data. </w:t>
      </w:r>
      <w:r w:rsidRPr="00F6230C">
        <w:rPr>
          <w:sz w:val="20"/>
          <w:szCs w:val="18"/>
          <w:lang w:val="en-US"/>
        </w:rPr>
        <w:br w:type="page"/>
      </w:r>
    </w:p>
    <w:p w14:paraId="582F6216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0"/>
          <w:szCs w:val="18"/>
        </w:rPr>
      </w:pPr>
      <w:r w:rsidRPr="00F6230C">
        <w:rPr>
          <w:rFonts w:ascii="Times New Roman" w:eastAsia="Calibri" w:hAnsi="Times New Roman" w:cs="Times New Roman"/>
          <w:b/>
          <w:bCs/>
          <w:sz w:val="20"/>
          <w:szCs w:val="18"/>
        </w:rPr>
        <w:lastRenderedPageBreak/>
        <w:t>Supplemental File 4</w:t>
      </w:r>
      <w:r w:rsidRPr="00F6230C">
        <w:rPr>
          <w:rFonts w:ascii="Times New Roman" w:eastAsia="Calibri" w:hAnsi="Times New Roman" w:cs="Times New Roman"/>
          <w:sz w:val="20"/>
          <w:szCs w:val="18"/>
        </w:rPr>
        <w:t xml:space="preserve">. Univariable regression models on outcome measures participation, health-related quality of life, fatigue, physical </w:t>
      </w:r>
      <w:proofErr w:type="gramStart"/>
      <w:r w:rsidRPr="00F6230C">
        <w:rPr>
          <w:rFonts w:ascii="Times New Roman" w:eastAsia="Calibri" w:hAnsi="Times New Roman" w:cs="Times New Roman"/>
          <w:sz w:val="20"/>
          <w:szCs w:val="18"/>
        </w:rPr>
        <w:t>functioning</w:t>
      </w:r>
      <w:proofErr w:type="gramEnd"/>
      <w:r w:rsidRPr="00F6230C">
        <w:rPr>
          <w:rFonts w:ascii="Times New Roman" w:eastAsia="Calibri" w:hAnsi="Times New Roman" w:cs="Times New Roman"/>
          <w:sz w:val="20"/>
          <w:szCs w:val="18"/>
        </w:rPr>
        <w:t xml:space="preserve"> and psychological well-being in patients recovering from COVID-19 receiving primary allied healthcare in a Dutch prospective cohort study.</w:t>
      </w:r>
    </w:p>
    <w:p w14:paraId="2CD2D5B6" w14:textId="77777777" w:rsidR="00684F27" w:rsidRPr="00F6230C" w:rsidRDefault="00684F27" w:rsidP="00684F27">
      <w:pPr>
        <w:numPr>
          <w:ilvl w:val="0"/>
          <w:numId w:val="8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t>USER-P</w:t>
      </w:r>
    </w:p>
    <w:p w14:paraId="2F5D7A4A" w14:textId="77777777" w:rsidR="00684F27" w:rsidRPr="00F6230C" w:rsidRDefault="00684F27" w:rsidP="00684F27">
      <w:pPr>
        <w:numPr>
          <w:ilvl w:val="1"/>
          <w:numId w:val="8"/>
        </w:numPr>
        <w:spacing w:after="0" w:line="360" w:lineRule="auto"/>
        <w:rPr>
          <w:rFonts w:ascii="Times New Roman" w:eastAsia="Calibri" w:hAnsi="Times New Roman" w:cs="Times New Roman"/>
          <w:sz w:val="24"/>
          <w:u w:val="single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t xml:space="preserve"> Frequencies scal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94"/>
        <w:gridCol w:w="1275"/>
        <w:gridCol w:w="2835"/>
        <w:gridCol w:w="1134"/>
      </w:tblGrid>
      <w:tr w:rsidR="00684F27" w:rsidRPr="00F6230C" w14:paraId="1199014D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808080"/>
            </w:tcBorders>
          </w:tcPr>
          <w:p w14:paraId="3029343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1275" w:type="dxa"/>
            <w:tcBorders>
              <w:left w:val="single" w:sz="4" w:space="0" w:color="808080"/>
            </w:tcBorders>
          </w:tcPr>
          <w:p w14:paraId="37C3DDF8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2835" w:type="dxa"/>
          </w:tcPr>
          <w:p w14:paraId="70274656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2DC249E1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717D73D5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808080"/>
              <w:right w:val="single" w:sz="4" w:space="0" w:color="808080"/>
            </w:tcBorders>
          </w:tcPr>
          <w:p w14:paraId="35D3A22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1301122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2B2152E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38765CB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2FD0529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65FD50D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4212DD6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68C3E8E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3ECB63E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MI</w:t>
            </w:r>
          </w:p>
          <w:p w14:paraId="1BC54BC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rmal/underweight</w:t>
            </w:r>
          </w:p>
          <w:p w14:paraId="7AF99CA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verweight</w:t>
            </w:r>
          </w:p>
          <w:p w14:paraId="54FAF6A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bese</w:t>
            </w:r>
          </w:p>
          <w:p w14:paraId="3AD52BA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Comorbidities</w:t>
            </w:r>
          </w:p>
          <w:p w14:paraId="1EF7737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0</w:t>
            </w:r>
          </w:p>
          <w:p w14:paraId="16165E8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1</w:t>
            </w:r>
          </w:p>
          <w:p w14:paraId="7334110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≥2</w:t>
            </w:r>
          </w:p>
          <w:p w14:paraId="2F7EA3D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moking status</w:t>
            </w:r>
          </w:p>
          <w:p w14:paraId="28606F0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ever</w:t>
            </w:r>
          </w:p>
          <w:p w14:paraId="168F7BE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ormer</w:t>
            </w:r>
          </w:p>
          <w:p w14:paraId="19909D5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Current</w:t>
            </w:r>
          </w:p>
          <w:p w14:paraId="5BF0DF5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275" w:type="dxa"/>
            <w:tcBorders>
              <w:left w:val="single" w:sz="4" w:space="0" w:color="808080"/>
              <w:bottom w:val="single" w:sz="4" w:space="0" w:color="808080"/>
            </w:tcBorders>
          </w:tcPr>
          <w:p w14:paraId="42B499B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86</w:t>
            </w:r>
          </w:p>
          <w:p w14:paraId="2579F98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366165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0E73FC32" w14:textId="532424F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582</w:t>
            </w:r>
          </w:p>
          <w:p w14:paraId="129ED5E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281645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68F38B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4.453</w:t>
            </w:r>
          </w:p>
          <w:p w14:paraId="6230919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7.034</w:t>
            </w:r>
          </w:p>
          <w:p w14:paraId="7C4D910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6C10D6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772C4F9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612</w:t>
            </w:r>
          </w:p>
          <w:p w14:paraId="79F5EA2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82</w:t>
            </w:r>
          </w:p>
          <w:p w14:paraId="6A25EC0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BDBE7F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E5E9D0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17</w:t>
            </w:r>
          </w:p>
          <w:p w14:paraId="1EBB45D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03</w:t>
            </w:r>
          </w:p>
          <w:p w14:paraId="11737F0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6DD30A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3EA0028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92</w:t>
            </w:r>
          </w:p>
          <w:p w14:paraId="1B8D038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57</w:t>
            </w:r>
          </w:p>
          <w:p w14:paraId="0BCD24C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14</w:t>
            </w:r>
          </w:p>
        </w:tc>
        <w:tc>
          <w:tcPr>
            <w:tcW w:w="2835" w:type="dxa"/>
            <w:tcBorders>
              <w:bottom w:val="single" w:sz="4" w:space="0" w:color="808080"/>
            </w:tcBorders>
          </w:tcPr>
          <w:p w14:paraId="58083B0F" w14:textId="467D3DA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2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44</w:t>
            </w:r>
          </w:p>
          <w:p w14:paraId="4ECE8FB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56BE3C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70D2426" w14:textId="72830684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02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142</w:t>
            </w:r>
          </w:p>
          <w:p w14:paraId="4E30B91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E3AA2B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A81391E" w14:textId="761525A0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52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384</w:t>
            </w:r>
          </w:p>
          <w:p w14:paraId="7A7930A7" w14:textId="626FA89C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4.27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.798</w:t>
            </w:r>
          </w:p>
          <w:p w14:paraId="164C611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B34A05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CF726C7" w14:textId="6F24CED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29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515</w:t>
            </w:r>
          </w:p>
          <w:p w14:paraId="30979AF4" w14:textId="76B1C15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60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365</w:t>
            </w:r>
          </w:p>
          <w:p w14:paraId="4320437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7C8978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56AD0F7" w14:textId="33BFC52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01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070</w:t>
            </w:r>
          </w:p>
          <w:p w14:paraId="1DDF7E48" w14:textId="688B724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00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610</w:t>
            </w:r>
          </w:p>
          <w:p w14:paraId="21FC4F0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7705BD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C812073" w14:textId="1F3C9F8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29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115</w:t>
            </w:r>
          </w:p>
          <w:p w14:paraId="60C6BC95" w14:textId="2820BB9D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40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487</w:t>
            </w:r>
          </w:p>
          <w:p w14:paraId="433D940B" w14:textId="65B5C72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7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55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2C6543C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4</w:t>
            </w:r>
          </w:p>
          <w:p w14:paraId="43E55A8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50CF640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F3C6E9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0C6AF30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7DFAA7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3EDC7F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241E1B0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3200183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2</w:t>
            </w:r>
          </w:p>
          <w:p w14:paraId="48ADB7B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B6CE69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53</w:t>
            </w:r>
          </w:p>
          <w:p w14:paraId="2BD791F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1</w:t>
            </w:r>
          </w:p>
          <w:p w14:paraId="0807796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7</w:t>
            </w:r>
          </w:p>
          <w:p w14:paraId="21C9925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CFF6A8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55</w:t>
            </w:r>
          </w:p>
          <w:p w14:paraId="7DA7420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0</w:t>
            </w:r>
          </w:p>
          <w:p w14:paraId="149C866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6</w:t>
            </w:r>
          </w:p>
          <w:p w14:paraId="53DC9CB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1760CE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94</w:t>
            </w:r>
          </w:p>
          <w:p w14:paraId="38D8BDC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59</w:t>
            </w:r>
          </w:p>
          <w:p w14:paraId="6DF52AF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74D19E33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  <w:u w:val="single"/>
        </w:rPr>
      </w:pPr>
    </w:p>
    <w:p w14:paraId="28AEF30E" w14:textId="77777777" w:rsidR="00684F27" w:rsidRPr="00F6230C" w:rsidRDefault="00684F27" w:rsidP="00684F27">
      <w:pPr>
        <w:numPr>
          <w:ilvl w:val="1"/>
          <w:numId w:val="8"/>
        </w:num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t xml:space="preserve"> Restrictions scal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1280"/>
        <w:gridCol w:w="2835"/>
        <w:gridCol w:w="1134"/>
      </w:tblGrid>
      <w:tr w:rsidR="00684F27" w:rsidRPr="00F6230C" w14:paraId="01CA7910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5AAF228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1280" w:type="dxa"/>
            <w:tcBorders>
              <w:left w:val="single" w:sz="4" w:space="0" w:color="808080"/>
            </w:tcBorders>
          </w:tcPr>
          <w:p w14:paraId="0BCD331F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2835" w:type="dxa"/>
          </w:tcPr>
          <w:p w14:paraId="5A2EF311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562FC5F7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62B61D0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4F93169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58D7103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4D9567D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77BD91D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3E911D8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6025B87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222204C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0E1DD01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28C5942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MI</w:t>
            </w:r>
          </w:p>
          <w:p w14:paraId="3ED11E5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rmal/underweight</w:t>
            </w:r>
          </w:p>
          <w:p w14:paraId="7785D3B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verweight</w:t>
            </w:r>
          </w:p>
          <w:p w14:paraId="6417BA5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bese</w:t>
            </w:r>
          </w:p>
          <w:p w14:paraId="7D558C7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lastRenderedPageBreak/>
              <w:t>Comorbidities</w:t>
            </w:r>
          </w:p>
          <w:p w14:paraId="55FB067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0</w:t>
            </w:r>
          </w:p>
          <w:p w14:paraId="1A344E5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1</w:t>
            </w:r>
          </w:p>
          <w:p w14:paraId="63AF09A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≥2</w:t>
            </w:r>
          </w:p>
          <w:p w14:paraId="4D12D4B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moking status</w:t>
            </w:r>
          </w:p>
          <w:p w14:paraId="66764F8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ever</w:t>
            </w:r>
          </w:p>
          <w:p w14:paraId="63D60E5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ormer</w:t>
            </w:r>
          </w:p>
          <w:p w14:paraId="25F0013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Current</w:t>
            </w:r>
          </w:p>
          <w:p w14:paraId="036B288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280" w:type="dxa"/>
            <w:tcBorders>
              <w:left w:val="single" w:sz="4" w:space="0" w:color="808080"/>
              <w:bottom w:val="single" w:sz="4" w:space="0" w:color="808080"/>
            </w:tcBorders>
          </w:tcPr>
          <w:p w14:paraId="40FF319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lastRenderedPageBreak/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8</w:t>
            </w:r>
          </w:p>
          <w:p w14:paraId="191F3B1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E29A54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7EB6BE81" w14:textId="0AB8407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403</w:t>
            </w:r>
          </w:p>
          <w:p w14:paraId="43B744A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8D1F38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5977ECE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5.442</w:t>
            </w:r>
          </w:p>
          <w:p w14:paraId="68C89E4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5.730</w:t>
            </w:r>
          </w:p>
          <w:p w14:paraId="736DF33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C199AB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5D514EC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783</w:t>
            </w:r>
          </w:p>
          <w:p w14:paraId="1348CCA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974</w:t>
            </w:r>
          </w:p>
          <w:p w14:paraId="6AE0667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DC7620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2508AA58" w14:textId="133EA499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798</w:t>
            </w:r>
          </w:p>
          <w:p w14:paraId="587BB8DA" w14:textId="7831F1B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952</w:t>
            </w:r>
          </w:p>
          <w:p w14:paraId="1D6F569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359BF1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3503AB5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628</w:t>
            </w:r>
          </w:p>
          <w:p w14:paraId="68D1235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829</w:t>
            </w:r>
          </w:p>
          <w:p w14:paraId="3A45885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54</w:t>
            </w:r>
          </w:p>
        </w:tc>
        <w:tc>
          <w:tcPr>
            <w:tcW w:w="2835" w:type="dxa"/>
            <w:tcBorders>
              <w:bottom w:val="single" w:sz="4" w:space="0" w:color="808080"/>
            </w:tcBorders>
          </w:tcPr>
          <w:p w14:paraId="188B3863" w14:textId="447F719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lastRenderedPageBreak/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1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.102</w:t>
            </w:r>
          </w:p>
          <w:p w14:paraId="2FFEE0D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0047EC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77FAC79" w14:textId="548AAE1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.09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707</w:t>
            </w:r>
          </w:p>
          <w:p w14:paraId="6808692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5B8180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27D8F5E" w14:textId="5CA40814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85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.033</w:t>
            </w:r>
          </w:p>
          <w:p w14:paraId="45F1DB0C" w14:textId="1C47519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0.58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0.870</w:t>
            </w:r>
          </w:p>
          <w:p w14:paraId="6A6D234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7EFB61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22A1D0C" w14:textId="4F194C0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52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.473</w:t>
            </w:r>
          </w:p>
          <w:p w14:paraId="64A93D48" w14:textId="5756591D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67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.622</w:t>
            </w:r>
          </w:p>
          <w:p w14:paraId="4BA0F0E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846065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16EE5B8" w14:textId="3B85CEA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67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080</w:t>
            </w:r>
          </w:p>
          <w:p w14:paraId="066F85B6" w14:textId="5BFA4D1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25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354</w:t>
            </w:r>
          </w:p>
          <w:p w14:paraId="7F693DA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36E314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564C735" w14:textId="7E439383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48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.736</w:t>
            </w:r>
          </w:p>
          <w:p w14:paraId="763B1D5C" w14:textId="7F703D49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.24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.584</w:t>
            </w:r>
          </w:p>
          <w:p w14:paraId="54E23BD8" w14:textId="522BEFD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0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99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061EBD3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89</w:t>
            </w:r>
          </w:p>
          <w:p w14:paraId="644CAD9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1</w:t>
            </w:r>
          </w:p>
          <w:p w14:paraId="6CAD04F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4A4B35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1</w:t>
            </w:r>
          </w:p>
          <w:p w14:paraId="7D8156F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65F12DD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077BC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3</w:t>
            </w:r>
          </w:p>
          <w:p w14:paraId="3C7C452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0676960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6</w:t>
            </w:r>
          </w:p>
          <w:p w14:paraId="0E65893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84DEF8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7</w:t>
            </w:r>
          </w:p>
          <w:p w14:paraId="10EBD5A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9</w:t>
            </w:r>
          </w:p>
          <w:p w14:paraId="426F606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39</w:t>
            </w:r>
          </w:p>
          <w:p w14:paraId="45D2EE6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810666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2</w:t>
            </w:r>
          </w:p>
          <w:p w14:paraId="3834F20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7</w:t>
            </w:r>
          </w:p>
          <w:p w14:paraId="6235DF5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0</w:t>
            </w:r>
          </w:p>
          <w:p w14:paraId="47C6F76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70E3DF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4</w:t>
            </w:r>
          </w:p>
          <w:p w14:paraId="386B861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0</w:t>
            </w:r>
          </w:p>
          <w:p w14:paraId="10031E8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7F8420B4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</w:p>
    <w:p w14:paraId="0AE79C12" w14:textId="77777777" w:rsidR="00684F27" w:rsidRPr="00F6230C" w:rsidRDefault="00684F27" w:rsidP="00684F27">
      <w:pPr>
        <w:numPr>
          <w:ilvl w:val="1"/>
          <w:numId w:val="8"/>
        </w:num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t xml:space="preserve"> Satisfaction scal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1280"/>
        <w:gridCol w:w="2835"/>
        <w:gridCol w:w="1134"/>
      </w:tblGrid>
      <w:tr w:rsidR="00684F27" w:rsidRPr="00F6230C" w14:paraId="399C3A6B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725B099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1280" w:type="dxa"/>
            <w:tcBorders>
              <w:left w:val="single" w:sz="4" w:space="0" w:color="808080"/>
            </w:tcBorders>
          </w:tcPr>
          <w:p w14:paraId="298D039C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2835" w:type="dxa"/>
          </w:tcPr>
          <w:p w14:paraId="21D0526A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4FF65EB6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68050F6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3979ED9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159CA81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35E8C22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3D6D6FE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2A6A653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4EBA556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5D6A7F5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59A43EA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0D03F41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MI</w:t>
            </w:r>
          </w:p>
          <w:p w14:paraId="6BB8006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rmal/underweight</w:t>
            </w:r>
          </w:p>
          <w:p w14:paraId="0CF363E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verweight</w:t>
            </w:r>
          </w:p>
          <w:p w14:paraId="704C66A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bese</w:t>
            </w:r>
          </w:p>
          <w:p w14:paraId="3E0B681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Comorbidities</w:t>
            </w:r>
          </w:p>
          <w:p w14:paraId="56A6112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0</w:t>
            </w:r>
          </w:p>
          <w:p w14:paraId="3BECDF3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1</w:t>
            </w:r>
          </w:p>
          <w:p w14:paraId="093CC10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≥2</w:t>
            </w:r>
          </w:p>
          <w:p w14:paraId="7AC55D1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moking status</w:t>
            </w:r>
          </w:p>
          <w:p w14:paraId="0092174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ever</w:t>
            </w:r>
          </w:p>
          <w:p w14:paraId="7F92B38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ormer</w:t>
            </w:r>
          </w:p>
          <w:p w14:paraId="39FD8A7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Current</w:t>
            </w:r>
          </w:p>
          <w:p w14:paraId="4EB5255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280" w:type="dxa"/>
            <w:tcBorders>
              <w:left w:val="single" w:sz="4" w:space="0" w:color="808080"/>
              <w:bottom w:val="single" w:sz="4" w:space="0" w:color="808080"/>
            </w:tcBorders>
          </w:tcPr>
          <w:p w14:paraId="166619A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97</w:t>
            </w:r>
          </w:p>
          <w:p w14:paraId="65F1F09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DA8503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0D1A02A9" w14:textId="1B14ED8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547</w:t>
            </w:r>
          </w:p>
          <w:p w14:paraId="39E4B51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604B0F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D06AE2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120</w:t>
            </w:r>
          </w:p>
          <w:p w14:paraId="1453082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5.099</w:t>
            </w:r>
          </w:p>
          <w:p w14:paraId="506B68D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3A13F2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C0035C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89</w:t>
            </w:r>
          </w:p>
          <w:p w14:paraId="4F1BC3C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21</w:t>
            </w:r>
          </w:p>
          <w:p w14:paraId="77324A6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F5D82E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21747D6A" w14:textId="4261E09C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756</w:t>
            </w:r>
          </w:p>
          <w:p w14:paraId="0CFC11A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08</w:t>
            </w:r>
          </w:p>
          <w:p w14:paraId="3D3D9B0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F70CB8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253C190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185</w:t>
            </w:r>
          </w:p>
          <w:p w14:paraId="0D98596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306</w:t>
            </w:r>
          </w:p>
          <w:p w14:paraId="28AA07E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87</w:t>
            </w:r>
          </w:p>
        </w:tc>
        <w:tc>
          <w:tcPr>
            <w:tcW w:w="2835" w:type="dxa"/>
            <w:tcBorders>
              <w:bottom w:val="single" w:sz="4" w:space="0" w:color="808080"/>
            </w:tcBorders>
          </w:tcPr>
          <w:p w14:paraId="1DFCFF35" w14:textId="11BBB704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0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6</w:t>
            </w:r>
          </w:p>
          <w:p w14:paraId="0DD75E2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A431BF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B939B02" w14:textId="5B042F6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10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007</w:t>
            </w:r>
          </w:p>
          <w:p w14:paraId="08AE66E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5ADA6B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1E0D628" w14:textId="49FA8A6D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35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594</w:t>
            </w:r>
          </w:p>
          <w:p w14:paraId="798467B0" w14:textId="12EDB81D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2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0.072</w:t>
            </w:r>
          </w:p>
          <w:p w14:paraId="678ABCC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0780EA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8D71501" w14:textId="4DF95F7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68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111</w:t>
            </w:r>
          </w:p>
          <w:p w14:paraId="5E4D9643" w14:textId="405E6F2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66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421</w:t>
            </w:r>
          </w:p>
          <w:p w14:paraId="618A6C7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66F1EA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FF84403" w14:textId="504F6AD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47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58</w:t>
            </w:r>
          </w:p>
          <w:p w14:paraId="32560247" w14:textId="0802071D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66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453</w:t>
            </w:r>
          </w:p>
          <w:p w14:paraId="28A239C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2906FC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A1CD3E6" w14:textId="785090B3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71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083</w:t>
            </w:r>
          </w:p>
          <w:p w14:paraId="2EF9F7CC" w14:textId="43C97C3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77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8.391</w:t>
            </w:r>
          </w:p>
          <w:p w14:paraId="46A40D66" w14:textId="426A1D7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4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26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1EA2D60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7</w:t>
            </w:r>
          </w:p>
          <w:p w14:paraId="67FA7BF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4</w:t>
            </w:r>
          </w:p>
          <w:p w14:paraId="0F72013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3A4FF4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4</w:t>
            </w:r>
          </w:p>
          <w:p w14:paraId="0BE158E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2</w:t>
            </w:r>
          </w:p>
          <w:p w14:paraId="5F1B514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60B059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53</w:t>
            </w:r>
          </w:p>
          <w:p w14:paraId="5FE1323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45</w:t>
            </w:r>
          </w:p>
          <w:p w14:paraId="5D4F43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99</w:t>
            </w:r>
          </w:p>
          <w:p w14:paraId="44D25E6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57CBC4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7</w:t>
            </w:r>
          </w:p>
          <w:p w14:paraId="2D5003B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95</w:t>
            </w:r>
          </w:p>
          <w:p w14:paraId="71AAD94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5</w:t>
            </w:r>
          </w:p>
          <w:p w14:paraId="425F085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2CF88E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0</w:t>
            </w:r>
          </w:p>
          <w:p w14:paraId="7EC418E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7</w:t>
            </w:r>
          </w:p>
          <w:p w14:paraId="43FD247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4</w:t>
            </w:r>
          </w:p>
          <w:p w14:paraId="616D10D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02C14F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7</w:t>
            </w:r>
          </w:p>
          <w:p w14:paraId="262D5A8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6</w:t>
            </w:r>
          </w:p>
          <w:p w14:paraId="34F64D6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252D0D8E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</w:p>
    <w:p w14:paraId="4C6DD554" w14:textId="77777777" w:rsidR="00684F27" w:rsidRPr="00F6230C" w:rsidRDefault="00684F27" w:rsidP="00684F27">
      <w:pPr>
        <w:numPr>
          <w:ilvl w:val="0"/>
          <w:numId w:val="8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t>EQ-VAS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1280"/>
        <w:gridCol w:w="2835"/>
        <w:gridCol w:w="1134"/>
      </w:tblGrid>
      <w:tr w:rsidR="00684F27" w:rsidRPr="00F6230C" w14:paraId="33637247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2C9DE21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1280" w:type="dxa"/>
            <w:tcBorders>
              <w:left w:val="single" w:sz="4" w:space="0" w:color="808080"/>
            </w:tcBorders>
          </w:tcPr>
          <w:p w14:paraId="3FF664E4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2835" w:type="dxa"/>
          </w:tcPr>
          <w:p w14:paraId="6A8959F0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324C4798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0908D4F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0923E26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40B0CC9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59A510B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2C7F639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2E1BB42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77DA128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0405BC4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lastRenderedPageBreak/>
              <w:t xml:space="preserve">     Hospital ward</w:t>
            </w:r>
          </w:p>
          <w:p w14:paraId="6B13E32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74FE2B5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MI</w:t>
            </w:r>
          </w:p>
          <w:p w14:paraId="55D11F8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rmal/underweight</w:t>
            </w:r>
          </w:p>
          <w:p w14:paraId="52B3CBD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verweight</w:t>
            </w:r>
          </w:p>
          <w:p w14:paraId="56A1029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bese</w:t>
            </w:r>
          </w:p>
          <w:p w14:paraId="79ECB61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Comorbidities</w:t>
            </w:r>
          </w:p>
          <w:p w14:paraId="09117CE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0</w:t>
            </w:r>
          </w:p>
          <w:p w14:paraId="7EF14B6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1</w:t>
            </w:r>
          </w:p>
          <w:p w14:paraId="09E6DC6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≥2</w:t>
            </w:r>
          </w:p>
          <w:p w14:paraId="78A22C9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moking status</w:t>
            </w:r>
          </w:p>
          <w:p w14:paraId="009485A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ever</w:t>
            </w:r>
          </w:p>
          <w:p w14:paraId="5CD81C8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ormer</w:t>
            </w:r>
          </w:p>
          <w:p w14:paraId="69CB3E1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Current</w:t>
            </w:r>
          </w:p>
          <w:p w14:paraId="351AA00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280" w:type="dxa"/>
            <w:tcBorders>
              <w:left w:val="single" w:sz="4" w:space="0" w:color="808080"/>
              <w:bottom w:val="single" w:sz="4" w:space="0" w:color="808080"/>
            </w:tcBorders>
          </w:tcPr>
          <w:p w14:paraId="5979D69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lastRenderedPageBreak/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14</w:t>
            </w:r>
          </w:p>
          <w:p w14:paraId="3229C1C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6FC039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0D220A27" w14:textId="3F1B8DD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051</w:t>
            </w:r>
          </w:p>
          <w:p w14:paraId="6DEC354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9C5176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3920654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3.944</w:t>
            </w:r>
          </w:p>
          <w:p w14:paraId="2AD9FC8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300</w:t>
            </w:r>
          </w:p>
          <w:p w14:paraId="07B8C50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66C0B3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09F71D1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56</w:t>
            </w:r>
          </w:p>
          <w:p w14:paraId="6824BD1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592</w:t>
            </w:r>
          </w:p>
          <w:p w14:paraId="6477409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DF50EB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D43192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32</w:t>
            </w:r>
          </w:p>
          <w:p w14:paraId="22284190" w14:textId="23F5AF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624</w:t>
            </w:r>
          </w:p>
          <w:p w14:paraId="7D67EFB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764982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092EB58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3.101</w:t>
            </w:r>
          </w:p>
          <w:p w14:paraId="5FF64126" w14:textId="301DB72C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163</w:t>
            </w:r>
          </w:p>
          <w:p w14:paraId="052E317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02</w:t>
            </w:r>
          </w:p>
        </w:tc>
        <w:tc>
          <w:tcPr>
            <w:tcW w:w="2835" w:type="dxa"/>
            <w:tcBorders>
              <w:bottom w:val="single" w:sz="4" w:space="0" w:color="808080"/>
            </w:tcBorders>
          </w:tcPr>
          <w:p w14:paraId="582D445A" w14:textId="3A42EAE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lastRenderedPageBreak/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2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96</w:t>
            </w:r>
          </w:p>
          <w:p w14:paraId="5BA4168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100E6C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AA125F2" w14:textId="08A9C69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75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346</w:t>
            </w:r>
          </w:p>
          <w:p w14:paraId="733998B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3A4A29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DFE22F1" w14:textId="2F92F543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24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.644</w:t>
            </w:r>
          </w:p>
          <w:p w14:paraId="798F5835" w14:textId="232118E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97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.575</w:t>
            </w:r>
          </w:p>
          <w:p w14:paraId="0B37CF3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715EC8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F1F54E1" w14:textId="15E5629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09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980</w:t>
            </w:r>
          </w:p>
          <w:p w14:paraId="1007F5D0" w14:textId="0BB0B4A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09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274</w:t>
            </w:r>
          </w:p>
          <w:p w14:paraId="1C6DD74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CE8607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9C87185" w14:textId="775926F3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01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752</w:t>
            </w:r>
          </w:p>
          <w:p w14:paraId="59B7C412" w14:textId="3162DDDD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92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674</w:t>
            </w:r>
          </w:p>
          <w:p w14:paraId="79E9CEB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9AB22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54C3739" w14:textId="3B28F936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9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.196</w:t>
            </w:r>
          </w:p>
          <w:p w14:paraId="67EF7C17" w14:textId="7288AF60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.535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264</w:t>
            </w:r>
          </w:p>
          <w:p w14:paraId="69787E41" w14:textId="67B870C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6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40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4E90862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81</w:t>
            </w:r>
          </w:p>
          <w:p w14:paraId="1976D69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3</w:t>
            </w:r>
          </w:p>
          <w:p w14:paraId="7F132B9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D7BCCF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3</w:t>
            </w:r>
          </w:p>
          <w:p w14:paraId="317317D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9</w:t>
            </w:r>
          </w:p>
          <w:p w14:paraId="2766737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068665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037</w:t>
            </w:r>
          </w:p>
          <w:p w14:paraId="602ABD5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9</w:t>
            </w:r>
          </w:p>
          <w:p w14:paraId="62AFADF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1</w:t>
            </w:r>
          </w:p>
          <w:p w14:paraId="08B1CF6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86D45E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6</w:t>
            </w:r>
          </w:p>
          <w:p w14:paraId="031F995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5</w:t>
            </w:r>
          </w:p>
          <w:p w14:paraId="6E498F9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8</w:t>
            </w:r>
          </w:p>
          <w:p w14:paraId="1715910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169CB4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93</w:t>
            </w:r>
          </w:p>
          <w:p w14:paraId="42A847C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3</w:t>
            </w:r>
          </w:p>
          <w:p w14:paraId="4CD7314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9</w:t>
            </w:r>
          </w:p>
          <w:p w14:paraId="768963C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FC5A8F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4</w:t>
            </w:r>
          </w:p>
          <w:p w14:paraId="2CF0570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4</w:t>
            </w:r>
          </w:p>
          <w:p w14:paraId="1B46DFE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32DF1A71" w14:textId="77777777" w:rsidR="00684F27" w:rsidRPr="00F6230C" w:rsidRDefault="00684F27" w:rsidP="00684F27">
      <w:pPr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eastAsia="Calibri" w:cs="Times New Roman"/>
          <w:b/>
          <w:bCs/>
        </w:rPr>
        <w:lastRenderedPageBreak/>
        <w:br w:type="page"/>
      </w:r>
    </w:p>
    <w:p w14:paraId="34062D8E" w14:textId="77777777" w:rsidR="00684F27" w:rsidRPr="00F6230C" w:rsidRDefault="00684F27" w:rsidP="00684F27">
      <w:pPr>
        <w:numPr>
          <w:ilvl w:val="0"/>
          <w:numId w:val="8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lastRenderedPageBreak/>
        <w:t xml:space="preserve">FSS mean </w:t>
      </w:r>
      <w:proofErr w:type="gramStart"/>
      <w:r w:rsidRPr="00F6230C">
        <w:rPr>
          <w:rFonts w:ascii="Times New Roman" w:eastAsia="Calibri" w:hAnsi="Times New Roman" w:cs="Times New Roman"/>
          <w:b/>
          <w:bCs/>
          <w:sz w:val="24"/>
        </w:rPr>
        <w:t>score</w:t>
      </w:r>
      <w:proofErr w:type="gramEnd"/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1280"/>
        <w:gridCol w:w="2835"/>
        <w:gridCol w:w="1134"/>
      </w:tblGrid>
      <w:tr w:rsidR="00684F27" w:rsidRPr="00F6230C" w14:paraId="1C86AE80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6C0E658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1280" w:type="dxa"/>
            <w:tcBorders>
              <w:left w:val="single" w:sz="4" w:space="0" w:color="808080"/>
            </w:tcBorders>
          </w:tcPr>
          <w:p w14:paraId="7F597D59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2835" w:type="dxa"/>
          </w:tcPr>
          <w:p w14:paraId="272ABE0A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2DC93F1B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422C4EFC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75E1271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59A6495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5B59801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13934C7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14E8685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32F78A8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5D8B1ED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3D2BBD6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520D1BD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MI</w:t>
            </w:r>
          </w:p>
          <w:p w14:paraId="5BF0D1C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rmal/underweight</w:t>
            </w:r>
          </w:p>
          <w:p w14:paraId="40ACA99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verweight</w:t>
            </w:r>
          </w:p>
          <w:p w14:paraId="3AF3E29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bese</w:t>
            </w:r>
          </w:p>
          <w:p w14:paraId="3947E28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Comorbidities</w:t>
            </w:r>
          </w:p>
          <w:p w14:paraId="15C9B5E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0</w:t>
            </w:r>
          </w:p>
          <w:p w14:paraId="765316A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1</w:t>
            </w:r>
          </w:p>
          <w:p w14:paraId="6C9830E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≥2</w:t>
            </w:r>
          </w:p>
          <w:p w14:paraId="2598BEB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moking status</w:t>
            </w:r>
          </w:p>
          <w:p w14:paraId="6FD8961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ever</w:t>
            </w:r>
          </w:p>
          <w:p w14:paraId="6302F1F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ormer</w:t>
            </w:r>
          </w:p>
          <w:p w14:paraId="030A0D5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Current</w:t>
            </w:r>
          </w:p>
          <w:p w14:paraId="33AD9BD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280" w:type="dxa"/>
            <w:tcBorders>
              <w:left w:val="single" w:sz="4" w:space="0" w:color="808080"/>
              <w:bottom w:val="single" w:sz="4" w:space="0" w:color="808080"/>
            </w:tcBorders>
          </w:tcPr>
          <w:p w14:paraId="263F6E0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4</w:t>
            </w:r>
          </w:p>
          <w:p w14:paraId="6A6CEFD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03ACBA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AA37B6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98</w:t>
            </w:r>
          </w:p>
          <w:p w14:paraId="0CC18E5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87D448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78BA514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24</w:t>
            </w:r>
          </w:p>
          <w:p w14:paraId="1ECDA64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31</w:t>
            </w:r>
          </w:p>
          <w:p w14:paraId="526FD6C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78EFE2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33B9466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35</w:t>
            </w:r>
          </w:p>
          <w:p w14:paraId="65CDEF1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06</w:t>
            </w:r>
          </w:p>
          <w:p w14:paraId="285B6A1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60157B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0C8F924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18</w:t>
            </w:r>
          </w:p>
          <w:p w14:paraId="7AEC66F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86</w:t>
            </w:r>
          </w:p>
          <w:p w14:paraId="5A38020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1B1B1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08E83E1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11</w:t>
            </w:r>
          </w:p>
          <w:p w14:paraId="50A280D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34</w:t>
            </w:r>
          </w:p>
          <w:p w14:paraId="0534E64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13</w:t>
            </w:r>
          </w:p>
        </w:tc>
        <w:tc>
          <w:tcPr>
            <w:tcW w:w="2835" w:type="dxa"/>
            <w:tcBorders>
              <w:bottom w:val="single" w:sz="4" w:space="0" w:color="808080"/>
            </w:tcBorders>
          </w:tcPr>
          <w:p w14:paraId="59734ADF" w14:textId="23ADDA99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1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3</w:t>
            </w:r>
          </w:p>
          <w:p w14:paraId="370C2A6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8C264C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4A170E7" w14:textId="47A2F23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4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55</w:t>
            </w:r>
          </w:p>
          <w:p w14:paraId="4075076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4A9470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D164D6D" w14:textId="201CA590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3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11</w:t>
            </w:r>
          </w:p>
          <w:p w14:paraId="6BA53ACB" w14:textId="410CDE4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7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35</w:t>
            </w:r>
          </w:p>
          <w:p w14:paraId="3CCD62A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E4F541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45A2756" w14:textId="4AF5F17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4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75</w:t>
            </w:r>
          </w:p>
          <w:p w14:paraId="01A3E96F" w14:textId="5447091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2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12</w:t>
            </w:r>
          </w:p>
          <w:p w14:paraId="083EFCF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37BB86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C5DDB29" w14:textId="46D7524C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8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49</w:t>
            </w:r>
          </w:p>
          <w:p w14:paraId="67AD9BAB" w14:textId="4E3AD37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6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35</w:t>
            </w:r>
          </w:p>
          <w:p w14:paraId="0A39DEF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92C710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8F88FE0" w14:textId="5DEBBE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25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48</w:t>
            </w:r>
          </w:p>
          <w:p w14:paraId="22B47405" w14:textId="1341AF0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0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42</w:t>
            </w:r>
          </w:p>
          <w:p w14:paraId="7FD3B004" w14:textId="4441636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9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37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77147F3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7</w:t>
            </w:r>
          </w:p>
          <w:p w14:paraId="686235A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14</w:t>
            </w:r>
          </w:p>
          <w:p w14:paraId="1AB22B0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02A7F9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14</w:t>
            </w:r>
          </w:p>
          <w:p w14:paraId="396CC27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7</w:t>
            </w:r>
          </w:p>
          <w:p w14:paraId="1C6CC1B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3517B8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39</w:t>
            </w:r>
          </w:p>
          <w:p w14:paraId="37FDAEC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0</w:t>
            </w:r>
          </w:p>
          <w:p w14:paraId="1A27115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62</w:t>
            </w:r>
          </w:p>
          <w:p w14:paraId="67D0F28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5F5CAB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5</w:t>
            </w:r>
          </w:p>
          <w:p w14:paraId="516D960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4</w:t>
            </w:r>
          </w:p>
          <w:p w14:paraId="74209CE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4</w:t>
            </w:r>
          </w:p>
          <w:p w14:paraId="2230ED8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A159EE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3</w:t>
            </w:r>
          </w:p>
          <w:p w14:paraId="3A7CC5C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50</w:t>
            </w:r>
          </w:p>
          <w:p w14:paraId="5FBB307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7</w:t>
            </w:r>
          </w:p>
          <w:p w14:paraId="2B3E22C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9C95AA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93</w:t>
            </w:r>
          </w:p>
          <w:p w14:paraId="0CA7862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2</w:t>
            </w:r>
          </w:p>
          <w:p w14:paraId="11D20C3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38DEF6AF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</w:p>
    <w:p w14:paraId="5CAA68F2" w14:textId="77777777" w:rsidR="00684F27" w:rsidRPr="00F6230C" w:rsidRDefault="00684F27" w:rsidP="00684F27">
      <w:pPr>
        <w:numPr>
          <w:ilvl w:val="0"/>
          <w:numId w:val="8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t>PROMIS-PF T-scor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1280"/>
        <w:gridCol w:w="2835"/>
        <w:gridCol w:w="1134"/>
      </w:tblGrid>
      <w:tr w:rsidR="00684F27" w:rsidRPr="00F6230C" w14:paraId="5D5C2394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1088EFC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1280" w:type="dxa"/>
            <w:tcBorders>
              <w:left w:val="single" w:sz="4" w:space="0" w:color="808080"/>
            </w:tcBorders>
          </w:tcPr>
          <w:p w14:paraId="70641D74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2835" w:type="dxa"/>
          </w:tcPr>
          <w:p w14:paraId="4BCADBC2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405D7B9E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5DC733F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32CDD40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1D4C2CF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0E66F04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1E1DA69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728DE3C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4867FDB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587E418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7EA5D52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3AEE261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MI</w:t>
            </w:r>
          </w:p>
          <w:p w14:paraId="5D37DE6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rmal/underweight</w:t>
            </w:r>
          </w:p>
          <w:p w14:paraId="435BE90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verweight</w:t>
            </w:r>
          </w:p>
          <w:p w14:paraId="3807F36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bese</w:t>
            </w:r>
          </w:p>
          <w:p w14:paraId="2410CCC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Comorbidities</w:t>
            </w:r>
          </w:p>
          <w:p w14:paraId="338C771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0</w:t>
            </w:r>
          </w:p>
          <w:p w14:paraId="2EC05DF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1</w:t>
            </w:r>
          </w:p>
          <w:p w14:paraId="24E13BE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≥2</w:t>
            </w:r>
          </w:p>
          <w:p w14:paraId="6FC2B8D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lastRenderedPageBreak/>
              <w:t>Smoking status</w:t>
            </w:r>
          </w:p>
          <w:p w14:paraId="1C3B1B3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ever</w:t>
            </w:r>
          </w:p>
          <w:p w14:paraId="228F6BC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ormer</w:t>
            </w:r>
          </w:p>
          <w:p w14:paraId="7326EC5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Current</w:t>
            </w:r>
          </w:p>
          <w:p w14:paraId="3744A14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280" w:type="dxa"/>
            <w:tcBorders>
              <w:left w:val="single" w:sz="4" w:space="0" w:color="808080"/>
              <w:bottom w:val="single" w:sz="4" w:space="0" w:color="808080"/>
            </w:tcBorders>
          </w:tcPr>
          <w:p w14:paraId="5EEC60D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007</w:t>
            </w:r>
          </w:p>
          <w:p w14:paraId="2D4BBA2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D3022E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AB90556" w14:textId="6956705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612</w:t>
            </w:r>
          </w:p>
          <w:p w14:paraId="370E9E4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6DA715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53BF4B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129</w:t>
            </w:r>
          </w:p>
          <w:p w14:paraId="282915C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4.242</w:t>
            </w:r>
          </w:p>
          <w:p w14:paraId="4B36788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3BB5E3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61B19A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96</w:t>
            </w:r>
          </w:p>
          <w:p w14:paraId="18B4378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49</w:t>
            </w:r>
          </w:p>
          <w:p w14:paraId="54C2BBF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DB1B39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354499C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19</w:t>
            </w:r>
          </w:p>
          <w:p w14:paraId="23CC37E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51</w:t>
            </w:r>
          </w:p>
          <w:p w14:paraId="6C89F6E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3D2EA0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D68887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039</w:t>
            </w:r>
          </w:p>
          <w:p w14:paraId="3E486ED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74</w:t>
            </w:r>
          </w:p>
          <w:p w14:paraId="7BCFE7C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08</w:t>
            </w:r>
          </w:p>
        </w:tc>
        <w:tc>
          <w:tcPr>
            <w:tcW w:w="2835" w:type="dxa"/>
            <w:tcBorders>
              <w:bottom w:val="single" w:sz="4" w:space="0" w:color="808080"/>
            </w:tcBorders>
          </w:tcPr>
          <w:p w14:paraId="71FB51F8" w14:textId="273219E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lastRenderedPageBreak/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3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45</w:t>
            </w:r>
          </w:p>
          <w:p w14:paraId="51849C6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770878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30D73FB" w14:textId="6D48429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54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682</w:t>
            </w:r>
          </w:p>
          <w:p w14:paraId="162747C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BF8ED0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7AA7360" w14:textId="75032BC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5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401</w:t>
            </w:r>
          </w:p>
          <w:p w14:paraId="0118DC28" w14:textId="7A58B99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435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050</w:t>
            </w:r>
          </w:p>
          <w:p w14:paraId="31C2997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1852C4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D00E69E" w14:textId="02AA858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7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764</w:t>
            </w:r>
          </w:p>
          <w:p w14:paraId="669C016B" w14:textId="0261658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87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770</w:t>
            </w:r>
          </w:p>
          <w:p w14:paraId="09EF491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BD34AA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3E2A51B" w14:textId="08EE27A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125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886</w:t>
            </w:r>
          </w:p>
          <w:p w14:paraId="18E4D381" w14:textId="0119236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05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51</w:t>
            </w:r>
          </w:p>
          <w:p w14:paraId="1D92B56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04643C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2A3F454" w14:textId="51AF14C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0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479</w:t>
            </w:r>
          </w:p>
          <w:p w14:paraId="26E100BA" w14:textId="0DB29E2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32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174</w:t>
            </w:r>
          </w:p>
          <w:p w14:paraId="20E59A9E" w14:textId="3E16226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8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34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236957F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73</w:t>
            </w:r>
          </w:p>
          <w:p w14:paraId="1B60A44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658A1F5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EE027C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78624CA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6E23F41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4580A9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1</w:t>
            </w:r>
          </w:p>
          <w:p w14:paraId="709A526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6B57879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1</w:t>
            </w:r>
          </w:p>
          <w:p w14:paraId="17F98DC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BC1417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4</w:t>
            </w:r>
          </w:p>
          <w:p w14:paraId="1FF87BB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51</w:t>
            </w:r>
          </w:p>
          <w:p w14:paraId="1AAE27D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7</w:t>
            </w:r>
          </w:p>
          <w:p w14:paraId="263C3F1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04C840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2</w:t>
            </w:r>
          </w:p>
          <w:p w14:paraId="42730A3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7</w:t>
            </w:r>
          </w:p>
          <w:p w14:paraId="525BC70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36</w:t>
            </w:r>
          </w:p>
          <w:p w14:paraId="25EE683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620498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6</w:t>
            </w:r>
          </w:p>
          <w:p w14:paraId="5FB1106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95</w:t>
            </w:r>
          </w:p>
          <w:p w14:paraId="26CE921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4</w:t>
            </w:r>
          </w:p>
        </w:tc>
      </w:tr>
    </w:tbl>
    <w:p w14:paraId="3E20E8F0" w14:textId="77777777" w:rsidR="00684F27" w:rsidRPr="00F6230C" w:rsidRDefault="00684F27" w:rsidP="00684F27">
      <w:pPr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eastAsia="Calibri" w:cs="Times New Roman"/>
          <w:b/>
          <w:bCs/>
        </w:rPr>
        <w:lastRenderedPageBreak/>
        <w:br w:type="page"/>
      </w:r>
    </w:p>
    <w:p w14:paraId="0F951C1A" w14:textId="77777777" w:rsidR="00684F27" w:rsidRPr="00F6230C" w:rsidRDefault="00684F27" w:rsidP="00684F27">
      <w:pPr>
        <w:numPr>
          <w:ilvl w:val="0"/>
          <w:numId w:val="8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lastRenderedPageBreak/>
        <w:t>HADS</w:t>
      </w:r>
    </w:p>
    <w:p w14:paraId="6663CDE9" w14:textId="77777777" w:rsidR="00684F27" w:rsidRPr="00F6230C" w:rsidRDefault="00684F27" w:rsidP="00684F27">
      <w:pPr>
        <w:numPr>
          <w:ilvl w:val="1"/>
          <w:numId w:val="8"/>
        </w:num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t>Anxiety scor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1280"/>
        <w:gridCol w:w="2835"/>
        <w:gridCol w:w="1134"/>
      </w:tblGrid>
      <w:tr w:rsidR="00684F27" w:rsidRPr="00F6230C" w14:paraId="20ADF044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1DDF53E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1280" w:type="dxa"/>
            <w:tcBorders>
              <w:left w:val="single" w:sz="4" w:space="0" w:color="808080"/>
            </w:tcBorders>
          </w:tcPr>
          <w:p w14:paraId="1BA2090E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2835" w:type="dxa"/>
          </w:tcPr>
          <w:p w14:paraId="32420C8B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2AE7FBA7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6031A8CC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4BE715D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7B3D378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7688749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6BED750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0FAFAC5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6172755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7F0D7E1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43AB74F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23B26F7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MI</w:t>
            </w:r>
          </w:p>
          <w:p w14:paraId="0F6ACBE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rmal/underweight</w:t>
            </w:r>
          </w:p>
          <w:p w14:paraId="0F1CFBB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verweight</w:t>
            </w:r>
          </w:p>
          <w:p w14:paraId="65F1680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bese</w:t>
            </w:r>
          </w:p>
          <w:p w14:paraId="7931D35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Comorbidities</w:t>
            </w:r>
          </w:p>
          <w:p w14:paraId="0785FD9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0</w:t>
            </w:r>
          </w:p>
          <w:p w14:paraId="3A5F225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1</w:t>
            </w:r>
          </w:p>
          <w:p w14:paraId="6EB42C5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≥2</w:t>
            </w:r>
          </w:p>
          <w:p w14:paraId="1115877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moking status</w:t>
            </w:r>
          </w:p>
          <w:p w14:paraId="01FB41F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ever</w:t>
            </w:r>
          </w:p>
          <w:p w14:paraId="1F1F6B9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ormer</w:t>
            </w:r>
          </w:p>
          <w:p w14:paraId="137044A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Current</w:t>
            </w:r>
          </w:p>
          <w:p w14:paraId="550754C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280" w:type="dxa"/>
            <w:tcBorders>
              <w:left w:val="single" w:sz="4" w:space="0" w:color="808080"/>
              <w:bottom w:val="single" w:sz="4" w:space="0" w:color="808080"/>
            </w:tcBorders>
          </w:tcPr>
          <w:p w14:paraId="154C050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9</w:t>
            </w:r>
          </w:p>
          <w:p w14:paraId="206A846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1659A7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21E297A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74</w:t>
            </w:r>
          </w:p>
          <w:p w14:paraId="0CE18B4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3A9354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D6DC2C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73</w:t>
            </w:r>
          </w:p>
          <w:p w14:paraId="06D5376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167</w:t>
            </w:r>
          </w:p>
          <w:p w14:paraId="3CBB940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32BBFE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06E644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7</w:t>
            </w:r>
          </w:p>
          <w:p w14:paraId="6608C8D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72</w:t>
            </w:r>
          </w:p>
          <w:p w14:paraId="7A0DA59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8956DC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7A0B3C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08</w:t>
            </w:r>
          </w:p>
          <w:p w14:paraId="0B1D75F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72</w:t>
            </w:r>
          </w:p>
          <w:p w14:paraId="04445A8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D52C5C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7B7AA5C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04</w:t>
            </w:r>
          </w:p>
          <w:p w14:paraId="2B37BE5B" w14:textId="3AF3C1B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584</w:t>
            </w:r>
          </w:p>
          <w:p w14:paraId="148E7FE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54</w:t>
            </w:r>
          </w:p>
        </w:tc>
        <w:tc>
          <w:tcPr>
            <w:tcW w:w="2835" w:type="dxa"/>
            <w:tcBorders>
              <w:bottom w:val="single" w:sz="4" w:space="0" w:color="808080"/>
            </w:tcBorders>
          </w:tcPr>
          <w:p w14:paraId="39CD8866" w14:textId="451FF98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3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14</w:t>
            </w:r>
          </w:p>
          <w:p w14:paraId="1CF695D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ADEF1F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5F60FB7" w14:textId="0EB75D1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8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34</w:t>
            </w:r>
          </w:p>
          <w:p w14:paraId="1BC597A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658AA8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292DF5A" w14:textId="2CCEE67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9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36</w:t>
            </w:r>
          </w:p>
          <w:p w14:paraId="278F3F29" w14:textId="4CBAC0E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8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245</w:t>
            </w:r>
          </w:p>
          <w:p w14:paraId="3D76DBF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3E164E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8E9BBE7" w14:textId="3032C5CD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1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24</w:t>
            </w:r>
          </w:p>
          <w:p w14:paraId="49DA64A9" w14:textId="3BD034C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1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73</w:t>
            </w:r>
          </w:p>
          <w:p w14:paraId="5A5475C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536E04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54607B6" w14:textId="7679625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80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89</w:t>
            </w:r>
          </w:p>
          <w:p w14:paraId="7AA2B2BF" w14:textId="2459641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04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03</w:t>
            </w:r>
          </w:p>
          <w:p w14:paraId="4EB03D3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A29AD0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BDF4F38" w14:textId="55CC4CD9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3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41</w:t>
            </w:r>
          </w:p>
          <w:p w14:paraId="10EEC5E1" w14:textId="747B77E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95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16</w:t>
            </w:r>
          </w:p>
          <w:p w14:paraId="3329F47F" w14:textId="68BE442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0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01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6B9588F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3</w:t>
            </w:r>
          </w:p>
          <w:p w14:paraId="62B4945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0</w:t>
            </w:r>
          </w:p>
          <w:p w14:paraId="44AADBF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9C4715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0</w:t>
            </w:r>
          </w:p>
          <w:p w14:paraId="303CC05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0</w:t>
            </w:r>
          </w:p>
          <w:p w14:paraId="25ABAA1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5A9F29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66</w:t>
            </w:r>
          </w:p>
          <w:p w14:paraId="23CBDBA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34</w:t>
            </w:r>
          </w:p>
          <w:p w14:paraId="5EB65ED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6</w:t>
            </w:r>
          </w:p>
          <w:p w14:paraId="15627C9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E53403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99</w:t>
            </w:r>
          </w:p>
          <w:p w14:paraId="5AD36C2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65</w:t>
            </w:r>
          </w:p>
          <w:p w14:paraId="7BE7E20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7</w:t>
            </w:r>
          </w:p>
          <w:p w14:paraId="09D862D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D55BD9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50</w:t>
            </w:r>
          </w:p>
          <w:p w14:paraId="6D56DC4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0</w:t>
            </w:r>
          </w:p>
          <w:p w14:paraId="384DD09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7</w:t>
            </w:r>
          </w:p>
          <w:p w14:paraId="1C47CBE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9664CB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1</w:t>
            </w:r>
          </w:p>
          <w:p w14:paraId="3499BC4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23</w:t>
            </w:r>
          </w:p>
          <w:p w14:paraId="08D7F72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6C259032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</w:p>
    <w:p w14:paraId="7819B231" w14:textId="77777777" w:rsidR="00684F27" w:rsidRPr="00F6230C" w:rsidRDefault="00684F27" w:rsidP="00684F27">
      <w:pPr>
        <w:numPr>
          <w:ilvl w:val="1"/>
          <w:numId w:val="8"/>
        </w:num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t>Depression scor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1280"/>
        <w:gridCol w:w="2835"/>
        <w:gridCol w:w="1134"/>
      </w:tblGrid>
      <w:tr w:rsidR="00684F27" w:rsidRPr="00F6230C" w14:paraId="566BECDA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0CD5EE8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1280" w:type="dxa"/>
            <w:tcBorders>
              <w:left w:val="single" w:sz="4" w:space="0" w:color="808080"/>
            </w:tcBorders>
          </w:tcPr>
          <w:p w14:paraId="062C53BD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2835" w:type="dxa"/>
          </w:tcPr>
          <w:p w14:paraId="6D9530F4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0F8402CB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79E7E74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056A4F8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5A788EF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5E1216D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7702FFE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4920644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7AB3374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485C8FE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220AA87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0DED41C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MI</w:t>
            </w:r>
          </w:p>
          <w:p w14:paraId="6202699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rmal/underweight</w:t>
            </w:r>
          </w:p>
          <w:p w14:paraId="119A3D1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verweight</w:t>
            </w:r>
          </w:p>
          <w:p w14:paraId="6527919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Obese</w:t>
            </w:r>
          </w:p>
          <w:p w14:paraId="3A0A65E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Comorbidities</w:t>
            </w:r>
          </w:p>
          <w:p w14:paraId="3BF4A41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0</w:t>
            </w:r>
          </w:p>
          <w:p w14:paraId="3347D74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1</w:t>
            </w:r>
          </w:p>
          <w:p w14:paraId="661A9F3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lastRenderedPageBreak/>
              <w:t xml:space="preserve">     ≥2</w:t>
            </w:r>
          </w:p>
          <w:p w14:paraId="265B452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moking status</w:t>
            </w:r>
          </w:p>
          <w:p w14:paraId="1678647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ever</w:t>
            </w:r>
          </w:p>
          <w:p w14:paraId="23B2589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ormer</w:t>
            </w:r>
          </w:p>
          <w:p w14:paraId="0BFE216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Current</w:t>
            </w:r>
          </w:p>
          <w:p w14:paraId="2F553AC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1280" w:type="dxa"/>
            <w:tcBorders>
              <w:left w:val="single" w:sz="4" w:space="0" w:color="808080"/>
              <w:bottom w:val="single" w:sz="4" w:space="0" w:color="808080"/>
            </w:tcBorders>
          </w:tcPr>
          <w:p w14:paraId="73BB9DA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014</w:t>
            </w:r>
          </w:p>
          <w:p w14:paraId="7F9C21E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3CE708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1BF55B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19</w:t>
            </w:r>
          </w:p>
          <w:p w14:paraId="644723B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831269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30A1B71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08</w:t>
            </w:r>
          </w:p>
          <w:p w14:paraId="46FA819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335</w:t>
            </w:r>
          </w:p>
          <w:p w14:paraId="134B591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CA4FD1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708EA80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76</w:t>
            </w:r>
          </w:p>
          <w:p w14:paraId="2BD22A9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68</w:t>
            </w:r>
          </w:p>
          <w:p w14:paraId="38B8559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2B87C4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4A84F51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66</w:t>
            </w:r>
          </w:p>
          <w:p w14:paraId="69BAE41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432</w:t>
            </w:r>
          </w:p>
          <w:p w14:paraId="41CC5E4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849BE8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201F411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72</w:t>
            </w:r>
          </w:p>
          <w:p w14:paraId="6A111FD1" w14:textId="54D8D75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516</w:t>
            </w:r>
          </w:p>
          <w:p w14:paraId="2DFE768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92</w:t>
            </w:r>
          </w:p>
        </w:tc>
        <w:tc>
          <w:tcPr>
            <w:tcW w:w="2835" w:type="dxa"/>
            <w:tcBorders>
              <w:bottom w:val="single" w:sz="4" w:space="0" w:color="808080"/>
            </w:tcBorders>
          </w:tcPr>
          <w:p w14:paraId="1617196E" w14:textId="1EA02D0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lastRenderedPageBreak/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36</w:t>
            </w:r>
          </w:p>
          <w:p w14:paraId="0F373D6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53B1A8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7751716" w14:textId="0C3AFE96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2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65</w:t>
            </w:r>
          </w:p>
          <w:p w14:paraId="42039EB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FED297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85BFF7C" w14:textId="2FEF007C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35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150</w:t>
            </w:r>
          </w:p>
          <w:p w14:paraId="2C6528AA" w14:textId="34CCD71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85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385</w:t>
            </w:r>
          </w:p>
          <w:p w14:paraId="3FD5DBD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A5EEDD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6D82AAC" w14:textId="595F3B2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5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904</w:t>
            </w:r>
          </w:p>
          <w:p w14:paraId="5DE9FE32" w14:textId="25F012E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8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024</w:t>
            </w:r>
          </w:p>
          <w:p w14:paraId="74C9ABC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7D0463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C2374B2" w14:textId="61E9E87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4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16</w:t>
            </w:r>
          </w:p>
          <w:p w14:paraId="47407EBF" w14:textId="5AF29A1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lastRenderedPageBreak/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2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285</w:t>
            </w:r>
          </w:p>
          <w:p w14:paraId="104B341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019190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DE161B4" w14:textId="23CF1EE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88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54</w:t>
            </w:r>
          </w:p>
          <w:p w14:paraId="5A6E1985" w14:textId="6B69739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85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81</w:t>
            </w:r>
          </w:p>
          <w:p w14:paraId="4CD5E912" w14:textId="58FF5A9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4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37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455B24A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22</w:t>
            </w:r>
          </w:p>
          <w:p w14:paraId="54997DE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3</w:t>
            </w:r>
          </w:p>
          <w:p w14:paraId="1F7F9DA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DCEB80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3</w:t>
            </w:r>
          </w:p>
          <w:p w14:paraId="7E76A12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33</w:t>
            </w:r>
          </w:p>
          <w:p w14:paraId="281179C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179F06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8</w:t>
            </w:r>
          </w:p>
          <w:p w14:paraId="7E089E3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13</w:t>
            </w:r>
          </w:p>
          <w:p w14:paraId="2BA9CAE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8</w:t>
            </w:r>
          </w:p>
          <w:p w14:paraId="2BD967D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E727DB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64</w:t>
            </w:r>
          </w:p>
          <w:p w14:paraId="194E066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9</w:t>
            </w:r>
          </w:p>
          <w:p w14:paraId="6157D82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3</w:t>
            </w:r>
          </w:p>
          <w:p w14:paraId="020D63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6A3C3D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58</w:t>
            </w:r>
          </w:p>
          <w:p w14:paraId="639C016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.32</w:t>
            </w:r>
          </w:p>
          <w:p w14:paraId="72EF443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8</w:t>
            </w:r>
          </w:p>
          <w:p w14:paraId="6018730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501C25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6</w:t>
            </w:r>
          </w:p>
          <w:p w14:paraId="4F8A361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26</w:t>
            </w:r>
          </w:p>
          <w:p w14:paraId="0448DA3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50A0D906" w14:textId="77777777" w:rsidR="00684F27" w:rsidRPr="00F6230C" w:rsidRDefault="00684F27" w:rsidP="00684F27">
      <w:pPr>
        <w:rPr>
          <w:rFonts w:ascii="Times New Roman" w:hAnsi="Times New Roman"/>
          <w:sz w:val="24"/>
        </w:rPr>
      </w:pPr>
      <w:r w:rsidRPr="00F6230C">
        <w:lastRenderedPageBreak/>
        <w:br w:type="page"/>
      </w:r>
    </w:p>
    <w:p w14:paraId="45B29E9C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lastRenderedPageBreak/>
        <w:t>Supplemental File 5</w:t>
      </w:r>
      <w:r w:rsidRPr="00F6230C">
        <w:rPr>
          <w:rFonts w:ascii="Times New Roman" w:eastAsia="Calibri" w:hAnsi="Times New Roman" w:cs="Times New Roman"/>
          <w:sz w:val="24"/>
        </w:rPr>
        <w:t>. Multivariable regression models on outcome measures.</w:t>
      </w:r>
    </w:p>
    <w:p w14:paraId="707BA1EF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</w:p>
    <w:p w14:paraId="520030CE" w14:textId="77777777" w:rsidR="00684F27" w:rsidRPr="00F6230C" w:rsidRDefault="00684F27" w:rsidP="00684F27">
      <w:pPr>
        <w:numPr>
          <w:ilvl w:val="0"/>
          <w:numId w:val="9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t>USER-P</w:t>
      </w:r>
    </w:p>
    <w:p w14:paraId="6C5D26B9" w14:textId="77777777" w:rsidR="00684F27" w:rsidRPr="00F6230C" w:rsidRDefault="00684F27" w:rsidP="00684F27">
      <w:pPr>
        <w:numPr>
          <w:ilvl w:val="1"/>
          <w:numId w:val="9"/>
        </w:numPr>
        <w:spacing w:after="0" w:line="360" w:lineRule="auto"/>
        <w:rPr>
          <w:rFonts w:ascii="Times New Roman" w:eastAsia="Calibri" w:hAnsi="Times New Roman" w:cs="Times New Roman"/>
          <w:sz w:val="24"/>
          <w:u w:val="single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t>Frequencies scal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51ACDD99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4CA389E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38ED748D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089D09B6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0B8A3F59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66FD607F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6FBE0D1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690A569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4CA8FAA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09A3E48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6F82FA6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0ECD998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00870AB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57B3A77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222C398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15A8B9C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57</w:t>
            </w:r>
          </w:p>
          <w:p w14:paraId="04ECD6A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CF45F3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5F5E646" w14:textId="5397FBEC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043</w:t>
            </w:r>
          </w:p>
          <w:p w14:paraId="158FD9B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AA0ADA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132CDE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704</w:t>
            </w:r>
          </w:p>
          <w:p w14:paraId="65115EB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973</w:t>
            </w:r>
          </w:p>
          <w:p w14:paraId="666BB03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06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4C53A24B" w14:textId="7370BB7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1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1</w:t>
            </w:r>
          </w:p>
          <w:p w14:paraId="3F85E43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E9040E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F16EFF4" w14:textId="3EF28CE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39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06</w:t>
            </w:r>
          </w:p>
          <w:p w14:paraId="3E003E2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A5D483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7A75A77" w14:textId="167DD02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9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511</w:t>
            </w:r>
          </w:p>
          <w:p w14:paraId="4A4658D4" w14:textId="4ABCC3A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45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.489</w:t>
            </w:r>
          </w:p>
          <w:p w14:paraId="07CA8F71" w14:textId="041F757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6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43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00ED8E0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45</w:t>
            </w:r>
          </w:p>
          <w:p w14:paraId="346EBAA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3</w:t>
            </w:r>
          </w:p>
          <w:p w14:paraId="16FB41C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018567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3</w:t>
            </w:r>
          </w:p>
          <w:p w14:paraId="00B9CE2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3</w:t>
            </w:r>
          </w:p>
          <w:p w14:paraId="7326E29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5CFCA0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3</w:t>
            </w:r>
          </w:p>
          <w:p w14:paraId="7F86F1D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21</w:t>
            </w:r>
          </w:p>
          <w:p w14:paraId="76F9C4B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216BE040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277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 xml:space="preserve">&lt;.001) 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03DFB7BB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4286B13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444A87FE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7A4FE766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666D22DF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4374897E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389837E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42A68BB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0A4BA92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13A6032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62D4E1C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1BE5DED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5CA1BDC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45</w:t>
            </w:r>
          </w:p>
          <w:p w14:paraId="43F9A06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A8B82F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352BCE4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951</w:t>
            </w:r>
          </w:p>
          <w:p w14:paraId="6C95CC3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3.285</w:t>
            </w:r>
          </w:p>
          <w:p w14:paraId="49C74F7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06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7E3F5B38" w14:textId="6E4F81FA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9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9</w:t>
            </w:r>
          </w:p>
          <w:p w14:paraId="5F9B63E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753CEB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52DEE64" w14:textId="60FDD689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18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720</w:t>
            </w:r>
          </w:p>
          <w:p w14:paraId="1E1F36BD" w14:textId="24C72BDC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0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.763</w:t>
            </w:r>
          </w:p>
          <w:p w14:paraId="2E83C448" w14:textId="445FC3C4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6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44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100DCCE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0</w:t>
            </w:r>
          </w:p>
          <w:p w14:paraId="7C7AB67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1</w:t>
            </w:r>
          </w:p>
          <w:p w14:paraId="0AB62F4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A404DA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1</w:t>
            </w:r>
          </w:p>
          <w:p w14:paraId="5FEF9C2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9</w:t>
            </w:r>
          </w:p>
          <w:p w14:paraId="0645EBD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68CB7512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275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0E6712C4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60572C9F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0B57BDFC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40202771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2C95EB0D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p-value</w:t>
            </w:r>
          </w:p>
        </w:tc>
      </w:tr>
      <w:tr w:rsidR="00684F27" w:rsidRPr="00F6230C" w14:paraId="76E89573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23478FC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0B64272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1C3DE24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0D1F582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0684874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2546D62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29939AA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EA18AE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556</w:t>
            </w:r>
          </w:p>
          <w:p w14:paraId="365AB8A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3.079</w:t>
            </w:r>
          </w:p>
          <w:p w14:paraId="5169C3D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96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618BEB2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4FC8DFE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843801B" w14:textId="1E7AD6B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5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262</w:t>
            </w:r>
          </w:p>
          <w:p w14:paraId="00967310" w14:textId="4C522E6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61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.547</w:t>
            </w:r>
          </w:p>
          <w:p w14:paraId="26C8EBD4" w14:textId="6CEF1FE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5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35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050BF4A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1</w:t>
            </w:r>
          </w:p>
          <w:p w14:paraId="36B507A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9F2E86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3</w:t>
            </w:r>
          </w:p>
          <w:p w14:paraId="56CB3E1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15</w:t>
            </w:r>
          </w:p>
          <w:p w14:paraId="4E1AD84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53BA65AC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272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p w14:paraId="30DB4BEE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</w:p>
    <w:p w14:paraId="67FCB822" w14:textId="77777777" w:rsidR="00684F27" w:rsidRPr="00F6230C" w:rsidRDefault="00684F27" w:rsidP="00684F27">
      <w:pPr>
        <w:numPr>
          <w:ilvl w:val="1"/>
          <w:numId w:val="9"/>
        </w:num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t>Restrictions scal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699A5E61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6530E5E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1FF11BA0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7FBD85E3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24C66195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53A498F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6223937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09DE23F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2A16706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39E2152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3153345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600AE08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1C5400A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5DAA7C5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lastRenderedPageBreak/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70719FE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ab/>
            </w:r>
          </w:p>
          <w:p w14:paraId="5210298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5115D3F8" w14:textId="6C58FB58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.337</w:t>
            </w:r>
          </w:p>
          <w:p w14:paraId="4D71A6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C024CA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F43266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3.581</w:t>
            </w:r>
          </w:p>
          <w:p w14:paraId="6E258D7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9.165</w:t>
            </w:r>
          </w:p>
          <w:p w14:paraId="31B2049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lastRenderedPageBreak/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62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1566412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ab/>
            </w:r>
          </w:p>
          <w:p w14:paraId="0EDE9FD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DA765DC" w14:textId="1BB9490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.81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861</w:t>
            </w:r>
          </w:p>
          <w:p w14:paraId="69FB5F7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B8A616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6C85C7A" w14:textId="452D5453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1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845</w:t>
            </w:r>
          </w:p>
          <w:p w14:paraId="3F90920E" w14:textId="29F2A28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4.52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3.809</w:t>
            </w:r>
          </w:p>
          <w:p w14:paraId="284005D8" w14:textId="29FBC7C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lastRenderedPageBreak/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2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05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3B2CF26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&lt;.001</w:t>
            </w:r>
          </w:p>
          <w:p w14:paraId="465B54F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8D69C5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1C39441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5BF6424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1599DC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32</w:t>
            </w:r>
          </w:p>
          <w:p w14:paraId="360671B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30449F6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&lt;.001</w:t>
            </w:r>
          </w:p>
        </w:tc>
      </w:tr>
    </w:tbl>
    <w:p w14:paraId="6C8D5EC6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lastRenderedPageBreak/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277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p w14:paraId="0679B55D" w14:textId="77777777" w:rsidR="00684F27" w:rsidRPr="00F6230C" w:rsidRDefault="00684F27" w:rsidP="00684F27">
      <w:pPr>
        <w:rPr>
          <w:rFonts w:ascii="Times New Roman" w:eastAsia="Calibri" w:hAnsi="Times New Roman" w:cs="Times New Roman"/>
          <w:sz w:val="24"/>
        </w:rPr>
      </w:pPr>
      <w:r w:rsidRPr="00F6230C">
        <w:rPr>
          <w:rFonts w:eastAsia="Calibri" w:cs="Times New Roman"/>
        </w:rPr>
        <w:br w:type="page"/>
      </w:r>
    </w:p>
    <w:p w14:paraId="062F65C3" w14:textId="77777777" w:rsidR="00684F27" w:rsidRPr="00F6230C" w:rsidRDefault="00684F27" w:rsidP="00684F27">
      <w:pPr>
        <w:numPr>
          <w:ilvl w:val="1"/>
          <w:numId w:val="9"/>
        </w:num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lastRenderedPageBreak/>
        <w:t>Satisfaction scal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35643529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635FAD6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688D024A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049DCCF8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34CCF1C7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3411B756" w14:textId="77777777" w:rsidTr="00593859">
        <w:trPr>
          <w:trHeight w:val="1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605845E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Age</w:t>
            </w:r>
          </w:p>
          <w:p w14:paraId="357D965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2DFE4E8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10170AE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5F09F77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1C66746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218B8E4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5</w:t>
            </w:r>
          </w:p>
          <w:p w14:paraId="01DDCF8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56F151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0188927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3.536</w:t>
            </w:r>
          </w:p>
          <w:p w14:paraId="6F677C7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6.701</w:t>
            </w:r>
          </w:p>
          <w:p w14:paraId="701E41D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03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53D09013" w14:textId="034C8ED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9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08</w:t>
            </w:r>
          </w:p>
          <w:p w14:paraId="033400F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D1507C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AD90CAE" w14:textId="353362B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8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884</w:t>
            </w:r>
          </w:p>
          <w:p w14:paraId="63C84B72" w14:textId="20BFC65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07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1.326</w:t>
            </w:r>
          </w:p>
          <w:p w14:paraId="16034542" w14:textId="76D77FD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7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37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1684BD9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93</w:t>
            </w:r>
          </w:p>
          <w:p w14:paraId="7D69D75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5</w:t>
            </w:r>
          </w:p>
          <w:p w14:paraId="6077191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40B7F1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38</w:t>
            </w:r>
          </w:p>
          <w:p w14:paraId="58189F5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5</w:t>
            </w:r>
          </w:p>
          <w:p w14:paraId="43A535E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26B31E9C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159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19EB7055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40A9FB4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54197389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6F723711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0BB78163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2607351A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78413DA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79E7022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2E4ADEA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094C549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50569107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2406A7C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E5EC51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04BC211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3.577</w:t>
            </w:r>
          </w:p>
          <w:p w14:paraId="404DE3A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6.728</w:t>
            </w:r>
          </w:p>
          <w:p w14:paraId="0723E41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02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06F1754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82D36D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99D3D87" w14:textId="000FFEB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5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798</w:t>
            </w:r>
          </w:p>
          <w:p w14:paraId="204E4E12" w14:textId="3F63D910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14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1.311</w:t>
            </w:r>
          </w:p>
          <w:p w14:paraId="7715BCE9" w14:textId="1787E46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6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38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17FD359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3</w:t>
            </w:r>
          </w:p>
          <w:p w14:paraId="67FD16D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36289D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30</w:t>
            </w:r>
          </w:p>
          <w:p w14:paraId="264F562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4</w:t>
            </w:r>
          </w:p>
          <w:p w14:paraId="4CA9B81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7D8CE083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159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p w14:paraId="208DF907" w14:textId="77777777" w:rsidR="00684F27" w:rsidRPr="00F6230C" w:rsidRDefault="00684F27" w:rsidP="00684F27">
      <w:pPr>
        <w:pStyle w:val="NoSpacing"/>
        <w:spacing w:line="360" w:lineRule="auto"/>
        <w:rPr>
          <w:lang w:val="en-US"/>
        </w:rPr>
      </w:pPr>
    </w:p>
    <w:p w14:paraId="019749B4" w14:textId="77777777" w:rsidR="00684F27" w:rsidRPr="00F6230C" w:rsidRDefault="00684F27" w:rsidP="00684F27">
      <w:pPr>
        <w:numPr>
          <w:ilvl w:val="0"/>
          <w:numId w:val="9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t>EQ-VAS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5D24E73E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23F32EC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435708A0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7CF2B029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055D08BD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31750C69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6BC8124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75724F6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3D5D67B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4360484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5FC15DC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1837658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203F85E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4001955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17C9EB1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384CA0B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6EBE00F0" w14:textId="7834DB5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855</w:t>
            </w:r>
          </w:p>
          <w:p w14:paraId="0A36F87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9E5C74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7F1A48B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3.594</w:t>
            </w:r>
          </w:p>
          <w:p w14:paraId="2E64FD4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106</w:t>
            </w:r>
          </w:p>
          <w:p w14:paraId="73559AC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24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361FCC8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7CF5A01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60C99A1" w14:textId="0A07CDB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7.378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333</w:t>
            </w:r>
          </w:p>
          <w:p w14:paraId="5C6EA3B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B8B381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46F37BF5" w14:textId="460AC82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3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957</w:t>
            </w:r>
          </w:p>
          <w:p w14:paraId="05E7494A" w14:textId="6422026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615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6.827</w:t>
            </w:r>
          </w:p>
          <w:p w14:paraId="14F342D9" w14:textId="3BC4546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589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59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535843B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7C29B45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6F9568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06799E4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0</w:t>
            </w:r>
          </w:p>
          <w:p w14:paraId="02B937A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1699985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36</w:t>
            </w:r>
          </w:p>
          <w:p w14:paraId="1D75960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8</w:t>
            </w:r>
          </w:p>
          <w:p w14:paraId="4308536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7269D821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245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p w14:paraId="61956ED6" w14:textId="77777777" w:rsidR="00684F27" w:rsidRPr="00F6230C" w:rsidRDefault="00684F27" w:rsidP="00684F27">
      <w:pPr>
        <w:pStyle w:val="NoSpacing"/>
        <w:spacing w:line="360" w:lineRule="auto"/>
        <w:rPr>
          <w:lang w:val="en-US"/>
        </w:rPr>
      </w:pPr>
    </w:p>
    <w:p w14:paraId="3CC9E388" w14:textId="77777777" w:rsidR="00684F27" w:rsidRPr="00F6230C" w:rsidRDefault="00684F27" w:rsidP="00684F27">
      <w:pPr>
        <w:numPr>
          <w:ilvl w:val="0"/>
          <w:numId w:val="9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t xml:space="preserve">FSS mean </w:t>
      </w:r>
      <w:proofErr w:type="gramStart"/>
      <w:r w:rsidRPr="00F6230C">
        <w:rPr>
          <w:rFonts w:ascii="Times New Roman" w:eastAsia="Calibri" w:hAnsi="Times New Roman" w:cs="Times New Roman"/>
          <w:b/>
          <w:bCs/>
          <w:sz w:val="24"/>
        </w:rPr>
        <w:t>score</w:t>
      </w:r>
      <w:proofErr w:type="gramEnd"/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68940396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282A9F7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06336D06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7DEA30C7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1C5E4BF0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64A5705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115A83B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587AA38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73E0021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73BC8E2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23A68D1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477F8F3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03A6CF8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3173787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35E1E0C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3577E5F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53BE01C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55</w:t>
            </w:r>
          </w:p>
          <w:p w14:paraId="3B563ED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6B50C3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AA201C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08</w:t>
            </w:r>
          </w:p>
          <w:p w14:paraId="542B15D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29</w:t>
            </w:r>
          </w:p>
          <w:p w14:paraId="13F2D90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03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667D23F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69DA3BB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432762F" w14:textId="255023B0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9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18</w:t>
            </w:r>
          </w:p>
          <w:p w14:paraId="4EECCF9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DE426D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4B2401F" w14:textId="5927E79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2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7</w:t>
            </w:r>
          </w:p>
          <w:p w14:paraId="2552CC97" w14:textId="66AA6695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7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35</w:t>
            </w:r>
          </w:p>
          <w:p w14:paraId="747F82D6" w14:textId="7AD3D8D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8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23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5ACB3E9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2</w:t>
            </w:r>
          </w:p>
          <w:p w14:paraId="422DABA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D2017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2</w:t>
            </w:r>
          </w:p>
          <w:p w14:paraId="03276D2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5</w:t>
            </w:r>
          </w:p>
          <w:p w14:paraId="1A923DD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75C2DF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6</w:t>
            </w:r>
          </w:p>
          <w:p w14:paraId="265B3B3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5</w:t>
            </w:r>
          </w:p>
          <w:p w14:paraId="14FA629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39D3442C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2"/>
        </w:rPr>
      </w:pPr>
      <w:r w:rsidRPr="00F6230C">
        <w:rPr>
          <w:rFonts w:ascii="Times New Roman" w:eastAsia="Calibri" w:hAnsi="Times New Roman" w:cs="Times New Roman"/>
          <w:sz w:val="22"/>
        </w:rPr>
        <w:t>R</w:t>
      </w:r>
      <w:r w:rsidRPr="00F6230C">
        <w:rPr>
          <w:rFonts w:ascii="Times New Roman" w:eastAsia="Calibri" w:hAnsi="Times New Roman" w:cs="Times New Roman"/>
          <w:sz w:val="22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2"/>
        </w:rPr>
        <w:t xml:space="preserve"> overall model: 0.075 (</w:t>
      </w:r>
      <w:r w:rsidRPr="00F6230C">
        <w:rPr>
          <w:rFonts w:ascii="Times New Roman" w:eastAsia="Calibri" w:hAnsi="Times New Roman" w:cs="Times New Roman"/>
          <w:i/>
          <w:iCs/>
          <w:sz w:val="22"/>
        </w:rPr>
        <w:t>P</w:t>
      </w:r>
      <w:r w:rsidRPr="00F6230C">
        <w:rPr>
          <w:rFonts w:ascii="Times New Roman" w:eastAsia="Calibri" w:hAnsi="Times New Roman" w:cs="Times New Roman"/>
          <w:sz w:val="22"/>
        </w:rPr>
        <w:t>&lt;.001)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27A7F44B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78EB16E9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lastRenderedPageBreak/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6DDADB0F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0012B661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68EB5850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23F1CE16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7153B2B1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32FB1B2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664D5B8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40BDBC1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49E4801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5E13AB4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339DCAD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284</w:t>
            </w:r>
          </w:p>
          <w:p w14:paraId="477B2EA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01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5BB8F43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617DA30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2BE3C3C5" w14:textId="34409970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30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38</w:t>
            </w:r>
          </w:p>
          <w:p w14:paraId="5BDA24F2" w14:textId="74E29204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8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22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5AC8439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4FD5AC0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53348C6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21FA8CA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0E7BF46B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070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  <w:r w:rsidRPr="00F6230C">
        <w:br w:type="page"/>
      </w:r>
    </w:p>
    <w:p w14:paraId="445C58DB" w14:textId="77777777" w:rsidR="00684F27" w:rsidRPr="00F6230C" w:rsidRDefault="00684F27" w:rsidP="00684F27">
      <w:pPr>
        <w:numPr>
          <w:ilvl w:val="0"/>
          <w:numId w:val="9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lastRenderedPageBreak/>
        <w:t>PROMIS-PF T-scor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4B2E60C1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25C994F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41638AB0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22CC5110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134EA576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1FA3C8EA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4D42B17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Sex</w:t>
            </w:r>
          </w:p>
          <w:p w14:paraId="129FFF6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Male</w:t>
            </w:r>
          </w:p>
          <w:p w14:paraId="1F15B09E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Female</w:t>
            </w:r>
          </w:p>
          <w:p w14:paraId="1E25589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19C485B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234B077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106B14DD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770C1C9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26B13FB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78E73E1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5A4662BB" w14:textId="4168C5D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342</w:t>
            </w:r>
          </w:p>
          <w:p w14:paraId="5946805D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0B7673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6FFBDB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149</w:t>
            </w:r>
          </w:p>
          <w:p w14:paraId="6C1DDE4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2.917</w:t>
            </w:r>
          </w:p>
          <w:p w14:paraId="50E6775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25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347C555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20E2A83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25B6BD8" w14:textId="6A01C3AF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.341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343</w:t>
            </w:r>
          </w:p>
          <w:p w14:paraId="7845039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AA8056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AE363BB" w14:textId="376B2FF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65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.463</w:t>
            </w:r>
          </w:p>
          <w:p w14:paraId="3075E2B0" w14:textId="41F32A06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1.06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.771</w:t>
            </w:r>
          </w:p>
          <w:p w14:paraId="35864731" w14:textId="1F8E1391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03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46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7B65E0B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0E69C17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0A30B48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  <w:p w14:paraId="09894F0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73AA29D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4</w:t>
            </w:r>
          </w:p>
          <w:p w14:paraId="62141CEE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9</w:t>
            </w:r>
          </w:p>
          <w:p w14:paraId="38A6D22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2</w:t>
            </w:r>
          </w:p>
          <w:p w14:paraId="72D9913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002</w:t>
            </w:r>
          </w:p>
        </w:tc>
      </w:tr>
    </w:tbl>
    <w:p w14:paraId="695F70D4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064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p w14:paraId="0D785B39" w14:textId="77777777" w:rsidR="00684F27" w:rsidRPr="00F6230C" w:rsidRDefault="00684F27" w:rsidP="00684F27">
      <w:pPr>
        <w:pStyle w:val="NoSpacing"/>
        <w:spacing w:line="360" w:lineRule="auto"/>
        <w:rPr>
          <w:lang w:val="en-US"/>
        </w:rPr>
      </w:pPr>
    </w:p>
    <w:p w14:paraId="5D5043E4" w14:textId="77777777" w:rsidR="00684F27" w:rsidRPr="00F6230C" w:rsidRDefault="00684F27" w:rsidP="00684F27">
      <w:pPr>
        <w:numPr>
          <w:ilvl w:val="0"/>
          <w:numId w:val="29"/>
        </w:numPr>
        <w:spacing w:after="0" w:line="360" w:lineRule="auto"/>
        <w:rPr>
          <w:rFonts w:ascii="Times New Roman" w:eastAsia="Calibri" w:hAnsi="Times New Roman" w:cs="Times New Roman"/>
          <w:b/>
          <w:bCs/>
          <w:sz w:val="24"/>
        </w:rPr>
      </w:pPr>
      <w:r w:rsidRPr="00F6230C">
        <w:rPr>
          <w:rFonts w:ascii="Times New Roman" w:eastAsia="Calibri" w:hAnsi="Times New Roman" w:cs="Times New Roman"/>
          <w:b/>
          <w:bCs/>
          <w:sz w:val="24"/>
        </w:rPr>
        <w:t>HADS</w:t>
      </w:r>
    </w:p>
    <w:p w14:paraId="6B4965C8" w14:textId="77777777" w:rsidR="00684F27" w:rsidRPr="00F6230C" w:rsidRDefault="00684F27" w:rsidP="00684F27">
      <w:pPr>
        <w:numPr>
          <w:ilvl w:val="1"/>
          <w:numId w:val="29"/>
        </w:num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t>Anxiety scor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685168C6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79D28F5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1DD19C74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0D6BC943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7B14CEE0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71BDEC90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162D687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670CA23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6AB74EA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155030A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40668EE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3984AB14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31A3E77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77F3D23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20</w:t>
            </w:r>
          </w:p>
          <w:p w14:paraId="5FD3755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810</w:t>
            </w:r>
          </w:p>
          <w:p w14:paraId="4E499F30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46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796CD5B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5F4EDEA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FC0E0DE" w14:textId="4ECF4442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026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 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87</w:t>
            </w:r>
          </w:p>
          <w:p w14:paraId="557F9EEE" w14:textId="7145D953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84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1.804</w:t>
            </w:r>
          </w:p>
          <w:p w14:paraId="1C00FB16" w14:textId="1D83D9BE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02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291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6CAD40A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5</w:t>
            </w:r>
          </w:p>
          <w:p w14:paraId="4D9703D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357B249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8</w:t>
            </w:r>
          </w:p>
          <w:p w14:paraId="5037E51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1</w:t>
            </w:r>
          </w:p>
          <w:p w14:paraId="0B5C5F3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1E294EDE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158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2C4B86A3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31C36C8C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3127FECB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6666739B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036DF48D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62D4CEEE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6878E4A4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00E8681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54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6EEDB4CF" w14:textId="02CCE0DB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407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01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303E5878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19136A6A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160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p w14:paraId="18E611D8" w14:textId="77777777" w:rsidR="00684F27" w:rsidRPr="00F6230C" w:rsidRDefault="00684F27" w:rsidP="00684F27">
      <w:pPr>
        <w:numPr>
          <w:ilvl w:val="1"/>
          <w:numId w:val="29"/>
        </w:num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  <w:u w:val="single"/>
        </w:rPr>
        <w:t>Depression score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7C83CAF8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4D473AD3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40A882B3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1BAAE2E6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05CF4B2E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6577D14F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7F7F7F"/>
              <w:bottom w:val="single" w:sz="4" w:space="0" w:color="auto"/>
              <w:right w:val="single" w:sz="4" w:space="0" w:color="808080"/>
            </w:tcBorders>
          </w:tcPr>
          <w:p w14:paraId="670E9330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Hospital admission</w:t>
            </w:r>
          </w:p>
          <w:p w14:paraId="35318576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No</w:t>
            </w:r>
          </w:p>
          <w:p w14:paraId="47D9BE5B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Hospital ward</w:t>
            </w:r>
          </w:p>
          <w:p w14:paraId="076895A2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 xml:space="preserve">     ICU</w:t>
            </w:r>
          </w:p>
          <w:p w14:paraId="524122E5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top w:val="single" w:sz="4" w:space="0" w:color="7F7F7F"/>
              <w:left w:val="single" w:sz="4" w:space="0" w:color="808080"/>
              <w:bottom w:val="single" w:sz="4" w:space="0" w:color="auto"/>
            </w:tcBorders>
          </w:tcPr>
          <w:p w14:paraId="27E48A2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0593CCCA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ref</w:t>
            </w:r>
          </w:p>
          <w:p w14:paraId="122408B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007</w:t>
            </w:r>
          </w:p>
          <w:p w14:paraId="0B6F628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735</w:t>
            </w:r>
          </w:p>
          <w:p w14:paraId="4B245752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86</w:t>
            </w:r>
          </w:p>
        </w:tc>
        <w:tc>
          <w:tcPr>
            <w:tcW w:w="3685" w:type="dxa"/>
            <w:tcBorders>
              <w:top w:val="single" w:sz="4" w:space="0" w:color="7F7F7F"/>
              <w:bottom w:val="single" w:sz="4" w:space="0" w:color="auto"/>
            </w:tcBorders>
          </w:tcPr>
          <w:p w14:paraId="4C36C30C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ab/>
            </w:r>
          </w:p>
          <w:p w14:paraId="6BE5908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0E67DD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686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 .672</w:t>
            </w:r>
          </w:p>
          <w:p w14:paraId="057638B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225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 1.695</w:t>
            </w:r>
          </w:p>
          <w:p w14:paraId="236A59E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444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28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42081789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32</w:t>
            </w:r>
          </w:p>
          <w:p w14:paraId="4B7BBF15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</w:p>
          <w:p w14:paraId="655E5A13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98</w:t>
            </w:r>
          </w:p>
          <w:p w14:paraId="6FB275BF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.13</w:t>
            </w:r>
          </w:p>
          <w:p w14:paraId="2C5C2157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40A5A136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179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tbl>
      <w:tblPr>
        <w:tblStyle w:val="Onopgemaaktetabel22"/>
        <w:tblW w:w="0" w:type="auto"/>
        <w:tblLook w:val="06A0" w:firstRow="1" w:lastRow="0" w:firstColumn="1" w:lastColumn="0" w:noHBand="1" w:noVBand="1"/>
      </w:tblPr>
      <w:tblGrid>
        <w:gridCol w:w="2689"/>
        <w:gridCol w:w="992"/>
        <w:gridCol w:w="3685"/>
        <w:gridCol w:w="1134"/>
      </w:tblGrid>
      <w:tr w:rsidR="00684F27" w:rsidRPr="00F6230C" w14:paraId="4FBEF42D" w14:textId="77777777" w:rsidTr="0059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right w:val="single" w:sz="4" w:space="0" w:color="808080"/>
            </w:tcBorders>
          </w:tcPr>
          <w:p w14:paraId="2D266278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Factor</w:t>
            </w:r>
          </w:p>
        </w:tc>
        <w:tc>
          <w:tcPr>
            <w:tcW w:w="992" w:type="dxa"/>
            <w:tcBorders>
              <w:left w:val="single" w:sz="4" w:space="0" w:color="808080"/>
            </w:tcBorders>
          </w:tcPr>
          <w:p w14:paraId="349C64DE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β</w:t>
            </w:r>
          </w:p>
        </w:tc>
        <w:tc>
          <w:tcPr>
            <w:tcW w:w="3685" w:type="dxa"/>
          </w:tcPr>
          <w:p w14:paraId="6ED6793A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sz w:val="22"/>
              </w:rPr>
              <w:t>CI</w:t>
            </w:r>
          </w:p>
        </w:tc>
        <w:tc>
          <w:tcPr>
            <w:tcW w:w="1134" w:type="dxa"/>
          </w:tcPr>
          <w:p w14:paraId="34F5AB72" w14:textId="77777777" w:rsidR="00684F27" w:rsidRPr="00F6230C" w:rsidRDefault="00684F27" w:rsidP="00593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i/>
                <w:iCs/>
                <w:sz w:val="22"/>
              </w:rPr>
              <w:t xml:space="preserve">P 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value</w:t>
            </w:r>
          </w:p>
        </w:tc>
      </w:tr>
      <w:tr w:rsidR="00684F27" w:rsidRPr="00F6230C" w14:paraId="34256804" w14:textId="77777777" w:rsidTr="005938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808080"/>
              <w:right w:val="single" w:sz="4" w:space="0" w:color="808080"/>
            </w:tcBorders>
          </w:tcPr>
          <w:p w14:paraId="6BAA524A" w14:textId="77777777" w:rsidR="00684F27" w:rsidRPr="00F6230C" w:rsidRDefault="00684F27" w:rsidP="00593859">
            <w:pPr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b w:val="0"/>
                <w:bCs w:val="0"/>
                <w:sz w:val="22"/>
              </w:rPr>
              <w:t>Baseline score</w:t>
            </w:r>
          </w:p>
        </w:tc>
        <w:tc>
          <w:tcPr>
            <w:tcW w:w="992" w:type="dxa"/>
            <w:tcBorders>
              <w:left w:val="single" w:sz="4" w:space="0" w:color="808080"/>
              <w:bottom w:val="single" w:sz="4" w:space="0" w:color="808080"/>
            </w:tcBorders>
          </w:tcPr>
          <w:p w14:paraId="0023C8F6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92</w:t>
            </w:r>
          </w:p>
        </w:tc>
        <w:tc>
          <w:tcPr>
            <w:tcW w:w="3685" w:type="dxa"/>
            <w:tcBorders>
              <w:bottom w:val="single" w:sz="4" w:space="0" w:color="808080"/>
            </w:tcBorders>
          </w:tcPr>
          <w:p w14:paraId="77E14461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447 </w:t>
            </w:r>
            <w:r>
              <w:rPr>
                <w:rFonts w:ascii="Times New Roman" w:eastAsia="Calibri" w:hAnsi="Times New Roman" w:cs="Times New Roman"/>
                <w:sz w:val="22"/>
              </w:rPr>
              <w:t>to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2"/>
              </w:rPr>
              <w:t>–.</w:t>
            </w:r>
            <w:r w:rsidRPr="00F6230C">
              <w:rPr>
                <w:rFonts w:ascii="Times New Roman" w:eastAsia="Calibri" w:hAnsi="Times New Roman" w:cs="Times New Roman"/>
                <w:sz w:val="22"/>
              </w:rPr>
              <w:t>337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 w14:paraId="1809343B" w14:textId="77777777" w:rsidR="00684F27" w:rsidRPr="00F6230C" w:rsidRDefault="00684F27" w:rsidP="00593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</w:rPr>
            </w:pPr>
            <w:r w:rsidRPr="00F6230C">
              <w:rPr>
                <w:rFonts w:ascii="Times New Roman" w:eastAsia="Calibri" w:hAnsi="Times New Roman" w:cs="Times New Roman"/>
                <w:sz w:val="22"/>
              </w:rPr>
              <w:t>&lt;.001</w:t>
            </w:r>
          </w:p>
        </w:tc>
      </w:tr>
    </w:tbl>
    <w:p w14:paraId="1A143E38" w14:textId="77777777" w:rsidR="00684F27" w:rsidRPr="00F6230C" w:rsidRDefault="00684F27" w:rsidP="00684F27">
      <w:pPr>
        <w:spacing w:after="0" w:line="360" w:lineRule="auto"/>
        <w:rPr>
          <w:rFonts w:ascii="Times New Roman" w:eastAsia="Calibri" w:hAnsi="Times New Roman" w:cs="Times New Roman"/>
          <w:sz w:val="24"/>
        </w:rPr>
      </w:pPr>
      <w:r w:rsidRPr="00F6230C">
        <w:rPr>
          <w:rFonts w:ascii="Times New Roman" w:eastAsia="Calibri" w:hAnsi="Times New Roman" w:cs="Times New Roman"/>
          <w:sz w:val="24"/>
        </w:rPr>
        <w:t>R</w:t>
      </w:r>
      <w:r w:rsidRPr="00F6230C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F6230C">
        <w:rPr>
          <w:rFonts w:ascii="Times New Roman" w:eastAsia="Calibri" w:hAnsi="Times New Roman" w:cs="Times New Roman"/>
          <w:sz w:val="24"/>
        </w:rPr>
        <w:t xml:space="preserve"> overall model: 0.179 (</w:t>
      </w:r>
      <w:r w:rsidRPr="00F6230C">
        <w:rPr>
          <w:rFonts w:ascii="Times New Roman" w:eastAsia="Calibri" w:hAnsi="Times New Roman" w:cs="Times New Roman"/>
          <w:i/>
          <w:iCs/>
          <w:sz w:val="24"/>
        </w:rPr>
        <w:t>P</w:t>
      </w:r>
      <w:r w:rsidRPr="00F6230C">
        <w:rPr>
          <w:rFonts w:ascii="Times New Roman" w:eastAsia="Calibri" w:hAnsi="Times New Roman" w:cs="Times New Roman"/>
          <w:sz w:val="24"/>
        </w:rPr>
        <w:t>&lt;.001)</w:t>
      </w:r>
    </w:p>
    <w:p w14:paraId="15A398E1" w14:textId="77777777" w:rsidR="00684F27" w:rsidRPr="00F6230C" w:rsidRDefault="00684F27" w:rsidP="00684F27"/>
    <w:p w14:paraId="402C9B7F" w14:textId="77777777" w:rsidR="00684F27" w:rsidRPr="00F6230C" w:rsidRDefault="00684F27" w:rsidP="00684F27">
      <w:pPr>
        <w:pStyle w:val="NoSpacing"/>
        <w:spacing w:line="360" w:lineRule="auto"/>
        <w:rPr>
          <w:b/>
          <w:bCs/>
          <w:lang w:val="en-US"/>
        </w:rPr>
      </w:pPr>
    </w:p>
    <w:p w14:paraId="0A5633FA" w14:textId="77777777" w:rsidR="00B34B1F" w:rsidRDefault="00B34B1F"/>
    <w:sectPr w:rsidR="00B34B1F" w:rsidSect="00684F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B0F32"/>
    <w:multiLevelType w:val="hybridMultilevel"/>
    <w:tmpl w:val="630884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F82D5E"/>
    <w:multiLevelType w:val="multilevel"/>
    <w:tmpl w:val="CCCC24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CA12E0D"/>
    <w:multiLevelType w:val="hybridMultilevel"/>
    <w:tmpl w:val="AB2AE4FE"/>
    <w:lvl w:ilvl="0" w:tplc="3D7C50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61AAF"/>
    <w:multiLevelType w:val="hybridMultilevel"/>
    <w:tmpl w:val="899A7E8C"/>
    <w:lvl w:ilvl="0" w:tplc="B6042E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E2E57"/>
    <w:multiLevelType w:val="hybridMultilevel"/>
    <w:tmpl w:val="BC9E7F06"/>
    <w:lvl w:ilvl="0" w:tplc="A4EEBE3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0546B"/>
    <w:multiLevelType w:val="hybridMultilevel"/>
    <w:tmpl w:val="15A4791A"/>
    <w:lvl w:ilvl="0" w:tplc="9858EBD6">
      <w:start w:val="17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A57055"/>
    <w:multiLevelType w:val="hybridMultilevel"/>
    <w:tmpl w:val="03E260F8"/>
    <w:lvl w:ilvl="0" w:tplc="A4EEBE32">
      <w:start w:val="4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5F2D8A"/>
    <w:multiLevelType w:val="hybridMultilevel"/>
    <w:tmpl w:val="69123D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FB3931"/>
    <w:multiLevelType w:val="hybridMultilevel"/>
    <w:tmpl w:val="B232CAD2"/>
    <w:lvl w:ilvl="0" w:tplc="7B304E0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FC461E"/>
    <w:multiLevelType w:val="hybridMultilevel"/>
    <w:tmpl w:val="2684D7C8"/>
    <w:lvl w:ilvl="0" w:tplc="7E1ED746">
      <w:start w:val="430"/>
      <w:numFmt w:val="bullet"/>
      <w:lvlText w:val="-"/>
      <w:lvlJc w:val="left"/>
      <w:pPr>
        <w:ind w:left="408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0" w15:restartNumberingAfterBreak="0">
    <w:nsid w:val="2E22147E"/>
    <w:multiLevelType w:val="hybridMultilevel"/>
    <w:tmpl w:val="99BE902E"/>
    <w:lvl w:ilvl="0" w:tplc="A4EEBE32">
      <w:start w:val="4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007D48"/>
    <w:multiLevelType w:val="multilevel"/>
    <w:tmpl w:val="CCCC24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72F51E7"/>
    <w:multiLevelType w:val="hybridMultilevel"/>
    <w:tmpl w:val="8F7C18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E54F8A"/>
    <w:multiLevelType w:val="hybridMultilevel"/>
    <w:tmpl w:val="3E1AB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234977"/>
    <w:multiLevelType w:val="hybridMultilevel"/>
    <w:tmpl w:val="6332FA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E0E503B"/>
    <w:multiLevelType w:val="hybridMultilevel"/>
    <w:tmpl w:val="E0A496F6"/>
    <w:lvl w:ilvl="0" w:tplc="14F2FC3A">
      <w:start w:val="1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D84A95"/>
    <w:multiLevelType w:val="hybridMultilevel"/>
    <w:tmpl w:val="93FE11A4"/>
    <w:lvl w:ilvl="0" w:tplc="C116E95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880DEA"/>
    <w:multiLevelType w:val="multilevel"/>
    <w:tmpl w:val="CCCC24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44215B2C"/>
    <w:multiLevelType w:val="hybridMultilevel"/>
    <w:tmpl w:val="CB34FEDC"/>
    <w:lvl w:ilvl="0" w:tplc="EF726B9C">
      <w:start w:val="4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AF3C84"/>
    <w:multiLevelType w:val="hybridMultilevel"/>
    <w:tmpl w:val="9A5069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8842A3B"/>
    <w:multiLevelType w:val="hybridMultilevel"/>
    <w:tmpl w:val="4E0A4C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A8192A"/>
    <w:multiLevelType w:val="hybridMultilevel"/>
    <w:tmpl w:val="A0E02642"/>
    <w:lvl w:ilvl="0" w:tplc="195AFD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037D5"/>
    <w:multiLevelType w:val="hybridMultilevel"/>
    <w:tmpl w:val="5AF85582"/>
    <w:lvl w:ilvl="0" w:tplc="02EC60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CB0129"/>
    <w:multiLevelType w:val="hybridMultilevel"/>
    <w:tmpl w:val="5BB6B3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387848"/>
    <w:multiLevelType w:val="multilevel"/>
    <w:tmpl w:val="CCCC24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5C754A41"/>
    <w:multiLevelType w:val="multilevel"/>
    <w:tmpl w:val="CCCC24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48D36D8"/>
    <w:multiLevelType w:val="hybridMultilevel"/>
    <w:tmpl w:val="6CF2DB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62618D1"/>
    <w:multiLevelType w:val="hybridMultilevel"/>
    <w:tmpl w:val="66C8A72E"/>
    <w:lvl w:ilvl="0" w:tplc="B08201E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9725E0"/>
    <w:multiLevelType w:val="hybridMultilevel"/>
    <w:tmpl w:val="9EAE17AA"/>
    <w:lvl w:ilvl="0" w:tplc="06507090">
      <w:start w:val="4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C86CDC"/>
    <w:multiLevelType w:val="multilevel"/>
    <w:tmpl w:val="CCCC24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1D379FD"/>
    <w:multiLevelType w:val="hybridMultilevel"/>
    <w:tmpl w:val="6A18B5AC"/>
    <w:lvl w:ilvl="0" w:tplc="85F68CD6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8743A0"/>
    <w:multiLevelType w:val="hybridMultilevel"/>
    <w:tmpl w:val="1FEADC98"/>
    <w:lvl w:ilvl="0" w:tplc="862CA4BA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268057">
    <w:abstractNumId w:val="0"/>
  </w:num>
  <w:num w:numId="2" w16cid:durableId="1011570748">
    <w:abstractNumId w:val="20"/>
  </w:num>
  <w:num w:numId="3" w16cid:durableId="982926673">
    <w:abstractNumId w:val="23"/>
  </w:num>
  <w:num w:numId="4" w16cid:durableId="1985498513">
    <w:abstractNumId w:val="14"/>
  </w:num>
  <w:num w:numId="5" w16cid:durableId="2006206072">
    <w:abstractNumId w:val="7"/>
  </w:num>
  <w:num w:numId="6" w16cid:durableId="499469837">
    <w:abstractNumId w:val="15"/>
  </w:num>
  <w:num w:numId="7" w16cid:durableId="409232134">
    <w:abstractNumId w:val="5"/>
  </w:num>
  <w:num w:numId="8" w16cid:durableId="720442502">
    <w:abstractNumId w:val="1"/>
  </w:num>
  <w:num w:numId="9" w16cid:durableId="486173446">
    <w:abstractNumId w:val="24"/>
  </w:num>
  <w:num w:numId="10" w16cid:durableId="140662074">
    <w:abstractNumId w:val="8"/>
  </w:num>
  <w:num w:numId="11" w16cid:durableId="1755516820">
    <w:abstractNumId w:val="13"/>
  </w:num>
  <w:num w:numId="12" w16cid:durableId="1405564173">
    <w:abstractNumId w:val="9"/>
  </w:num>
  <w:num w:numId="13" w16cid:durableId="1811288709">
    <w:abstractNumId w:val="28"/>
  </w:num>
  <w:num w:numId="14" w16cid:durableId="930940997">
    <w:abstractNumId w:val="6"/>
  </w:num>
  <w:num w:numId="15" w16cid:durableId="1588029458">
    <w:abstractNumId w:val="10"/>
  </w:num>
  <w:num w:numId="16" w16cid:durableId="1183787636">
    <w:abstractNumId w:val="4"/>
  </w:num>
  <w:num w:numId="17" w16cid:durableId="1684746639">
    <w:abstractNumId w:val="18"/>
  </w:num>
  <w:num w:numId="18" w16cid:durableId="1947539314">
    <w:abstractNumId w:val="16"/>
  </w:num>
  <w:num w:numId="19" w16cid:durableId="635650303">
    <w:abstractNumId w:val="27"/>
  </w:num>
  <w:num w:numId="20" w16cid:durableId="811169211">
    <w:abstractNumId w:val="3"/>
  </w:num>
  <w:num w:numId="21" w16cid:durableId="1284538272">
    <w:abstractNumId w:val="22"/>
  </w:num>
  <w:num w:numId="22" w16cid:durableId="1851674817">
    <w:abstractNumId w:val="30"/>
  </w:num>
  <w:num w:numId="23" w16cid:durableId="797798640">
    <w:abstractNumId w:val="21"/>
  </w:num>
  <w:num w:numId="24" w16cid:durableId="63918226">
    <w:abstractNumId w:val="2"/>
  </w:num>
  <w:num w:numId="25" w16cid:durableId="631789615">
    <w:abstractNumId w:val="31"/>
  </w:num>
  <w:num w:numId="26" w16cid:durableId="1438015090">
    <w:abstractNumId w:val="25"/>
  </w:num>
  <w:num w:numId="27" w16cid:durableId="2127767712">
    <w:abstractNumId w:val="29"/>
  </w:num>
  <w:num w:numId="28" w16cid:durableId="1238006692">
    <w:abstractNumId w:val="11"/>
  </w:num>
  <w:num w:numId="29" w16cid:durableId="80563940">
    <w:abstractNumId w:val="17"/>
  </w:num>
  <w:num w:numId="30" w16cid:durableId="950748822">
    <w:abstractNumId w:val="12"/>
  </w:num>
  <w:num w:numId="31" w16cid:durableId="438573630">
    <w:abstractNumId w:val="19"/>
  </w:num>
  <w:num w:numId="32" w16cid:durableId="182330590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27"/>
    <w:rsid w:val="00684F27"/>
    <w:rsid w:val="00B3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BAC48"/>
  <w15:chartTrackingRefBased/>
  <w15:docId w15:val="{AA734E47-1804-4DBC-8BD9-89618EC8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F27"/>
    <w:pPr>
      <w:spacing w:line="302" w:lineRule="auto"/>
    </w:pPr>
    <w:rPr>
      <w:rFonts w:ascii="Verdana" w:hAnsi="Verdana"/>
      <w:kern w:val="0"/>
      <w:sz w:val="17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F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4F2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84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4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4F27"/>
    <w:rPr>
      <w:rFonts w:ascii="Verdana" w:hAnsi="Verdan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F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F27"/>
    <w:rPr>
      <w:rFonts w:ascii="Verdana" w:hAnsi="Verdana"/>
      <w:b/>
      <w:bCs/>
      <w:kern w:val="0"/>
      <w:sz w:val="20"/>
      <w:szCs w:val="20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684F27"/>
    <w:pPr>
      <w:spacing w:after="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84F27"/>
  </w:style>
  <w:style w:type="character" w:customStyle="1" w:styleId="NoSpacingChar">
    <w:name w:val="No Spacing Char"/>
    <w:basedOn w:val="DefaultParagraphFont"/>
    <w:link w:val="NoSpacing"/>
    <w:uiPriority w:val="1"/>
    <w:rsid w:val="00684F27"/>
    <w:rPr>
      <w:rFonts w:ascii="Times New Roman" w:hAnsi="Times New Roman"/>
      <w:kern w:val="0"/>
      <w:sz w:val="24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84F2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84F27"/>
    <w:pPr>
      <w:ind w:left="720"/>
      <w:contextualSpacing/>
    </w:pPr>
  </w:style>
  <w:style w:type="table" w:styleId="TableGrid">
    <w:name w:val="Table Grid"/>
    <w:basedOn w:val="TableNormal"/>
    <w:uiPriority w:val="39"/>
    <w:rsid w:val="00684F27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84F27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84F2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84F27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84F27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684F27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84F27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684F27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84F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F27"/>
    <w:rPr>
      <w:rFonts w:ascii="Verdana" w:hAnsi="Verdana"/>
      <w:kern w:val="0"/>
      <w:sz w:val="17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4F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F27"/>
    <w:rPr>
      <w:rFonts w:ascii="Verdana" w:hAnsi="Verdana"/>
      <w:kern w:val="0"/>
      <w:sz w:val="17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84F2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F2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684F2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4F27"/>
    <w:rPr>
      <w:color w:val="808080"/>
    </w:rPr>
  </w:style>
  <w:style w:type="table" w:customStyle="1" w:styleId="Onopgemaaktetabel21">
    <w:name w:val="Onopgemaakte tabel 21"/>
    <w:basedOn w:val="TableNormal"/>
    <w:next w:val="PlainTable2"/>
    <w:uiPriority w:val="42"/>
    <w:rsid w:val="00684F27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2">
    <w:name w:val="Onopgemaakte tabel 22"/>
    <w:basedOn w:val="TableNormal"/>
    <w:next w:val="PlainTable2"/>
    <w:uiPriority w:val="42"/>
    <w:rsid w:val="00684F27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Strong">
    <w:name w:val="Strong"/>
    <w:basedOn w:val="DefaultParagraphFont"/>
    <w:uiPriority w:val="22"/>
    <w:qFormat/>
    <w:rsid w:val="00684F27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4F2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4F27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84F27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84F27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84F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F2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7</Pages>
  <Words>2359</Words>
  <Characters>13449</Characters>
  <Application>Microsoft Office Word</Application>
  <DocSecurity>0</DocSecurity>
  <Lines>112</Lines>
  <Paragraphs>31</Paragraphs>
  <ScaleCrop>false</ScaleCrop>
  <Company/>
  <LinksUpToDate>false</LinksUpToDate>
  <CharactersWithSpaces>1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9-14T06:12:00Z</dcterms:created>
  <dcterms:modified xsi:type="dcterms:W3CDTF">2023-09-14T06:20:00Z</dcterms:modified>
</cp:coreProperties>
</file>